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9CFF7" w14:textId="25489477" w:rsidR="00186D43" w:rsidRPr="008658AB" w:rsidRDefault="00186D43" w:rsidP="006E3FE1">
      <w:pPr>
        <w:pStyle w:val="Heading1"/>
        <w:rPr>
          <w:i/>
          <w:iCs/>
          <w:sz w:val="28"/>
          <w:szCs w:val="28"/>
        </w:rPr>
      </w:pPr>
      <w:r w:rsidRPr="008658AB">
        <w:rPr>
          <w:sz w:val="28"/>
          <w:szCs w:val="28"/>
        </w:rPr>
        <w:t xml:space="preserve">Supplementary </w:t>
      </w:r>
      <w:r w:rsidR="004F3F18" w:rsidRPr="008658AB">
        <w:rPr>
          <w:sz w:val="28"/>
          <w:szCs w:val="28"/>
        </w:rPr>
        <w:t>m</w:t>
      </w:r>
      <w:r w:rsidRPr="008658AB">
        <w:rPr>
          <w:sz w:val="28"/>
          <w:szCs w:val="28"/>
        </w:rPr>
        <w:t>ethods</w:t>
      </w:r>
    </w:p>
    <w:p w14:paraId="3ADCB904" w14:textId="6767E57C" w:rsidR="00186D43" w:rsidRPr="008658AB" w:rsidRDefault="00125070" w:rsidP="006E3FE1">
      <w:pPr>
        <w:pStyle w:val="Heading2"/>
        <w:rPr>
          <w:i w:val="0"/>
          <w:iCs w:val="0"/>
        </w:rPr>
      </w:pPr>
      <w:r w:rsidRPr="008658AB">
        <w:rPr>
          <w:i w:val="0"/>
          <w:iCs w:val="0"/>
        </w:rPr>
        <w:t>E</w:t>
      </w:r>
      <w:r w:rsidR="00186D43" w:rsidRPr="008658AB">
        <w:rPr>
          <w:i w:val="0"/>
          <w:iCs w:val="0"/>
        </w:rPr>
        <w:t xml:space="preserve">xclusion </w:t>
      </w:r>
      <w:r w:rsidR="004F3F18" w:rsidRPr="008658AB">
        <w:rPr>
          <w:i w:val="0"/>
          <w:iCs w:val="0"/>
        </w:rPr>
        <w:t>c</w:t>
      </w:r>
      <w:r w:rsidR="00186D43" w:rsidRPr="008658AB">
        <w:rPr>
          <w:i w:val="0"/>
          <w:iCs w:val="0"/>
        </w:rPr>
        <w:t>riteria</w:t>
      </w:r>
    </w:p>
    <w:p w14:paraId="38E95A43" w14:textId="159021E4" w:rsidR="00186D43" w:rsidRPr="008658AB" w:rsidRDefault="00821A2B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K</w:t>
      </w:r>
      <w:r w:rsidR="00186D43" w:rsidRPr="008658AB">
        <w:rPr>
          <w:rFonts w:cs="Arial"/>
        </w:rPr>
        <w:t>nown history of</w:t>
      </w:r>
      <w:r w:rsidR="009216EF" w:rsidRPr="008658AB">
        <w:rPr>
          <w:rFonts w:cs="Arial"/>
        </w:rPr>
        <w:t xml:space="preserve">, or </w:t>
      </w:r>
      <w:r w:rsidR="00186D43" w:rsidRPr="008658AB">
        <w:rPr>
          <w:rFonts w:cs="Arial"/>
        </w:rPr>
        <w:t>positive at screening for</w:t>
      </w:r>
      <w:r w:rsidRPr="008658AB">
        <w:rPr>
          <w:rFonts w:cs="Arial"/>
        </w:rPr>
        <w:t>,</w:t>
      </w:r>
      <w:r w:rsidR="00186D43" w:rsidRPr="008658AB">
        <w:rPr>
          <w:rFonts w:cs="Arial"/>
        </w:rPr>
        <w:t xml:space="preserve"> one </w:t>
      </w:r>
      <w:r w:rsidR="009216EF" w:rsidRPr="008658AB">
        <w:rPr>
          <w:rFonts w:cs="Arial"/>
        </w:rPr>
        <w:t>or</w:t>
      </w:r>
      <w:r w:rsidR="00186D43" w:rsidRPr="008658AB">
        <w:rPr>
          <w:rFonts w:cs="Arial"/>
        </w:rPr>
        <w:t xml:space="preserve"> more of the following: hepatitis B surface antigen, polymerase chain reaction (PCR) for hepatitis C virus, PCR for human immunodeficiency virus </w:t>
      </w:r>
      <w:r w:rsidRPr="008658AB">
        <w:rPr>
          <w:rFonts w:cs="Arial"/>
        </w:rPr>
        <w:t>t</w:t>
      </w:r>
      <w:r w:rsidR="00186D43" w:rsidRPr="008658AB">
        <w:rPr>
          <w:rFonts w:cs="Arial"/>
        </w:rPr>
        <w:t>ype 1/2.</w:t>
      </w:r>
    </w:p>
    <w:p w14:paraId="79DE29CB" w14:textId="78A43CF4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bnormal laboratory values at screening</w:t>
      </w:r>
      <w:r w:rsidR="00CA7F53" w:rsidRPr="008658AB">
        <w:rPr>
          <w:rFonts w:cs="Arial"/>
        </w:rPr>
        <w:t>,</w:t>
      </w:r>
      <w:r w:rsidRPr="008658AB">
        <w:rPr>
          <w:rFonts w:cs="Arial"/>
        </w:rPr>
        <w:t xml:space="preserve"> meeting any one of the following criteria (abnormal tests could be repeated once to determine if they were persistent):</w:t>
      </w:r>
    </w:p>
    <w:p w14:paraId="3664C432" w14:textId="76AA8281" w:rsidR="00186D43" w:rsidRPr="008658AB" w:rsidRDefault="00186D43" w:rsidP="000B37EB">
      <w:pPr>
        <w:pStyle w:val="ListParagraph"/>
        <w:numPr>
          <w:ilvl w:val="0"/>
          <w:numId w:val="7"/>
        </w:numPr>
        <w:rPr>
          <w:rFonts w:cs="Arial"/>
        </w:rPr>
      </w:pPr>
      <w:r w:rsidRPr="008658AB">
        <w:rPr>
          <w:rFonts w:cs="Arial"/>
        </w:rPr>
        <w:t xml:space="preserve">Persistent alanine aminotransferase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aspartate aminotransferase &gt;</w:t>
      </w:r>
      <w:r w:rsidR="00352A81" w:rsidRPr="008658AB">
        <w:rPr>
          <w:rFonts w:cs="Arial"/>
        </w:rPr>
        <w:t xml:space="preserve"> </w:t>
      </w:r>
      <w:r w:rsidRPr="008658AB">
        <w:rPr>
          <w:rFonts w:cs="Arial"/>
        </w:rPr>
        <w:t>2.5 times the upper limit of normal for the testing laboratory.</w:t>
      </w:r>
    </w:p>
    <w:p w14:paraId="4C9D90AC" w14:textId="0B6E9F3F" w:rsidR="00186D43" w:rsidRPr="008658AB" w:rsidRDefault="00186D43" w:rsidP="000B37EB">
      <w:pPr>
        <w:pStyle w:val="ListParagraph"/>
        <w:ind w:left="360"/>
        <w:rPr>
          <w:rFonts w:cs="Arial"/>
        </w:rPr>
      </w:pPr>
      <w:r w:rsidRPr="008658AB">
        <w:rPr>
          <w:rFonts w:cs="Arial"/>
        </w:rPr>
        <w:t xml:space="preserve">b. Persistent severe neutropenia (absolute neutrophil count </w:t>
      </w:r>
      <w:r w:rsidR="006D7FA3" w:rsidRPr="008658AB">
        <w:rPr>
          <w:rFonts w:ascii="Times New Roman" w:hAnsi="Times New Roman" w:cs="Times New Roman"/>
        </w:rPr>
        <w:t>≤</w:t>
      </w:r>
      <w:r w:rsidR="00352A81" w:rsidRPr="008658AB">
        <w:rPr>
          <w:rFonts w:ascii="Times New Roman" w:hAnsi="Times New Roman" w:cs="Times New Roman"/>
        </w:rPr>
        <w:t xml:space="preserve"> </w:t>
      </w:r>
      <w:r w:rsidRPr="008658AB">
        <w:rPr>
          <w:rFonts w:cs="Arial"/>
        </w:rPr>
        <w:t>500/mm</w:t>
      </w:r>
      <w:r w:rsidRPr="008658AB">
        <w:rPr>
          <w:rFonts w:cs="Arial"/>
          <w:vertAlign w:val="superscript"/>
        </w:rPr>
        <w:t>3</w:t>
      </w:r>
      <w:r w:rsidRPr="008658AB">
        <w:rPr>
          <w:rFonts w:cs="Arial"/>
        </w:rPr>
        <w:t>).</w:t>
      </w:r>
    </w:p>
    <w:p w14:paraId="2006E4E5" w14:textId="6AEA04DE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nemia that would have precluded phlebotomy for laboratory studies, according to standard practice at the site.</w:t>
      </w:r>
    </w:p>
    <w:p w14:paraId="6BB1085B" w14:textId="7B9DF280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An ongoing history of hypersensitivity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persistent reactions (urticaria, breathing difficulty, severe hypotension</w:t>
      </w:r>
      <w:r w:rsidR="009216EF" w:rsidRPr="008658AB">
        <w:rPr>
          <w:rFonts w:cs="Arial"/>
        </w:rPr>
        <w:t xml:space="preserve">, or </w:t>
      </w:r>
      <w:r w:rsidRPr="008658AB">
        <w:rPr>
          <w:rFonts w:cs="Arial"/>
        </w:rPr>
        <w:t xml:space="preserve">anaphylaxis) following </w:t>
      </w:r>
      <w:r w:rsidR="00A05985" w:rsidRPr="008658AB">
        <w:rPr>
          <w:rFonts w:cs="Arial"/>
        </w:rPr>
        <w:t xml:space="preserve">intravenous </w:t>
      </w:r>
      <w:r w:rsidRPr="008658AB">
        <w:rPr>
          <w:rFonts w:cs="Arial"/>
        </w:rPr>
        <w:t xml:space="preserve">immunoglobulin, </w:t>
      </w:r>
      <w:r w:rsidR="00A05985" w:rsidRPr="008658AB">
        <w:rPr>
          <w:rFonts w:cs="Arial"/>
        </w:rPr>
        <w:t>subcutaneous</w:t>
      </w:r>
      <w:r w:rsidRPr="008658AB">
        <w:rPr>
          <w:rFonts w:cs="Arial"/>
        </w:rPr>
        <w:t xml:space="preserve"> immunoglobulin,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>/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</w:t>
      </w:r>
      <w:r w:rsidR="0009009F" w:rsidRPr="008658AB">
        <w:rPr>
          <w:rFonts w:cs="Arial"/>
        </w:rPr>
        <w:t>i</w:t>
      </w:r>
      <w:r w:rsidRPr="008658AB">
        <w:rPr>
          <w:rFonts w:cs="Arial"/>
        </w:rPr>
        <w:t xml:space="preserve">mmune </w:t>
      </w:r>
      <w:r w:rsidR="0009009F" w:rsidRPr="008658AB">
        <w:rPr>
          <w:rFonts w:cs="Arial"/>
        </w:rPr>
        <w:t>s</w:t>
      </w:r>
      <w:r w:rsidRPr="008658AB">
        <w:rPr>
          <w:rFonts w:cs="Arial"/>
        </w:rPr>
        <w:t xml:space="preserve">erum </w:t>
      </w:r>
      <w:r w:rsidR="0009009F" w:rsidRPr="008658AB">
        <w:rPr>
          <w:rFonts w:cs="Arial"/>
        </w:rPr>
        <w:t>g</w:t>
      </w:r>
      <w:r w:rsidRPr="008658AB">
        <w:rPr>
          <w:rFonts w:cs="Arial"/>
        </w:rPr>
        <w:t>lobulin infusions.</w:t>
      </w:r>
    </w:p>
    <w:p w14:paraId="2072FFF3" w14:textId="0AF21A29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Severe immunoglobulin A (IgA) deficiency (</w:t>
      </w:r>
      <w:r w:rsidR="0009009F" w:rsidRPr="008658AB">
        <w:rPr>
          <w:rFonts w:cs="Arial"/>
        </w:rPr>
        <w:t>&lt;</w:t>
      </w:r>
      <w:r w:rsidR="00352A81" w:rsidRPr="008658AB">
        <w:rPr>
          <w:rFonts w:cs="Arial"/>
        </w:rPr>
        <w:t xml:space="preserve"> </w:t>
      </w:r>
      <w:r w:rsidRPr="008658AB">
        <w:rPr>
          <w:rFonts w:cs="Arial"/>
        </w:rPr>
        <w:t>7.0</w:t>
      </w:r>
      <w:r w:rsidR="00A32879" w:rsidRPr="008658AB">
        <w:rPr>
          <w:rFonts w:cs="Arial"/>
        </w:rPr>
        <w:t> </w:t>
      </w:r>
      <w:r w:rsidRPr="008658AB">
        <w:rPr>
          <w:rFonts w:cs="Arial"/>
        </w:rPr>
        <w:t xml:space="preserve">mg/dL) with known anti-IgA antibodies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a history of hypersensitivity.</w:t>
      </w:r>
    </w:p>
    <w:p w14:paraId="76D1CD44" w14:textId="10959C0D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 known allergy to hyaluronidase.</w:t>
      </w:r>
    </w:p>
    <w:p w14:paraId="027AB16A" w14:textId="08517BE6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</w:t>
      </w:r>
      <w:r w:rsidR="0009009F" w:rsidRPr="008658AB">
        <w:rPr>
          <w:rFonts w:cs="Arial"/>
        </w:rPr>
        <w:t>n</w:t>
      </w:r>
      <w:r w:rsidRPr="008658AB">
        <w:rPr>
          <w:rFonts w:cs="Arial"/>
        </w:rPr>
        <w:t xml:space="preserve"> active infection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receiving antibiotic therapy for the treatment of infection at the time of screening.</w:t>
      </w:r>
    </w:p>
    <w:p w14:paraId="64607B81" w14:textId="3D1DC0E6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 bleeding disorder</w:t>
      </w:r>
      <w:r w:rsidR="009216EF" w:rsidRPr="008658AB">
        <w:rPr>
          <w:rFonts w:cs="Arial"/>
        </w:rPr>
        <w:t xml:space="preserve">, or </w:t>
      </w:r>
      <w:r w:rsidRPr="008658AB">
        <w:rPr>
          <w:rFonts w:cs="Arial"/>
        </w:rPr>
        <w:t xml:space="preserve">a platelet count </w:t>
      </w:r>
      <w:r w:rsidR="0009009F" w:rsidRPr="008658AB">
        <w:rPr>
          <w:rFonts w:cs="Arial"/>
        </w:rPr>
        <w:t>&lt;</w:t>
      </w:r>
      <w:r w:rsidR="00352A81" w:rsidRPr="008658AB">
        <w:rPr>
          <w:rFonts w:cs="Arial"/>
        </w:rPr>
        <w:t xml:space="preserve"> </w:t>
      </w:r>
      <w:r w:rsidRPr="008658AB">
        <w:rPr>
          <w:rFonts w:cs="Arial"/>
        </w:rPr>
        <w:t>20,000/</w:t>
      </w:r>
      <w:proofErr w:type="spellStart"/>
      <w:r w:rsidRPr="008658AB">
        <w:rPr>
          <w:rFonts w:cs="Arial"/>
        </w:rPr>
        <w:t>μL</w:t>
      </w:r>
      <w:proofErr w:type="spellEnd"/>
      <w:r w:rsidR="009216EF" w:rsidRPr="008658AB">
        <w:rPr>
          <w:rFonts w:cs="Arial"/>
        </w:rPr>
        <w:t xml:space="preserve">, or </w:t>
      </w:r>
      <w:r w:rsidR="00252E3D" w:rsidRPr="008658AB">
        <w:rPr>
          <w:rFonts w:cs="Arial"/>
        </w:rPr>
        <w:t xml:space="preserve">a patient </w:t>
      </w:r>
      <w:r w:rsidRPr="008658AB">
        <w:rPr>
          <w:rFonts w:cs="Arial"/>
        </w:rPr>
        <w:t xml:space="preserve">who, in the opinion of the investigator, would have been at significant risk of increased bleeding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bruising </w:t>
      </w:r>
      <w:proofErr w:type="gramStart"/>
      <w:r w:rsidRPr="008658AB">
        <w:rPr>
          <w:rFonts w:cs="Arial"/>
        </w:rPr>
        <w:t>as a result of</w:t>
      </w:r>
      <w:proofErr w:type="gramEnd"/>
      <w:r w:rsidRPr="008658AB">
        <w:rPr>
          <w:rFonts w:cs="Arial"/>
        </w:rPr>
        <w:t xml:space="preserve"> </w:t>
      </w:r>
      <w:r w:rsidR="00A05985" w:rsidRPr="008658AB">
        <w:rPr>
          <w:rFonts w:cs="Arial"/>
        </w:rPr>
        <w:t xml:space="preserve">subcutaneous </w:t>
      </w:r>
      <w:r w:rsidRPr="008658AB">
        <w:rPr>
          <w:rFonts w:cs="Arial"/>
        </w:rPr>
        <w:t>therapy.</w:t>
      </w:r>
    </w:p>
    <w:p w14:paraId="0C55F2E7" w14:textId="5CB39083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Severe </w:t>
      </w:r>
      <w:proofErr w:type="gramStart"/>
      <w:r w:rsidRPr="008658AB">
        <w:rPr>
          <w:rFonts w:cs="Arial"/>
        </w:rPr>
        <w:t>dermatitis that</w:t>
      </w:r>
      <w:proofErr w:type="gramEnd"/>
      <w:r w:rsidRPr="008658AB">
        <w:rPr>
          <w:rFonts w:cs="Arial"/>
        </w:rPr>
        <w:t xml:space="preserve"> would have precluded adequate sites for safe product administration in the opinion of the investigator.</w:t>
      </w:r>
    </w:p>
    <w:p w14:paraId="66324CF8" w14:textId="3FA38C3F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Participated in another clinical study involving an </w:t>
      </w:r>
      <w:r w:rsidR="00A05985" w:rsidRPr="008658AB">
        <w:rPr>
          <w:rFonts w:cs="Arial"/>
        </w:rPr>
        <w:t>investigational product (</w:t>
      </w:r>
      <w:r w:rsidRPr="008658AB">
        <w:rPr>
          <w:rFonts w:cs="Arial"/>
        </w:rPr>
        <w:t>IP</w:t>
      </w:r>
      <w:r w:rsidR="00A05985" w:rsidRPr="008658AB">
        <w:rPr>
          <w:rFonts w:cs="Arial"/>
        </w:rPr>
        <w:t>)</w:t>
      </w:r>
      <w:r w:rsidRPr="008658AB">
        <w:rPr>
          <w:rFonts w:cs="Arial"/>
        </w:rPr>
        <w:t xml:space="preserve">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investigational device in </w:t>
      </w:r>
      <w:r w:rsidR="00252E3D" w:rsidRPr="008658AB">
        <w:rPr>
          <w:rFonts w:cs="Arial"/>
        </w:rPr>
        <w:t xml:space="preserve">the </w:t>
      </w:r>
      <w:r w:rsidRPr="008658AB">
        <w:rPr>
          <w:rFonts w:cs="Arial"/>
        </w:rPr>
        <w:t>30</w:t>
      </w:r>
      <w:r w:rsidR="00864F23" w:rsidRPr="008658AB">
        <w:rPr>
          <w:rFonts w:cs="Arial"/>
        </w:rPr>
        <w:t> days</w:t>
      </w:r>
      <w:r w:rsidRPr="008658AB">
        <w:rPr>
          <w:rFonts w:cs="Arial"/>
        </w:rPr>
        <w:t xml:space="preserve"> </w:t>
      </w:r>
      <w:r w:rsidR="00411C19" w:rsidRPr="008658AB">
        <w:rPr>
          <w:rFonts w:cs="Arial"/>
        </w:rPr>
        <w:t>before</w:t>
      </w:r>
      <w:r w:rsidRPr="008658AB">
        <w:rPr>
          <w:rFonts w:cs="Arial"/>
        </w:rPr>
        <w:t xml:space="preserve"> enrollment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was scheduled to participate in another clinical study involving an IP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investigational device </w:t>
      </w:r>
      <w:proofErr w:type="gramStart"/>
      <w:r w:rsidRPr="008658AB">
        <w:rPr>
          <w:rFonts w:cs="Arial"/>
        </w:rPr>
        <w:t>during the course of</w:t>
      </w:r>
      <w:proofErr w:type="gramEnd"/>
      <w:r w:rsidRPr="008658AB">
        <w:rPr>
          <w:rFonts w:cs="Arial"/>
        </w:rPr>
        <w:t xml:space="preserve"> this study.</w:t>
      </w:r>
    </w:p>
    <w:p w14:paraId="32BFBECE" w14:textId="014A9C5E" w:rsidR="00186D43" w:rsidRPr="008658AB" w:rsidRDefault="00B970A0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A</w:t>
      </w:r>
      <w:r w:rsidR="00186D43" w:rsidRPr="008658AB">
        <w:rPr>
          <w:rFonts w:cs="Arial"/>
        </w:rPr>
        <w:t xml:space="preserve"> family member </w:t>
      </w:r>
      <w:r w:rsidR="009216EF" w:rsidRPr="008658AB">
        <w:rPr>
          <w:rFonts w:cs="Arial"/>
        </w:rPr>
        <w:t>or</w:t>
      </w:r>
      <w:r w:rsidR="00186D43" w:rsidRPr="008658AB">
        <w:rPr>
          <w:rFonts w:cs="Arial"/>
        </w:rPr>
        <w:t xml:space="preserve"> </w:t>
      </w:r>
      <w:r w:rsidRPr="008658AB">
        <w:rPr>
          <w:rFonts w:cs="Arial"/>
        </w:rPr>
        <w:t xml:space="preserve">an </w:t>
      </w:r>
      <w:r w:rsidR="00186D43" w:rsidRPr="008658AB">
        <w:rPr>
          <w:rFonts w:cs="Arial"/>
        </w:rPr>
        <w:t>employee of the investigator.</w:t>
      </w:r>
    </w:p>
    <w:p w14:paraId="7D87BA43" w14:textId="6714E8F5" w:rsidR="00B970A0" w:rsidRPr="008658AB" w:rsidRDefault="00186D43" w:rsidP="000B37EB">
      <w:pPr>
        <w:pStyle w:val="ListParagraph"/>
        <w:numPr>
          <w:ilvl w:val="0"/>
          <w:numId w:val="6"/>
        </w:numPr>
      </w:pPr>
      <w:r w:rsidRPr="008658AB">
        <w:rPr>
          <w:rFonts w:cs="Arial"/>
        </w:rPr>
        <w:t xml:space="preserve">If female, </w:t>
      </w:r>
      <w:r w:rsidR="009C4D90" w:rsidRPr="008658AB">
        <w:rPr>
          <w:rFonts w:cs="Arial"/>
        </w:rPr>
        <w:t>patient</w:t>
      </w:r>
      <w:r w:rsidRPr="008658AB">
        <w:rPr>
          <w:rFonts w:cs="Arial"/>
        </w:rPr>
        <w:t xml:space="preserve"> was pregnant </w:t>
      </w:r>
      <w:r w:rsidR="009216EF" w:rsidRPr="008658AB">
        <w:rPr>
          <w:rFonts w:cs="Arial"/>
        </w:rPr>
        <w:t>or</w:t>
      </w:r>
      <w:r w:rsidRPr="008658AB">
        <w:rPr>
          <w:rFonts w:cs="Arial"/>
        </w:rPr>
        <w:t xml:space="preserve"> lactating at the time of enrollment.</w:t>
      </w:r>
    </w:p>
    <w:p w14:paraId="3FCACB1B" w14:textId="0C36AE5E" w:rsidR="00186D43" w:rsidRPr="008658AB" w:rsidRDefault="00186D43" w:rsidP="006E3FE1">
      <w:pPr>
        <w:pStyle w:val="Heading2"/>
        <w:rPr>
          <w:i w:val="0"/>
          <w:iCs w:val="0"/>
        </w:rPr>
      </w:pPr>
      <w:r w:rsidRPr="008658AB">
        <w:rPr>
          <w:i w:val="0"/>
          <w:iCs w:val="0"/>
        </w:rPr>
        <w:lastRenderedPageBreak/>
        <w:t xml:space="preserve">Secondary </w:t>
      </w:r>
      <w:r w:rsidR="009216EF" w:rsidRPr="008658AB">
        <w:rPr>
          <w:i w:val="0"/>
          <w:iCs w:val="0"/>
        </w:rPr>
        <w:t>and</w:t>
      </w:r>
      <w:r w:rsidRPr="008658AB">
        <w:rPr>
          <w:i w:val="0"/>
          <w:iCs w:val="0"/>
        </w:rPr>
        <w:t xml:space="preserve"> </w:t>
      </w:r>
      <w:r w:rsidR="004F3F18" w:rsidRPr="008658AB">
        <w:rPr>
          <w:i w:val="0"/>
          <w:iCs w:val="0"/>
        </w:rPr>
        <w:t>t</w:t>
      </w:r>
      <w:r w:rsidRPr="008658AB">
        <w:rPr>
          <w:i w:val="0"/>
          <w:iCs w:val="0"/>
        </w:rPr>
        <w:t xml:space="preserve">ertiary </w:t>
      </w:r>
      <w:r w:rsidR="004F3F18" w:rsidRPr="008658AB">
        <w:rPr>
          <w:i w:val="0"/>
          <w:iCs w:val="0"/>
        </w:rPr>
        <w:t>o</w:t>
      </w:r>
      <w:r w:rsidRPr="008658AB">
        <w:rPr>
          <w:i w:val="0"/>
          <w:iCs w:val="0"/>
        </w:rPr>
        <w:t>utcome</w:t>
      </w:r>
      <w:r w:rsidR="004F3F18" w:rsidRPr="008658AB">
        <w:rPr>
          <w:i w:val="0"/>
          <w:iCs w:val="0"/>
        </w:rPr>
        <w:t>s</w:t>
      </w:r>
    </w:p>
    <w:p w14:paraId="1337F46C" w14:textId="24296309" w:rsidR="00B970A0" w:rsidRPr="008658AB" w:rsidRDefault="00B970A0" w:rsidP="000B37EB">
      <w:pPr>
        <w:pStyle w:val="Bullet1"/>
      </w:pPr>
      <w:r w:rsidRPr="008658AB">
        <w:t xml:space="preserve">Efficacy: serum trough levels of </w:t>
      </w:r>
      <w:r w:rsidR="00DF2425" w:rsidRPr="008658AB">
        <w:t>immunoglobulin G (</w:t>
      </w:r>
      <w:r w:rsidRPr="008658AB">
        <w:t>IgG</w:t>
      </w:r>
      <w:r w:rsidR="00DF2425" w:rsidRPr="008658AB">
        <w:t>)</w:t>
      </w:r>
      <w:r w:rsidRPr="008658AB">
        <w:t xml:space="preserve"> in </w:t>
      </w:r>
      <w:r w:rsidR="001906A8" w:rsidRPr="008658AB">
        <w:t>epoch</w:t>
      </w:r>
      <w:r w:rsidRPr="008658AB">
        <w:t xml:space="preserve">s 1 </w:t>
      </w:r>
      <w:r w:rsidR="009216EF" w:rsidRPr="008658AB">
        <w:t>and</w:t>
      </w:r>
      <w:r w:rsidRPr="008658AB">
        <w:t xml:space="preserve"> 2.</w:t>
      </w:r>
    </w:p>
    <w:p w14:paraId="19D07989" w14:textId="0E5B56AD" w:rsidR="00186D43" w:rsidRPr="008658AB" w:rsidRDefault="00186D43" w:rsidP="000B37EB">
      <w:pPr>
        <w:pStyle w:val="Bullet1"/>
      </w:pPr>
      <w:r w:rsidRPr="008658AB">
        <w:t xml:space="preserve">Safety </w:t>
      </w:r>
      <w:r w:rsidR="009216EF" w:rsidRPr="008658AB">
        <w:t>and</w:t>
      </w:r>
      <w:r w:rsidRPr="008658AB">
        <w:t xml:space="preserve"> tolerability: number </w:t>
      </w:r>
      <w:r w:rsidR="009216EF" w:rsidRPr="008658AB">
        <w:t>and</w:t>
      </w:r>
      <w:r w:rsidRPr="008658AB">
        <w:t xml:space="preserve"> rate per infusion (excluding infections) of all </w:t>
      </w:r>
      <w:r w:rsidR="003B29B1" w:rsidRPr="008658AB">
        <w:t>adverse events (</w:t>
      </w:r>
      <w:r w:rsidRPr="008658AB">
        <w:t>AEs</w:t>
      </w:r>
      <w:r w:rsidR="003B29B1" w:rsidRPr="008658AB">
        <w:t>)</w:t>
      </w:r>
      <w:r w:rsidRPr="008658AB">
        <w:t xml:space="preserve"> </w:t>
      </w:r>
      <w:r w:rsidR="009216EF" w:rsidRPr="008658AB">
        <w:t>and</w:t>
      </w:r>
      <w:r w:rsidRPr="008658AB">
        <w:t xml:space="preserve"> </w:t>
      </w:r>
      <w:r w:rsidR="003B29B1" w:rsidRPr="008658AB">
        <w:t>serious adverse events (</w:t>
      </w:r>
      <w:r w:rsidRPr="008658AB">
        <w:t>SAEs</w:t>
      </w:r>
      <w:r w:rsidR="003B29B1" w:rsidRPr="008658AB">
        <w:t>)</w:t>
      </w:r>
      <w:r w:rsidR="00B970A0" w:rsidRPr="008658AB">
        <w:t>, a</w:t>
      </w:r>
      <w:r w:rsidRPr="008658AB">
        <w:t>dverse reactions (ARs</w:t>
      </w:r>
      <w:r w:rsidR="003B29B1" w:rsidRPr="008658AB">
        <w:t>)</w:t>
      </w:r>
      <w:r w:rsidR="004F2991" w:rsidRPr="008658AB">
        <w:t xml:space="preserve"> </w:t>
      </w:r>
      <w:r w:rsidR="003B29B1" w:rsidRPr="008658AB">
        <w:t xml:space="preserve">(i.e. </w:t>
      </w:r>
      <w:r w:rsidRPr="008658AB">
        <w:t xml:space="preserve">events deemed </w:t>
      </w:r>
      <w:r w:rsidR="004F2991" w:rsidRPr="008658AB">
        <w:t>“</w:t>
      </w:r>
      <w:r w:rsidRPr="008658AB">
        <w:t>possibly related</w:t>
      </w:r>
      <w:r w:rsidR="004F2991" w:rsidRPr="008658AB">
        <w:t xml:space="preserve">” </w:t>
      </w:r>
      <w:r w:rsidR="009216EF" w:rsidRPr="008658AB">
        <w:t>or</w:t>
      </w:r>
      <w:r w:rsidRPr="008658AB">
        <w:t xml:space="preserve"> </w:t>
      </w:r>
      <w:r w:rsidR="004F2991" w:rsidRPr="008658AB">
        <w:t>“</w:t>
      </w:r>
      <w:r w:rsidRPr="008658AB">
        <w:t>probably related</w:t>
      </w:r>
      <w:r w:rsidR="004F2991" w:rsidRPr="008658AB">
        <w:t>”</w:t>
      </w:r>
      <w:r w:rsidRPr="008658AB">
        <w:t xml:space="preserve"> to </w:t>
      </w:r>
      <w:r w:rsidR="00F502FA">
        <w:t>hyaluronidase-</w:t>
      </w:r>
      <w:r w:rsidR="00F45BC1" w:rsidRPr="008658AB">
        <w:rPr>
          <w:rStyle w:val="normaltextrun"/>
          <w:color w:val="000000"/>
          <w:shd w:val="clear" w:color="auto" w:fill="FFFFFF"/>
        </w:rPr>
        <w:t>facilitated subcutaneous immunoglobulin</w:t>
      </w:r>
      <w:r w:rsidR="00F45BC1" w:rsidRPr="008658AB">
        <w:t xml:space="preserve"> [</w:t>
      </w:r>
      <w:r w:rsidRPr="008658AB">
        <w:t>fSCIG</w:t>
      </w:r>
      <w:r w:rsidR="00F45BC1" w:rsidRPr="008658AB">
        <w:t>]</w:t>
      </w:r>
      <w:r w:rsidR="00416D36" w:rsidRPr="008658AB">
        <w:t xml:space="preserve"> 10%</w:t>
      </w:r>
      <w:r w:rsidRPr="008658AB">
        <w:t>)</w:t>
      </w:r>
      <w:r w:rsidR="009216EF" w:rsidRPr="008658AB">
        <w:t xml:space="preserve">, and </w:t>
      </w:r>
      <w:r w:rsidR="00B970A0" w:rsidRPr="008658AB">
        <w:t>a</w:t>
      </w:r>
      <w:r w:rsidRPr="008658AB">
        <w:t xml:space="preserve">ll related/temporally associated AEs </w:t>
      </w:r>
      <w:r w:rsidR="009216EF" w:rsidRPr="008658AB">
        <w:t>and</w:t>
      </w:r>
      <w:r w:rsidRPr="008658AB">
        <w:t xml:space="preserve"> SAEs</w:t>
      </w:r>
      <w:r w:rsidR="004F2991" w:rsidRPr="008658AB">
        <w:t>.</w:t>
      </w:r>
    </w:p>
    <w:p w14:paraId="6DD34765" w14:textId="48FB3E97" w:rsidR="00186D43" w:rsidRPr="008658AB" w:rsidRDefault="00186D43" w:rsidP="000B37EB">
      <w:pPr>
        <w:pStyle w:val="Bullet1"/>
      </w:pPr>
      <w:r w:rsidRPr="008658AB">
        <w:t>Immunogenicity: proportion of patients developing a positive titer ≥</w:t>
      </w:r>
      <w:r w:rsidR="00BE2A90" w:rsidRPr="008658AB">
        <w:t xml:space="preserve"> </w:t>
      </w:r>
      <w:r w:rsidR="00BB024F" w:rsidRPr="008658AB">
        <w:t>1:</w:t>
      </w:r>
      <w:r w:rsidRPr="008658AB">
        <w:t xml:space="preserve">160 of binding </w:t>
      </w:r>
      <w:r w:rsidR="009216EF" w:rsidRPr="008658AB">
        <w:t>or</w:t>
      </w:r>
      <w:r w:rsidRPr="008658AB">
        <w:t xml:space="preserve"> neutralizing antibodies to rHuPH20.</w:t>
      </w:r>
    </w:p>
    <w:p w14:paraId="5042C1A1" w14:textId="280F7967" w:rsidR="00186D43" w:rsidRPr="008658AB" w:rsidRDefault="00186D43" w:rsidP="000B37EB">
      <w:pPr>
        <w:pStyle w:val="Bullet1"/>
      </w:pPr>
      <w:r w:rsidRPr="008658AB">
        <w:t xml:space="preserve">Treatment administration characteristics: number of infusions per month, number of infusion sites, infusion rates </w:t>
      </w:r>
      <w:r w:rsidR="009216EF" w:rsidRPr="008658AB">
        <w:t>and</w:t>
      </w:r>
      <w:r w:rsidRPr="008658AB">
        <w:t xml:space="preserve"> volumes</w:t>
      </w:r>
      <w:r w:rsidR="009216EF" w:rsidRPr="008658AB">
        <w:t xml:space="preserve">, and </w:t>
      </w:r>
      <w:r w:rsidRPr="008658AB">
        <w:t>proportion of interrupted infusions.</w:t>
      </w:r>
    </w:p>
    <w:p w14:paraId="2C0B135C" w14:textId="4593A022" w:rsidR="00186D43" w:rsidRPr="008658AB" w:rsidRDefault="00186D43" w:rsidP="000B37EB">
      <w:pPr>
        <w:pStyle w:val="Bullet1"/>
      </w:pPr>
      <w:proofErr w:type="gramStart"/>
      <w:r w:rsidRPr="008658AB">
        <w:t>Health-related quality of life (HRQoL)</w:t>
      </w:r>
      <w:r w:rsidR="008544BB" w:rsidRPr="008658AB">
        <w:t>,</w:t>
      </w:r>
      <w:proofErr w:type="gramEnd"/>
      <w:r w:rsidRPr="008658AB">
        <w:t xml:space="preserve"> assessed using</w:t>
      </w:r>
      <w:r w:rsidR="00B970A0" w:rsidRPr="008658AB">
        <w:t xml:space="preserve"> </w:t>
      </w:r>
      <w:r w:rsidR="003B1AF1" w:rsidRPr="008658AB">
        <w:t>a</w:t>
      </w:r>
      <w:r w:rsidR="00B970A0" w:rsidRPr="008658AB">
        <w:t xml:space="preserve"> treatment preference</w:t>
      </w:r>
      <w:r w:rsidR="003B1AF1" w:rsidRPr="008658AB">
        <w:t xml:space="preserve"> questionnaire</w:t>
      </w:r>
      <w:r w:rsidR="009C4D90" w:rsidRPr="008658AB">
        <w:t>,</w:t>
      </w:r>
      <w:r w:rsidR="00B970A0" w:rsidRPr="008658AB">
        <w:t xml:space="preserve"> </w:t>
      </w:r>
      <w:r w:rsidR="009C4D90" w:rsidRPr="008658AB">
        <w:t>a</w:t>
      </w:r>
      <w:r w:rsidR="00B970A0" w:rsidRPr="008658AB">
        <w:t xml:space="preserve"> </w:t>
      </w:r>
      <w:r w:rsidR="003B1AF1" w:rsidRPr="008658AB">
        <w:t xml:space="preserve">treatment </w:t>
      </w:r>
      <w:r w:rsidR="00B970A0" w:rsidRPr="008658AB">
        <w:t xml:space="preserve">satisfaction questionnaire (TSQM-9) </w:t>
      </w:r>
      <w:r w:rsidR="009216EF" w:rsidRPr="008658AB">
        <w:t>and</w:t>
      </w:r>
      <w:r w:rsidR="00B970A0" w:rsidRPr="008658AB">
        <w:t xml:space="preserve"> HRQoL questionnaires</w:t>
      </w:r>
      <w:r w:rsidR="00F5054F" w:rsidRPr="008658AB">
        <w:t xml:space="preserve"> (</w:t>
      </w:r>
      <w:r w:rsidRPr="008658AB">
        <w:t xml:space="preserve">Pediatric Quality of Life Inventory </w:t>
      </w:r>
      <w:r w:rsidR="00F5054F" w:rsidRPr="008658AB">
        <w:t>[</w:t>
      </w:r>
      <w:r w:rsidRPr="008658AB">
        <w:t>Peds-QL</w:t>
      </w:r>
      <w:r w:rsidR="00F5054F" w:rsidRPr="008658AB">
        <w:t>]</w:t>
      </w:r>
      <w:r w:rsidRPr="008658AB">
        <w:t xml:space="preserve"> </w:t>
      </w:r>
      <w:r w:rsidR="009216EF" w:rsidRPr="008658AB">
        <w:t>and</w:t>
      </w:r>
      <w:r w:rsidRPr="008658AB">
        <w:t xml:space="preserve"> European Quality of Life 5 Dimension </w:t>
      </w:r>
      <w:r w:rsidR="00F5054F" w:rsidRPr="008658AB">
        <w:t>[</w:t>
      </w:r>
      <w:r w:rsidR="00B970A0" w:rsidRPr="008658AB">
        <w:t>EQ-5D</w:t>
      </w:r>
      <w:r w:rsidR="00F5054F" w:rsidRPr="008658AB">
        <w:t>]</w:t>
      </w:r>
      <w:r w:rsidR="00B970A0" w:rsidRPr="008658AB">
        <w:t>)</w:t>
      </w:r>
      <w:r w:rsidR="000759D2" w:rsidRPr="008658AB">
        <w:t>.</w:t>
      </w:r>
    </w:p>
    <w:p w14:paraId="580DB57E" w14:textId="3B3622BD" w:rsidR="00186D43" w:rsidRPr="008658AB" w:rsidRDefault="00186D43" w:rsidP="000B37EB">
      <w:pPr>
        <w:pStyle w:val="Bullet1"/>
      </w:pPr>
      <w:r w:rsidRPr="008658AB">
        <w:t xml:space="preserve">Number of all infections </w:t>
      </w:r>
      <w:r w:rsidR="009216EF" w:rsidRPr="008658AB">
        <w:t>and</w:t>
      </w:r>
      <w:r w:rsidRPr="008658AB">
        <w:t xml:space="preserve"> acute serious bacterial infections (ASBI</w:t>
      </w:r>
      <w:r w:rsidR="00950434" w:rsidRPr="008658AB">
        <w:t>s</w:t>
      </w:r>
      <w:r w:rsidRPr="008658AB">
        <w:t>)</w:t>
      </w:r>
      <w:r w:rsidR="000759D2" w:rsidRPr="008658AB">
        <w:t>.</w:t>
      </w:r>
    </w:p>
    <w:p w14:paraId="20F88FB9" w14:textId="2D2FD70E" w:rsidR="00186D43" w:rsidRPr="008658AB" w:rsidRDefault="00186D43" w:rsidP="000B37EB">
      <w:pPr>
        <w:pStyle w:val="Bullet1"/>
        <w:spacing w:after="160"/>
        <w:ind w:left="357" w:hanging="357"/>
      </w:pPr>
      <w:r w:rsidRPr="008658AB">
        <w:t xml:space="preserve">Healthcare resource utilization (HCRU), including ability to go to school </w:t>
      </w:r>
      <w:r w:rsidR="009216EF" w:rsidRPr="008658AB">
        <w:t>or</w:t>
      </w:r>
      <w:r w:rsidRPr="008658AB">
        <w:t xml:space="preserve"> work, to perform normal daily activities, days on antibiotics, hospitalizations</w:t>
      </w:r>
      <w:r w:rsidR="009216EF" w:rsidRPr="008658AB">
        <w:t xml:space="preserve">, and </w:t>
      </w:r>
      <w:r w:rsidRPr="008658AB">
        <w:t>acute physician visits.</w:t>
      </w:r>
    </w:p>
    <w:p w14:paraId="7AAE63BA" w14:textId="4334C8AB" w:rsidR="00186D43" w:rsidRPr="008658AB" w:rsidRDefault="00186D43" w:rsidP="006E3FE1">
      <w:pPr>
        <w:pStyle w:val="Heading2"/>
        <w:rPr>
          <w:i w:val="0"/>
          <w:iCs w:val="0"/>
        </w:rPr>
      </w:pPr>
      <w:r w:rsidRPr="008658AB">
        <w:rPr>
          <w:i w:val="0"/>
          <w:iCs w:val="0"/>
        </w:rPr>
        <w:t>Statistical analysis</w:t>
      </w:r>
    </w:p>
    <w:p w14:paraId="0F34C744" w14:textId="3A8B0007" w:rsidR="00186D43" w:rsidRPr="008658AB" w:rsidRDefault="00186D43" w:rsidP="000B37EB">
      <w:pPr>
        <w:pStyle w:val="Bullet1"/>
      </w:pPr>
      <w:r w:rsidRPr="008658AB">
        <w:t>All secondary safety outcomes were analyzed using descriptive methods.</w:t>
      </w:r>
    </w:p>
    <w:p w14:paraId="76CD365E" w14:textId="2F62A5FC" w:rsidR="00186D43" w:rsidRPr="008658AB" w:rsidRDefault="00186D43" w:rsidP="000B37EB">
      <w:pPr>
        <w:pStyle w:val="Bullet1"/>
      </w:pPr>
      <w:r w:rsidRPr="008658AB">
        <w:t>Efficacy outcome measures (serum trough levels of total IgG, IgG subclass</w:t>
      </w:r>
      <w:r w:rsidR="009216EF" w:rsidRPr="008658AB">
        <w:t xml:space="preserve">, and </w:t>
      </w:r>
      <w:r w:rsidRPr="008658AB">
        <w:t>specific antibodies) were analyzed using descriptive statistics, including geometric mean.</w:t>
      </w:r>
    </w:p>
    <w:p w14:paraId="39ABBCF8" w14:textId="4DE486B9" w:rsidR="00186D43" w:rsidRPr="008658AB" w:rsidRDefault="00186D43" w:rsidP="000B37EB">
      <w:pPr>
        <w:pStyle w:val="Bullet1"/>
      </w:pPr>
      <w:r w:rsidRPr="008658AB">
        <w:t xml:space="preserve">A point estimate </w:t>
      </w:r>
      <w:r w:rsidR="009216EF" w:rsidRPr="008658AB">
        <w:t>and</w:t>
      </w:r>
      <w:r w:rsidRPr="008658AB">
        <w:t xml:space="preserve"> 95% </w:t>
      </w:r>
      <w:r w:rsidR="009649C0" w:rsidRPr="008658AB">
        <w:t xml:space="preserve">confidence intervals </w:t>
      </w:r>
      <w:r w:rsidRPr="008658AB">
        <w:t xml:space="preserve">determined by the Wilson score method </w:t>
      </w:r>
      <w:proofErr w:type="gramStart"/>
      <w:r w:rsidR="009649C0" w:rsidRPr="008658AB">
        <w:t>were</w:t>
      </w:r>
      <w:proofErr w:type="gramEnd"/>
      <w:r w:rsidR="009649C0" w:rsidRPr="008658AB">
        <w:t xml:space="preserve"> </w:t>
      </w:r>
      <w:r w:rsidRPr="008658AB">
        <w:t xml:space="preserve">used to analyze the incidence of all infections </w:t>
      </w:r>
      <w:r w:rsidR="009216EF" w:rsidRPr="008658AB">
        <w:t>and</w:t>
      </w:r>
      <w:r w:rsidRPr="008658AB">
        <w:t xml:space="preserve"> </w:t>
      </w:r>
      <w:r w:rsidR="00950434" w:rsidRPr="008658AB">
        <w:t>ASBIs</w:t>
      </w:r>
      <w:r w:rsidRPr="008658AB">
        <w:t xml:space="preserve">. In addition, the incidence of all infection endpoints was calculated as a rate per infusion </w:t>
      </w:r>
      <w:r w:rsidR="009216EF" w:rsidRPr="008658AB">
        <w:t>and</w:t>
      </w:r>
      <w:r w:rsidRPr="008658AB">
        <w:t xml:space="preserve"> a rate per patient-year.</w:t>
      </w:r>
    </w:p>
    <w:p w14:paraId="0C7D43A6" w14:textId="63BBC573" w:rsidR="00186D43" w:rsidRPr="008658AB" w:rsidRDefault="009C6778" w:rsidP="000B37EB">
      <w:pPr>
        <w:pStyle w:val="Bullet1"/>
        <w:spacing w:after="160"/>
        <w:ind w:left="357" w:hanging="357"/>
      </w:pPr>
      <w:r w:rsidRPr="008658AB">
        <w:t>Non</w:t>
      </w:r>
      <w:r w:rsidR="00186D43" w:rsidRPr="008658AB">
        <w:t>parametric descriptive statistics (median, quartiles</w:t>
      </w:r>
      <w:r w:rsidR="009216EF" w:rsidRPr="008658AB">
        <w:t xml:space="preserve">, and </w:t>
      </w:r>
      <w:r w:rsidR="00186D43" w:rsidRPr="008658AB">
        <w:t>range) were used to analyze administration variables.</w:t>
      </w:r>
    </w:p>
    <w:p w14:paraId="226EF3FD" w14:textId="34EB6FA4" w:rsidR="001964D8" w:rsidRPr="008658AB" w:rsidRDefault="00186D43" w:rsidP="000B37EB">
      <w:pPr>
        <w:pStyle w:val="Bullet1"/>
        <w:spacing w:after="160"/>
        <w:ind w:left="357" w:hanging="357"/>
      </w:pPr>
      <w:r w:rsidRPr="008658AB">
        <w:t>For other analyses</w:t>
      </w:r>
      <w:r w:rsidR="00FD3FAB" w:rsidRPr="008658AB">
        <w:t>,</w:t>
      </w:r>
      <w:r w:rsidRPr="008658AB">
        <w:t xml:space="preserve"> including HRQoL </w:t>
      </w:r>
      <w:r w:rsidR="009216EF" w:rsidRPr="008658AB">
        <w:t>and</w:t>
      </w:r>
      <w:r w:rsidRPr="008658AB">
        <w:t xml:space="preserve"> HCRU, descriptive statistics were calculated </w:t>
      </w:r>
      <w:r w:rsidR="009216EF" w:rsidRPr="008658AB">
        <w:t>and</w:t>
      </w:r>
      <w:r w:rsidRPr="008658AB">
        <w:t xml:space="preserve"> reported.</w:t>
      </w:r>
    </w:p>
    <w:p w14:paraId="52B959B0" w14:textId="77777777" w:rsidR="004D3C59" w:rsidRPr="008658AB" w:rsidRDefault="004D3C59" w:rsidP="000B37EB">
      <w:pPr>
        <w:spacing w:line="259" w:lineRule="auto"/>
        <w:rPr>
          <w:rFonts w:cs="Arial"/>
          <w:sz w:val="24"/>
          <w:szCs w:val="24"/>
        </w:rPr>
      </w:pPr>
      <w:r w:rsidRPr="008658AB">
        <w:rPr>
          <w:sz w:val="24"/>
          <w:szCs w:val="24"/>
        </w:rPr>
        <w:br w:type="page"/>
      </w:r>
    </w:p>
    <w:p w14:paraId="5FE2C1BF" w14:textId="5919ED81" w:rsidR="001964D8" w:rsidRPr="008658AB" w:rsidRDefault="001964D8" w:rsidP="006E3FE1">
      <w:pPr>
        <w:pStyle w:val="Heading1"/>
        <w:rPr>
          <w:i/>
          <w:iCs/>
          <w:sz w:val="28"/>
          <w:szCs w:val="28"/>
        </w:rPr>
      </w:pPr>
      <w:r w:rsidRPr="008658AB">
        <w:rPr>
          <w:sz w:val="28"/>
          <w:szCs w:val="28"/>
        </w:rPr>
        <w:lastRenderedPageBreak/>
        <w:t>Supplementary results</w:t>
      </w:r>
    </w:p>
    <w:p w14:paraId="742C2203" w14:textId="56B469A5" w:rsidR="00186D43" w:rsidRPr="008658AB" w:rsidRDefault="00186D43" w:rsidP="006E3FE1">
      <w:pPr>
        <w:pStyle w:val="Heading2"/>
        <w:rPr>
          <w:i w:val="0"/>
          <w:iCs w:val="0"/>
        </w:rPr>
      </w:pPr>
      <w:r w:rsidRPr="008658AB">
        <w:rPr>
          <w:i w:val="0"/>
          <w:iCs w:val="0"/>
        </w:rPr>
        <w:t xml:space="preserve">Additional details of patient discontinuing </w:t>
      </w:r>
      <w:r w:rsidR="001906A8" w:rsidRPr="008658AB">
        <w:rPr>
          <w:i w:val="0"/>
          <w:iCs w:val="0"/>
        </w:rPr>
        <w:t>epoch</w:t>
      </w:r>
      <w:r w:rsidRPr="008658AB">
        <w:rPr>
          <w:i w:val="0"/>
          <w:iCs w:val="0"/>
        </w:rPr>
        <w:t xml:space="preserve"> 2 </w:t>
      </w:r>
      <w:r w:rsidR="009216EF" w:rsidRPr="008658AB">
        <w:rPr>
          <w:i w:val="0"/>
          <w:iCs w:val="0"/>
        </w:rPr>
        <w:t>and</w:t>
      </w:r>
      <w:r w:rsidRPr="008658AB">
        <w:rPr>
          <w:i w:val="0"/>
          <w:iCs w:val="0"/>
        </w:rPr>
        <w:t xml:space="preserve"> entering </w:t>
      </w:r>
      <w:r w:rsidR="001906A8" w:rsidRPr="008658AB">
        <w:rPr>
          <w:i w:val="0"/>
          <w:iCs w:val="0"/>
        </w:rPr>
        <w:t>epoch</w:t>
      </w:r>
      <w:r w:rsidRPr="008658AB">
        <w:rPr>
          <w:i w:val="0"/>
          <w:iCs w:val="0"/>
        </w:rPr>
        <w:t xml:space="preserve"> 3</w:t>
      </w:r>
    </w:p>
    <w:p w14:paraId="381E7EEF" w14:textId="6245BDA6" w:rsidR="003A6AF6" w:rsidRPr="008658AB" w:rsidRDefault="00186D43" w:rsidP="000B37EB">
      <w:pPr>
        <w:pStyle w:val="Bullet3"/>
        <w:numPr>
          <w:ilvl w:val="0"/>
          <w:numId w:val="8"/>
        </w:numPr>
      </w:pPr>
      <w:r w:rsidRPr="008658AB">
        <w:t>During fSCIG</w:t>
      </w:r>
      <w:r w:rsidR="00416D36" w:rsidRPr="008658AB">
        <w:t xml:space="preserve"> 10%</w:t>
      </w:r>
      <w:r w:rsidRPr="008658AB">
        <w:t xml:space="preserve"> treatment in </w:t>
      </w:r>
      <w:r w:rsidR="001906A8" w:rsidRPr="008658AB">
        <w:t>epoch</w:t>
      </w:r>
      <w:r w:rsidRPr="008658AB">
        <w:t xml:space="preserve"> 2, </w:t>
      </w:r>
      <w:r w:rsidR="003A6AF6" w:rsidRPr="008658AB">
        <w:t xml:space="preserve">one </w:t>
      </w:r>
      <w:r w:rsidRPr="008658AB">
        <w:t>patient</w:t>
      </w:r>
      <w:r w:rsidR="003A6AF6" w:rsidRPr="008658AB">
        <w:t>, an 11-year-old white male,</w:t>
      </w:r>
      <w:r w:rsidRPr="008658AB">
        <w:t xml:space="preserve"> presented with severe infusion site pain </w:t>
      </w:r>
      <w:r w:rsidR="009216EF" w:rsidRPr="008658AB">
        <w:t>and</w:t>
      </w:r>
      <w:r w:rsidRPr="008658AB">
        <w:t xml:space="preserve"> severe emotional distress</w:t>
      </w:r>
      <w:r w:rsidR="00D24FFE" w:rsidRPr="008658AB">
        <w:t>.</w:t>
      </w:r>
    </w:p>
    <w:p w14:paraId="160255D7" w14:textId="59D4F24B" w:rsidR="003A6AF6" w:rsidRPr="008658AB" w:rsidRDefault="003A6AF6" w:rsidP="000B37EB">
      <w:pPr>
        <w:pStyle w:val="Bullet3"/>
        <w:numPr>
          <w:ilvl w:val="1"/>
          <w:numId w:val="8"/>
        </w:numPr>
      </w:pPr>
      <w:r w:rsidRPr="008658AB">
        <w:t>The patient had</w:t>
      </w:r>
      <w:r w:rsidR="00186D43" w:rsidRPr="008658AB">
        <w:t xml:space="preserve"> a medical history that included self-harming </w:t>
      </w:r>
      <w:r w:rsidR="009216EF" w:rsidRPr="008658AB">
        <w:t>and</w:t>
      </w:r>
      <w:r w:rsidR="00186D43" w:rsidRPr="008658AB">
        <w:t xml:space="preserve"> several ongoing medical conditions including developmental delay, anxiety</w:t>
      </w:r>
      <w:r w:rsidR="00D24FFE" w:rsidRPr="008658AB">
        <w:t>,</w:t>
      </w:r>
      <w:r w:rsidR="00186D43" w:rsidRPr="008658AB">
        <w:t xml:space="preserve"> </w:t>
      </w:r>
      <w:r w:rsidR="009216EF" w:rsidRPr="008658AB">
        <w:t>and</w:t>
      </w:r>
      <w:r w:rsidR="00186D43" w:rsidRPr="008658AB">
        <w:t xml:space="preserve"> attention deficit hyperactivity disorder.</w:t>
      </w:r>
    </w:p>
    <w:p w14:paraId="5C21C14D" w14:textId="288979EC" w:rsidR="00186D43" w:rsidRPr="008658AB" w:rsidRDefault="00186D43" w:rsidP="000B37EB">
      <w:pPr>
        <w:pStyle w:val="Bullet3"/>
        <w:numPr>
          <w:ilvl w:val="0"/>
          <w:numId w:val="8"/>
        </w:numPr>
      </w:pPr>
      <w:r w:rsidRPr="008658AB">
        <w:t>fSCIG</w:t>
      </w:r>
      <w:r w:rsidR="00416D36" w:rsidRPr="008658AB">
        <w:t xml:space="preserve"> 10%</w:t>
      </w:r>
      <w:r w:rsidRPr="008658AB">
        <w:t xml:space="preserve"> treatment was withdrawn </w:t>
      </w:r>
      <w:r w:rsidR="009216EF" w:rsidRPr="008658AB">
        <w:t>and</w:t>
      </w:r>
      <w:r w:rsidRPr="008658AB">
        <w:t xml:space="preserve"> the patient entered </w:t>
      </w:r>
      <w:r w:rsidR="001906A8" w:rsidRPr="008658AB">
        <w:t>epoch</w:t>
      </w:r>
      <w:r w:rsidRPr="008658AB">
        <w:t xml:space="preserve"> 3. The infusion site pain resolved on the same day of onset while the emotional distress resolved within 3</w:t>
      </w:r>
      <w:r w:rsidR="00864F23" w:rsidRPr="008658AB">
        <w:t> days</w:t>
      </w:r>
      <w:r w:rsidRPr="008658AB">
        <w:t>.</w:t>
      </w:r>
    </w:p>
    <w:p w14:paraId="61AADB17" w14:textId="23BABD82" w:rsidR="00186D43" w:rsidRPr="008658AB" w:rsidRDefault="00186D43" w:rsidP="006E3FE1">
      <w:pPr>
        <w:pStyle w:val="Heading2"/>
        <w:rPr>
          <w:i w:val="0"/>
          <w:iCs w:val="0"/>
        </w:rPr>
      </w:pPr>
      <w:r w:rsidRPr="008658AB">
        <w:rPr>
          <w:i w:val="0"/>
          <w:iCs w:val="0"/>
        </w:rPr>
        <w:t xml:space="preserve">Health-related quality of life </w:t>
      </w:r>
      <w:r w:rsidR="009216EF" w:rsidRPr="008658AB">
        <w:rPr>
          <w:i w:val="0"/>
          <w:iCs w:val="0"/>
        </w:rPr>
        <w:t>and</w:t>
      </w:r>
      <w:r w:rsidRPr="008658AB">
        <w:rPr>
          <w:i w:val="0"/>
          <w:iCs w:val="0"/>
        </w:rPr>
        <w:t xml:space="preserve"> healthcare resource utilization</w:t>
      </w:r>
    </w:p>
    <w:p w14:paraId="6162D668" w14:textId="77777777" w:rsidR="00253592" w:rsidRPr="008658AB" w:rsidRDefault="00253592" w:rsidP="006E3FE1">
      <w:pPr>
        <w:pStyle w:val="Heading3"/>
      </w:pPr>
      <w:r w:rsidRPr="008658AB">
        <w:t>HRQoL</w:t>
      </w:r>
    </w:p>
    <w:p w14:paraId="4E6ABBEE" w14:textId="6F24571D" w:rsidR="00EC53E3" w:rsidRPr="008658AB" w:rsidRDefault="00EC53E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At the end of </w:t>
      </w:r>
      <w:r w:rsidR="001906A8" w:rsidRPr="008658AB">
        <w:rPr>
          <w:rFonts w:cs="Arial"/>
        </w:rPr>
        <w:t>epoch</w:t>
      </w:r>
      <w:r w:rsidRPr="008658AB">
        <w:rPr>
          <w:rFonts w:cs="Arial"/>
        </w:rPr>
        <w:t xml:space="preserve"> 2, data on treatment preference were available </w:t>
      </w:r>
      <w:r w:rsidR="00394752" w:rsidRPr="008658AB">
        <w:rPr>
          <w:rFonts w:cs="Arial"/>
        </w:rPr>
        <w:t>from</w:t>
      </w:r>
      <w:r w:rsidRPr="008658AB">
        <w:rPr>
          <w:rFonts w:cs="Arial"/>
        </w:rPr>
        <w:t xml:space="preserve"> 20 patients</w:t>
      </w:r>
      <w:r w:rsidR="009B2021" w:rsidRPr="008658AB">
        <w:rPr>
          <w:rFonts w:cs="Arial"/>
        </w:rPr>
        <w:t xml:space="preserve"> in the overall study population. </w:t>
      </w:r>
      <w:proofErr w:type="gramStart"/>
      <w:r w:rsidR="00394752" w:rsidRPr="008658AB">
        <w:rPr>
          <w:rFonts w:cs="Arial"/>
        </w:rPr>
        <w:t>A</w:t>
      </w:r>
      <w:r w:rsidRPr="008658AB">
        <w:rPr>
          <w:rFonts w:cs="Arial"/>
        </w:rPr>
        <w:t xml:space="preserve">ll </w:t>
      </w:r>
      <w:r w:rsidR="00394752" w:rsidRPr="008658AB">
        <w:rPr>
          <w:rFonts w:cs="Arial"/>
        </w:rPr>
        <w:t>of</w:t>
      </w:r>
      <w:proofErr w:type="gramEnd"/>
      <w:r w:rsidR="00394752" w:rsidRPr="008658AB">
        <w:rPr>
          <w:rFonts w:cs="Arial"/>
        </w:rPr>
        <w:t xml:space="preserve"> these</w:t>
      </w:r>
      <w:r w:rsidRPr="008658AB">
        <w:rPr>
          <w:rFonts w:cs="Arial"/>
        </w:rPr>
        <w:t xml:space="preserve"> patients indicated that they would choose to continue fSCIG </w:t>
      </w:r>
      <w:r w:rsidR="00416D36" w:rsidRPr="008658AB">
        <w:rPr>
          <w:rFonts w:cs="Arial"/>
        </w:rPr>
        <w:t xml:space="preserve">10% </w:t>
      </w:r>
      <w:r w:rsidRPr="008658AB">
        <w:rPr>
          <w:rFonts w:cs="Arial"/>
        </w:rPr>
        <w:t xml:space="preserve">treatment, with </w:t>
      </w:r>
      <w:r w:rsidR="00394752" w:rsidRPr="008658AB">
        <w:rPr>
          <w:rFonts w:cs="Arial"/>
        </w:rPr>
        <w:t xml:space="preserve">a similar </w:t>
      </w:r>
      <w:r w:rsidRPr="008658AB">
        <w:rPr>
          <w:rFonts w:cs="Arial"/>
        </w:rPr>
        <w:t xml:space="preserve">response </w:t>
      </w:r>
      <w:r w:rsidR="005C1BEF" w:rsidRPr="008658AB">
        <w:rPr>
          <w:rFonts w:cs="Arial"/>
        </w:rPr>
        <w:t>between</w:t>
      </w:r>
      <w:r w:rsidRPr="008658AB">
        <w:rPr>
          <w:rFonts w:cs="Arial"/>
        </w:rPr>
        <w:t xml:space="preserve"> fSCIG</w:t>
      </w:r>
      <w:r w:rsidR="00416D36" w:rsidRPr="008658AB">
        <w:rPr>
          <w:rFonts w:cs="Arial"/>
        </w:rPr>
        <w:t xml:space="preserve"> 10%</w:t>
      </w:r>
      <w:r w:rsidRPr="008658AB">
        <w:rPr>
          <w:rFonts w:cs="Arial"/>
        </w:rPr>
        <w:t xml:space="preserve"> new starters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</w:t>
      </w:r>
      <w:r w:rsidR="00E610EC" w:rsidRPr="008658AB">
        <w:rPr>
          <w:rFonts w:cs="Arial"/>
        </w:rPr>
        <w:t>pre</w:t>
      </w:r>
      <w:r w:rsidRPr="008658AB">
        <w:rPr>
          <w:rFonts w:cs="Arial"/>
        </w:rPr>
        <w:t>treated patients</w:t>
      </w:r>
      <w:r w:rsidR="00CB1FB0" w:rsidRPr="008658AB">
        <w:rPr>
          <w:rFonts w:cs="Arial"/>
        </w:rPr>
        <w:t>.</w:t>
      </w:r>
    </w:p>
    <w:p w14:paraId="7442D1FE" w14:textId="1985EF83" w:rsidR="00EC53E3" w:rsidRPr="008658AB" w:rsidRDefault="00EC53E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Across the three domains </w:t>
      </w:r>
      <w:r w:rsidR="00FC127F" w:rsidRPr="008658AB">
        <w:rPr>
          <w:rFonts w:cs="Arial"/>
        </w:rPr>
        <w:t xml:space="preserve">of the TSQM-9 </w:t>
      </w:r>
      <w:r w:rsidRPr="008658AB">
        <w:rPr>
          <w:rFonts w:cs="Arial"/>
        </w:rPr>
        <w:t xml:space="preserve">evaluated, </w:t>
      </w:r>
      <w:r w:rsidR="00FA10B7" w:rsidRPr="008658AB">
        <w:rPr>
          <w:rFonts w:cs="Arial"/>
        </w:rPr>
        <w:t xml:space="preserve">an improvement in the </w:t>
      </w:r>
      <w:r w:rsidRPr="008658AB">
        <w:rPr>
          <w:rFonts w:cs="Arial"/>
        </w:rPr>
        <w:t xml:space="preserve">convenience </w:t>
      </w:r>
      <w:r w:rsidR="00305B75" w:rsidRPr="008658AB">
        <w:rPr>
          <w:rFonts w:cs="Arial"/>
        </w:rPr>
        <w:t>domain</w:t>
      </w:r>
      <w:r w:rsidR="00FA10B7" w:rsidRPr="008658AB">
        <w:rPr>
          <w:rFonts w:cs="Arial"/>
        </w:rPr>
        <w:t xml:space="preserve"> was</w:t>
      </w:r>
      <w:r w:rsidRPr="008658AB">
        <w:rPr>
          <w:rFonts w:cs="Arial"/>
        </w:rPr>
        <w:t xml:space="preserve"> observed at the end of </w:t>
      </w:r>
      <w:r w:rsidR="001906A8" w:rsidRPr="008658AB">
        <w:rPr>
          <w:rFonts w:cs="Arial"/>
        </w:rPr>
        <w:t>epoch</w:t>
      </w:r>
      <w:r w:rsidRPr="008658AB">
        <w:rPr>
          <w:rFonts w:cs="Arial"/>
        </w:rPr>
        <w:t xml:space="preserve"> 2 compared </w:t>
      </w:r>
      <w:r w:rsidR="00305B75" w:rsidRPr="008658AB">
        <w:rPr>
          <w:rFonts w:cs="Arial"/>
        </w:rPr>
        <w:t>with</w:t>
      </w:r>
      <w:r w:rsidRPr="008658AB">
        <w:rPr>
          <w:rFonts w:cs="Arial"/>
        </w:rPr>
        <w:t xml:space="preserve"> baseline</w:t>
      </w:r>
      <w:r w:rsidR="00305B75" w:rsidRPr="008658AB">
        <w:rPr>
          <w:rFonts w:cs="Arial"/>
        </w:rPr>
        <w:t xml:space="preserve"> in the overall study population</w:t>
      </w:r>
      <w:r w:rsidRPr="008658AB">
        <w:rPr>
          <w:rFonts w:cs="Arial"/>
        </w:rPr>
        <w:t xml:space="preserve"> (</w:t>
      </w:r>
      <w:r w:rsidRPr="008658AB">
        <w:rPr>
          <w:rFonts w:cs="Arial"/>
          <w:b/>
          <w:bCs/>
        </w:rPr>
        <w:t xml:space="preserve">Table </w:t>
      </w:r>
      <w:r w:rsidR="008441E4" w:rsidRPr="008658AB">
        <w:rPr>
          <w:rFonts w:cs="Arial"/>
          <w:b/>
          <w:bCs/>
        </w:rPr>
        <w:t>S</w:t>
      </w:r>
      <w:r w:rsidRPr="008658AB">
        <w:rPr>
          <w:rFonts w:cs="Arial"/>
          <w:b/>
          <w:bCs/>
        </w:rPr>
        <w:t>1</w:t>
      </w:r>
      <w:r w:rsidRPr="008658AB">
        <w:rPr>
          <w:rFonts w:cs="Arial"/>
        </w:rPr>
        <w:t>)</w:t>
      </w:r>
      <w:r w:rsidR="005C1BEF" w:rsidRPr="008658AB">
        <w:rPr>
          <w:rFonts w:cs="Arial"/>
        </w:rPr>
        <w:t xml:space="preserve">; </w:t>
      </w:r>
      <w:r w:rsidR="00567C63" w:rsidRPr="008658AB">
        <w:rPr>
          <w:rFonts w:cs="Arial"/>
        </w:rPr>
        <w:t>th</w:t>
      </w:r>
      <w:r w:rsidR="00B55303" w:rsidRPr="008658AB">
        <w:rPr>
          <w:rFonts w:cs="Arial"/>
        </w:rPr>
        <w:t>is</w:t>
      </w:r>
      <w:r w:rsidR="00567C63" w:rsidRPr="008658AB">
        <w:rPr>
          <w:rFonts w:cs="Arial"/>
        </w:rPr>
        <w:t xml:space="preserve"> improvement</w:t>
      </w:r>
      <w:r w:rsidR="001B3919" w:rsidRPr="008658AB">
        <w:rPr>
          <w:rFonts w:cs="Arial"/>
        </w:rPr>
        <w:t xml:space="preserve"> was numerically greater among fSCIG</w:t>
      </w:r>
      <w:r w:rsidR="00416D36" w:rsidRPr="008658AB">
        <w:rPr>
          <w:rFonts w:cs="Arial"/>
        </w:rPr>
        <w:t xml:space="preserve"> 10%</w:t>
      </w:r>
      <w:r w:rsidR="001B3919" w:rsidRPr="008658AB">
        <w:rPr>
          <w:rFonts w:cs="Arial"/>
        </w:rPr>
        <w:t xml:space="preserve"> new starters </w:t>
      </w:r>
      <w:r w:rsidR="00B55303" w:rsidRPr="008658AB">
        <w:rPr>
          <w:rFonts w:cs="Arial"/>
        </w:rPr>
        <w:t>whereas</w:t>
      </w:r>
      <w:r w:rsidR="001B3919" w:rsidRPr="008658AB">
        <w:rPr>
          <w:rFonts w:cs="Arial"/>
        </w:rPr>
        <w:t xml:space="preserve"> scores remain</w:t>
      </w:r>
      <w:r w:rsidR="00B55303" w:rsidRPr="008658AB">
        <w:rPr>
          <w:rFonts w:cs="Arial"/>
        </w:rPr>
        <w:t>ed</w:t>
      </w:r>
      <w:r w:rsidR="001B3919" w:rsidRPr="008658AB">
        <w:rPr>
          <w:rFonts w:cs="Arial"/>
        </w:rPr>
        <w:t xml:space="preserve"> stable from baseline to end of </w:t>
      </w:r>
      <w:r w:rsidR="001906A8" w:rsidRPr="008658AB">
        <w:rPr>
          <w:rFonts w:cs="Arial"/>
        </w:rPr>
        <w:t>epoch</w:t>
      </w:r>
      <w:r w:rsidR="001B3919" w:rsidRPr="008658AB">
        <w:rPr>
          <w:rFonts w:cs="Arial"/>
        </w:rPr>
        <w:t xml:space="preserve"> 2 </w:t>
      </w:r>
      <w:r w:rsidR="00234613" w:rsidRPr="008658AB">
        <w:rPr>
          <w:rFonts w:cs="Arial"/>
        </w:rPr>
        <w:t xml:space="preserve">among the </w:t>
      </w:r>
      <w:r w:rsidR="00E610EC" w:rsidRPr="008658AB">
        <w:rPr>
          <w:rFonts w:cs="Arial"/>
        </w:rPr>
        <w:t>pre</w:t>
      </w:r>
      <w:r w:rsidR="00234613" w:rsidRPr="008658AB">
        <w:rPr>
          <w:rFonts w:cs="Arial"/>
        </w:rPr>
        <w:t xml:space="preserve">treated </w:t>
      </w:r>
      <w:r w:rsidR="00B55303" w:rsidRPr="008658AB">
        <w:rPr>
          <w:rFonts w:cs="Arial"/>
        </w:rPr>
        <w:t>population</w:t>
      </w:r>
      <w:r w:rsidR="00305B75" w:rsidRPr="008658AB">
        <w:rPr>
          <w:rFonts w:cs="Arial"/>
        </w:rPr>
        <w:t>.</w:t>
      </w:r>
      <w:r w:rsidRPr="008658AB">
        <w:rPr>
          <w:rFonts w:cs="Arial"/>
        </w:rPr>
        <w:t xml:space="preserve"> </w:t>
      </w:r>
      <w:r w:rsidR="00305B75" w:rsidRPr="008658AB">
        <w:rPr>
          <w:rFonts w:cs="Arial"/>
        </w:rPr>
        <w:t>H</w:t>
      </w:r>
      <w:r w:rsidRPr="008658AB">
        <w:rPr>
          <w:rFonts w:cs="Arial"/>
        </w:rPr>
        <w:t>owever</w:t>
      </w:r>
      <w:r w:rsidR="00305B75" w:rsidRPr="008658AB">
        <w:rPr>
          <w:rFonts w:cs="Arial"/>
        </w:rPr>
        <w:t>,</w:t>
      </w:r>
      <w:r w:rsidRPr="008658AB">
        <w:rPr>
          <w:rFonts w:cs="Arial"/>
        </w:rPr>
        <w:t xml:space="preserve"> </w:t>
      </w:r>
      <w:r w:rsidR="00305B75" w:rsidRPr="008658AB">
        <w:rPr>
          <w:rFonts w:cs="Arial"/>
        </w:rPr>
        <w:t>data</w:t>
      </w:r>
      <w:r w:rsidR="00234613" w:rsidRPr="008658AB">
        <w:rPr>
          <w:rFonts w:cs="Arial"/>
        </w:rPr>
        <w:t xml:space="preserve"> for TSQM-9</w:t>
      </w:r>
      <w:r w:rsidRPr="008658AB">
        <w:rPr>
          <w:rFonts w:cs="Arial"/>
        </w:rPr>
        <w:t xml:space="preserve"> should be interpreted with caution </w:t>
      </w:r>
      <w:r w:rsidR="004C3224" w:rsidRPr="008658AB">
        <w:rPr>
          <w:rFonts w:cs="Arial"/>
        </w:rPr>
        <w:t>owing to</w:t>
      </w:r>
      <w:r w:rsidRPr="008658AB">
        <w:rPr>
          <w:rFonts w:cs="Arial"/>
        </w:rPr>
        <w:t xml:space="preserve"> the overall small sample size at the end of </w:t>
      </w:r>
      <w:r w:rsidR="001906A8" w:rsidRPr="008658AB">
        <w:rPr>
          <w:rFonts w:cs="Arial"/>
        </w:rPr>
        <w:t>epoch</w:t>
      </w:r>
      <w:r w:rsidRPr="008658AB">
        <w:rPr>
          <w:rFonts w:cs="Arial"/>
        </w:rPr>
        <w:t xml:space="preserve"> 2 (</w:t>
      </w:r>
      <w:r w:rsidR="00A10386" w:rsidRPr="008658AB">
        <w:rPr>
          <w:rFonts w:cs="Arial"/>
          <w:i/>
        </w:rPr>
        <w:t>n = </w:t>
      </w:r>
      <w:r w:rsidRPr="008658AB">
        <w:rPr>
          <w:rFonts w:cs="Arial"/>
        </w:rPr>
        <w:t>23 for the effectiveness evaluation</w:t>
      </w:r>
      <w:r w:rsidR="006876D6" w:rsidRPr="008658AB">
        <w:rPr>
          <w:rFonts w:cs="Arial"/>
        </w:rPr>
        <w:t xml:space="preserve"> </w:t>
      </w:r>
      <w:r w:rsidR="009216EF" w:rsidRPr="008658AB">
        <w:rPr>
          <w:rFonts w:cs="Arial"/>
        </w:rPr>
        <w:t>and</w:t>
      </w:r>
      <w:r w:rsidR="006876D6" w:rsidRPr="008658AB">
        <w:rPr>
          <w:rFonts w:cs="Arial"/>
        </w:rPr>
        <w:t xml:space="preserve"> </w:t>
      </w:r>
      <w:r w:rsidR="00A10386" w:rsidRPr="008658AB">
        <w:rPr>
          <w:rFonts w:cs="Arial"/>
          <w:i/>
        </w:rPr>
        <w:t>n = </w:t>
      </w:r>
      <w:r w:rsidRPr="008658AB">
        <w:rPr>
          <w:rFonts w:cs="Arial"/>
        </w:rPr>
        <w:t xml:space="preserve">24 each for </w:t>
      </w:r>
      <w:r w:rsidR="00CB1FB0" w:rsidRPr="008658AB">
        <w:rPr>
          <w:rFonts w:cs="Arial"/>
        </w:rPr>
        <w:t xml:space="preserve">the </w:t>
      </w:r>
      <w:r w:rsidRPr="008658AB">
        <w:rPr>
          <w:rFonts w:cs="Arial"/>
        </w:rPr>
        <w:t xml:space="preserve">convenience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global satisfaction evaluation).</w:t>
      </w:r>
    </w:p>
    <w:p w14:paraId="72A3E66E" w14:textId="42424643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Peds-QL scores at</w:t>
      </w:r>
      <w:r w:rsidR="001C6AFC" w:rsidRPr="008658AB">
        <w:rPr>
          <w:rFonts w:cs="Arial"/>
        </w:rPr>
        <w:t xml:space="preserve"> baseline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</w:t>
      </w:r>
      <w:r w:rsidR="00CB1FB0" w:rsidRPr="008658AB">
        <w:rPr>
          <w:rFonts w:cs="Arial"/>
        </w:rPr>
        <w:t xml:space="preserve">at the </w:t>
      </w:r>
      <w:r w:rsidRPr="008658AB">
        <w:rPr>
          <w:rFonts w:cs="Arial"/>
        </w:rPr>
        <w:t xml:space="preserve">end of </w:t>
      </w:r>
      <w:r w:rsidR="001906A8" w:rsidRPr="008658AB">
        <w:rPr>
          <w:rFonts w:cs="Arial"/>
        </w:rPr>
        <w:t>epoch</w:t>
      </w:r>
      <w:r w:rsidRPr="008658AB">
        <w:rPr>
          <w:rFonts w:cs="Arial"/>
        </w:rPr>
        <w:t xml:space="preserve"> 2 according to different age group categories are summarized in </w:t>
      </w:r>
      <w:r w:rsidR="00FA10B7" w:rsidRPr="008658AB">
        <w:rPr>
          <w:b/>
          <w:bCs/>
        </w:rPr>
        <w:t xml:space="preserve">Table </w:t>
      </w:r>
      <w:r w:rsidR="008441E4" w:rsidRPr="008658AB">
        <w:rPr>
          <w:b/>
          <w:bCs/>
        </w:rPr>
        <w:t>S</w:t>
      </w:r>
      <w:r w:rsidR="00FA10B7" w:rsidRPr="008658AB">
        <w:rPr>
          <w:b/>
          <w:bCs/>
        </w:rPr>
        <w:t>2</w:t>
      </w:r>
      <w:r w:rsidRPr="008658AB">
        <w:rPr>
          <w:rFonts w:cs="Arial"/>
        </w:rPr>
        <w:t>.</w:t>
      </w:r>
    </w:p>
    <w:p w14:paraId="36FCA895" w14:textId="0E373D54" w:rsidR="00AE149A" w:rsidRPr="008658AB" w:rsidRDefault="00FA10B7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EQ-5D</w:t>
      </w:r>
      <w:r w:rsidR="004D2EB6" w:rsidRPr="008658AB">
        <w:rPr>
          <w:rFonts w:cs="Arial"/>
        </w:rPr>
        <w:t xml:space="preserve"> index </w:t>
      </w:r>
      <w:r w:rsidR="009216EF" w:rsidRPr="008658AB">
        <w:rPr>
          <w:rFonts w:cs="Arial"/>
        </w:rPr>
        <w:t>and</w:t>
      </w:r>
      <w:r w:rsidR="004D2EB6" w:rsidRPr="008658AB">
        <w:rPr>
          <w:rFonts w:cs="Arial"/>
        </w:rPr>
        <w:t xml:space="preserve"> </w:t>
      </w:r>
      <w:r w:rsidR="0058120F" w:rsidRPr="008658AB">
        <w:rPr>
          <w:rFonts w:cs="Arial"/>
        </w:rPr>
        <w:t>EQ-</w:t>
      </w:r>
      <w:r w:rsidR="00ED71D2" w:rsidRPr="008658AB">
        <w:rPr>
          <w:rFonts w:cs="Arial"/>
        </w:rPr>
        <w:t>Visual Analog</w:t>
      </w:r>
      <w:r w:rsidR="00AB32D1" w:rsidRPr="008658AB">
        <w:rPr>
          <w:rFonts w:cs="Arial"/>
        </w:rPr>
        <w:t>ue</w:t>
      </w:r>
      <w:r w:rsidR="00ED71D2" w:rsidRPr="008658AB">
        <w:rPr>
          <w:rFonts w:cs="Arial"/>
        </w:rPr>
        <w:t xml:space="preserve"> Scale </w:t>
      </w:r>
      <w:r w:rsidRPr="008658AB">
        <w:rPr>
          <w:rFonts w:cs="Arial"/>
        </w:rPr>
        <w:t xml:space="preserve">scores </w:t>
      </w:r>
      <w:r w:rsidR="005A66F2" w:rsidRPr="008658AB">
        <w:rPr>
          <w:rFonts w:cs="Arial"/>
        </w:rPr>
        <w:t xml:space="preserve">at baseline </w:t>
      </w:r>
      <w:r w:rsidR="009216EF" w:rsidRPr="008658AB">
        <w:rPr>
          <w:rFonts w:cs="Arial"/>
        </w:rPr>
        <w:t>and</w:t>
      </w:r>
      <w:r w:rsidR="005A66F2" w:rsidRPr="008658AB">
        <w:rPr>
          <w:rFonts w:cs="Arial"/>
        </w:rPr>
        <w:t xml:space="preserve"> </w:t>
      </w:r>
      <w:r w:rsidR="00ED71D2" w:rsidRPr="008658AB">
        <w:rPr>
          <w:rFonts w:cs="Arial"/>
        </w:rPr>
        <w:t xml:space="preserve">at the </w:t>
      </w:r>
      <w:r w:rsidR="005A66F2" w:rsidRPr="008658AB">
        <w:rPr>
          <w:rFonts w:cs="Arial"/>
        </w:rPr>
        <w:t xml:space="preserve">end of </w:t>
      </w:r>
      <w:r w:rsidR="001906A8" w:rsidRPr="008658AB">
        <w:rPr>
          <w:rFonts w:cs="Arial"/>
        </w:rPr>
        <w:t>epoch</w:t>
      </w:r>
      <w:r w:rsidR="005A66F2" w:rsidRPr="008658AB">
        <w:rPr>
          <w:rFonts w:cs="Arial"/>
        </w:rPr>
        <w:t xml:space="preserve"> 2 </w:t>
      </w:r>
      <w:r w:rsidRPr="008658AB">
        <w:rPr>
          <w:rFonts w:cs="Arial"/>
        </w:rPr>
        <w:t xml:space="preserve">are summarized in </w:t>
      </w:r>
      <w:r w:rsidRPr="008658AB">
        <w:rPr>
          <w:b/>
          <w:bCs/>
        </w:rPr>
        <w:t xml:space="preserve">Table </w:t>
      </w:r>
      <w:r w:rsidR="008441E4" w:rsidRPr="008658AB">
        <w:rPr>
          <w:b/>
          <w:bCs/>
        </w:rPr>
        <w:t>S</w:t>
      </w:r>
      <w:r w:rsidRPr="008658AB">
        <w:rPr>
          <w:b/>
          <w:bCs/>
        </w:rPr>
        <w:t>3</w:t>
      </w:r>
      <w:r w:rsidRPr="008658AB">
        <w:rPr>
          <w:rFonts w:cs="Arial"/>
        </w:rPr>
        <w:t>.</w:t>
      </w:r>
    </w:p>
    <w:p w14:paraId="14CC0B71" w14:textId="09218EFC" w:rsidR="00186D43" w:rsidRPr="008658AB" w:rsidRDefault="00AE149A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Results for both </w:t>
      </w:r>
      <w:r w:rsidR="008A00CB" w:rsidRPr="008658AB">
        <w:rPr>
          <w:rFonts w:cs="Arial"/>
        </w:rPr>
        <w:t xml:space="preserve">assessments should be interpreted with caution </w:t>
      </w:r>
      <w:r w:rsidR="004C3224" w:rsidRPr="008658AB">
        <w:rPr>
          <w:rFonts w:cs="Arial"/>
        </w:rPr>
        <w:t>owing to</w:t>
      </w:r>
      <w:r w:rsidR="008A00CB" w:rsidRPr="008658AB">
        <w:rPr>
          <w:rFonts w:cs="Arial"/>
        </w:rPr>
        <w:t xml:space="preserve"> the small sample size </w:t>
      </w:r>
      <w:r w:rsidR="009216EF" w:rsidRPr="008658AB">
        <w:rPr>
          <w:rFonts w:cs="Arial"/>
        </w:rPr>
        <w:t>and</w:t>
      </w:r>
      <w:r w:rsidR="008A00CB" w:rsidRPr="008658AB">
        <w:rPr>
          <w:rFonts w:cs="Arial"/>
        </w:rPr>
        <w:t xml:space="preserve"> volume of missing data</w:t>
      </w:r>
      <w:r w:rsidR="007856A4" w:rsidRPr="008658AB">
        <w:rPr>
          <w:rFonts w:cs="Arial"/>
        </w:rPr>
        <w:t>.</w:t>
      </w:r>
    </w:p>
    <w:p w14:paraId="72DF9CBA" w14:textId="77777777" w:rsidR="00186D43" w:rsidRPr="008658AB" w:rsidRDefault="00186D43" w:rsidP="006E3FE1">
      <w:pPr>
        <w:pStyle w:val="Heading3"/>
      </w:pPr>
      <w:r w:rsidRPr="008658AB">
        <w:t>HCRU</w:t>
      </w:r>
    </w:p>
    <w:p w14:paraId="078C91FF" w14:textId="119E129A" w:rsidR="00186D43" w:rsidRPr="008658AB" w:rsidRDefault="00D96CCC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In total,</w:t>
      </w:r>
      <w:r w:rsidR="00186D43" w:rsidRPr="008658AB">
        <w:rPr>
          <w:rFonts w:cs="Arial"/>
        </w:rPr>
        <w:t xml:space="preserve"> 39 patients were analyzed for </w:t>
      </w:r>
      <w:r w:rsidR="003A6AF6" w:rsidRPr="008658AB">
        <w:rPr>
          <w:rFonts w:cs="Arial"/>
        </w:rPr>
        <w:t>HCRU</w:t>
      </w:r>
      <w:r w:rsidR="00186D43" w:rsidRPr="008658AB">
        <w:rPr>
          <w:rFonts w:cs="Arial"/>
        </w:rPr>
        <w:t>: 22 fSCIG</w:t>
      </w:r>
      <w:r w:rsidR="00416D36" w:rsidRPr="008658AB">
        <w:rPr>
          <w:rFonts w:cs="Arial"/>
        </w:rPr>
        <w:t xml:space="preserve"> 10%</w:t>
      </w:r>
      <w:r w:rsidR="00186D43" w:rsidRPr="008658AB">
        <w:rPr>
          <w:rFonts w:cs="Arial"/>
        </w:rPr>
        <w:t xml:space="preserve"> new starters </w:t>
      </w:r>
      <w:r w:rsidR="009216EF" w:rsidRPr="008658AB">
        <w:rPr>
          <w:rFonts w:cs="Arial"/>
        </w:rPr>
        <w:t>and</w:t>
      </w:r>
      <w:r w:rsidR="00186D43" w:rsidRPr="008658AB">
        <w:rPr>
          <w:rFonts w:cs="Arial"/>
        </w:rPr>
        <w:t xml:space="preserve"> 17 fSCIG </w:t>
      </w:r>
      <w:r w:rsidR="00416D36" w:rsidRPr="008658AB">
        <w:rPr>
          <w:rFonts w:cs="Arial"/>
        </w:rPr>
        <w:t xml:space="preserve">10% </w:t>
      </w:r>
      <w:r w:rsidR="00E610EC" w:rsidRPr="008658AB">
        <w:rPr>
          <w:rFonts w:cs="Arial"/>
        </w:rPr>
        <w:t>pre</w:t>
      </w:r>
      <w:r w:rsidR="00186D43" w:rsidRPr="008658AB">
        <w:rPr>
          <w:rFonts w:cs="Arial"/>
        </w:rPr>
        <w:t>treated patients (</w:t>
      </w:r>
      <w:r w:rsidR="00FA10B7" w:rsidRPr="008658AB">
        <w:rPr>
          <w:b/>
          <w:bCs/>
        </w:rPr>
        <w:t xml:space="preserve">Table </w:t>
      </w:r>
      <w:r w:rsidR="00842B34" w:rsidRPr="008658AB">
        <w:rPr>
          <w:b/>
          <w:bCs/>
        </w:rPr>
        <w:t>S</w:t>
      </w:r>
      <w:r w:rsidR="00FA10B7" w:rsidRPr="008658AB">
        <w:rPr>
          <w:rFonts w:cs="Arial"/>
          <w:b/>
          <w:bCs/>
        </w:rPr>
        <w:t>4</w:t>
      </w:r>
      <w:r w:rsidR="00186D43" w:rsidRPr="008658AB">
        <w:rPr>
          <w:rFonts w:cs="Arial"/>
        </w:rPr>
        <w:t>).</w:t>
      </w:r>
    </w:p>
    <w:p w14:paraId="6DF38E00" w14:textId="783C4880" w:rsidR="00186D43" w:rsidRPr="008658AB" w:rsidRDefault="00D765A2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lastRenderedPageBreak/>
        <w:t>Overall, p</w:t>
      </w:r>
      <w:r w:rsidR="00186D43" w:rsidRPr="008658AB">
        <w:rPr>
          <w:rFonts w:cs="Arial"/>
        </w:rPr>
        <w:t>atients were unable to attend school</w:t>
      </w:r>
      <w:r w:rsidRPr="008658AB">
        <w:rPr>
          <w:rFonts w:cs="Arial"/>
        </w:rPr>
        <w:t>/</w:t>
      </w:r>
      <w:r w:rsidR="00186D43" w:rsidRPr="008658AB">
        <w:rPr>
          <w:rFonts w:cs="Arial"/>
        </w:rPr>
        <w:t xml:space="preserve">work </w:t>
      </w:r>
      <w:r w:rsidR="009216EF" w:rsidRPr="008658AB">
        <w:rPr>
          <w:rFonts w:cs="Arial"/>
        </w:rPr>
        <w:t>or</w:t>
      </w:r>
      <w:r w:rsidR="00186D43" w:rsidRPr="008658AB">
        <w:rPr>
          <w:rFonts w:cs="Arial"/>
        </w:rPr>
        <w:t xml:space="preserve"> perform normal daily activities </w:t>
      </w:r>
      <w:r w:rsidR="004C3224" w:rsidRPr="008658AB">
        <w:rPr>
          <w:rFonts w:cs="Arial"/>
        </w:rPr>
        <w:t>owing to</w:t>
      </w:r>
      <w:r w:rsidR="00186D43" w:rsidRPr="008658AB">
        <w:rPr>
          <w:rFonts w:cs="Arial"/>
        </w:rPr>
        <w:t xml:space="preserve"> infection </w:t>
      </w:r>
      <w:r w:rsidR="009216EF" w:rsidRPr="008658AB">
        <w:rPr>
          <w:rFonts w:cs="Arial"/>
        </w:rPr>
        <w:t>or</w:t>
      </w:r>
      <w:r w:rsidR="00186D43" w:rsidRPr="008658AB">
        <w:rPr>
          <w:rFonts w:cs="Arial"/>
        </w:rPr>
        <w:t xml:space="preserve"> other illness at a rate of 9.4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 </w:t>
      </w:r>
      <w:r w:rsidR="009216EF" w:rsidRPr="008658AB">
        <w:rPr>
          <w:rFonts w:cs="Arial"/>
        </w:rPr>
        <w:t>and</w:t>
      </w:r>
      <w:r w:rsidR="00186D43" w:rsidRPr="008658AB">
        <w:rPr>
          <w:rFonts w:cs="Arial"/>
        </w:rPr>
        <w:t xml:space="preserve"> 7.5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-year.</w:t>
      </w:r>
      <w:r w:rsidRPr="008658AB">
        <w:rPr>
          <w:rFonts w:cs="Arial"/>
        </w:rPr>
        <w:t xml:space="preserve"> These rates were lower f</w:t>
      </w:r>
      <w:r w:rsidR="00186D43" w:rsidRPr="008658AB">
        <w:rPr>
          <w:rFonts w:cs="Arial"/>
        </w:rPr>
        <w:t>or new starters (8.0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 </w:t>
      </w:r>
      <w:r w:rsidR="009216EF" w:rsidRPr="008658AB">
        <w:rPr>
          <w:rFonts w:cs="Arial"/>
        </w:rPr>
        <w:t>and</w:t>
      </w:r>
      <w:r w:rsidR="00186D43" w:rsidRPr="008658AB">
        <w:rPr>
          <w:rFonts w:cs="Arial"/>
        </w:rPr>
        <w:t xml:space="preserve"> 6.3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-year) </w:t>
      </w:r>
      <w:r w:rsidRPr="008658AB">
        <w:rPr>
          <w:rFonts w:cs="Arial"/>
        </w:rPr>
        <w:t>compared with</w:t>
      </w:r>
      <w:r w:rsidR="00186D43" w:rsidRPr="008658AB">
        <w:rPr>
          <w:rFonts w:cs="Arial"/>
        </w:rPr>
        <w:t xml:space="preserve"> the </w:t>
      </w:r>
      <w:r w:rsidR="00E610EC" w:rsidRPr="008658AB">
        <w:rPr>
          <w:rFonts w:cs="Arial"/>
        </w:rPr>
        <w:t>pre</w:t>
      </w:r>
      <w:r w:rsidR="00186D43" w:rsidRPr="008658AB">
        <w:rPr>
          <w:rFonts w:cs="Arial"/>
        </w:rPr>
        <w:t xml:space="preserve">treated </w:t>
      </w:r>
      <w:r w:rsidRPr="008658AB">
        <w:rPr>
          <w:rFonts w:cs="Arial"/>
        </w:rPr>
        <w:t>population</w:t>
      </w:r>
      <w:r w:rsidR="00186D43" w:rsidRPr="008658AB">
        <w:rPr>
          <w:rFonts w:cs="Arial"/>
        </w:rPr>
        <w:t xml:space="preserve"> (11.0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 </w:t>
      </w:r>
      <w:r w:rsidR="009216EF" w:rsidRPr="008658AB">
        <w:rPr>
          <w:rFonts w:cs="Arial"/>
        </w:rPr>
        <w:t>and</w:t>
      </w:r>
      <w:r w:rsidR="00186D43" w:rsidRPr="008658AB">
        <w:rPr>
          <w:rFonts w:cs="Arial"/>
        </w:rPr>
        <w:t xml:space="preserve"> 9.1</w:t>
      </w:r>
      <w:r w:rsidR="00864F23" w:rsidRPr="008658AB">
        <w:rPr>
          <w:rFonts w:cs="Arial"/>
        </w:rPr>
        <w:t> days</w:t>
      </w:r>
      <w:r w:rsidR="00186D43" w:rsidRPr="008658AB">
        <w:rPr>
          <w:rFonts w:cs="Arial"/>
        </w:rPr>
        <w:t xml:space="preserve"> per patient-year).</w:t>
      </w:r>
    </w:p>
    <w:p w14:paraId="339B7B14" w14:textId="5E25FDC1" w:rsidR="00186D43" w:rsidRPr="008658AB" w:rsidRDefault="00837417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 xml:space="preserve">Approximately </w:t>
      </w:r>
      <w:r w:rsidR="00186D43" w:rsidRPr="008658AB">
        <w:rPr>
          <w:rFonts w:cs="Arial"/>
        </w:rPr>
        <w:t>half of</w:t>
      </w:r>
      <w:r w:rsidR="00632A20" w:rsidRPr="008658AB">
        <w:rPr>
          <w:rFonts w:cs="Arial"/>
        </w:rPr>
        <w:t xml:space="preserve"> the overall population</w:t>
      </w:r>
      <w:r w:rsidR="00186D43" w:rsidRPr="008658AB">
        <w:rPr>
          <w:rFonts w:cs="Arial"/>
        </w:rPr>
        <w:t xml:space="preserve"> received antibiotic therapy during fSCIG</w:t>
      </w:r>
      <w:r w:rsidR="00416D36" w:rsidRPr="008658AB">
        <w:rPr>
          <w:rFonts w:cs="Arial"/>
        </w:rPr>
        <w:t xml:space="preserve"> 10%</w:t>
      </w:r>
      <w:r w:rsidR="00184620" w:rsidRPr="008658AB">
        <w:rPr>
          <w:rFonts w:cs="Arial"/>
        </w:rPr>
        <w:t xml:space="preserve"> treatment</w:t>
      </w:r>
      <w:r w:rsidR="0063751D" w:rsidRPr="008658AB">
        <w:rPr>
          <w:rFonts w:cs="Arial"/>
        </w:rPr>
        <w:t xml:space="preserve"> (</w:t>
      </w:r>
      <w:r w:rsidR="00A10386" w:rsidRPr="008658AB">
        <w:rPr>
          <w:rFonts w:cs="Arial"/>
          <w:i/>
        </w:rPr>
        <w:t>n = </w:t>
      </w:r>
      <w:r w:rsidR="0063751D" w:rsidRPr="008658AB">
        <w:rPr>
          <w:rFonts w:cs="Arial"/>
        </w:rPr>
        <w:t>23 [54.8%]; mean [</w:t>
      </w:r>
      <w:r w:rsidR="00557E8D" w:rsidRPr="008658AB">
        <w:rPr>
          <w:rFonts w:cs="Arial"/>
        </w:rPr>
        <w:t>standard deviation (</w:t>
      </w:r>
      <w:r w:rsidR="0063751D" w:rsidRPr="008658AB">
        <w:rPr>
          <w:rFonts w:cs="Arial"/>
        </w:rPr>
        <w:t>SD</w:t>
      </w:r>
      <w:r w:rsidR="00557E8D" w:rsidRPr="008658AB">
        <w:rPr>
          <w:rFonts w:cs="Arial"/>
        </w:rPr>
        <w:t>)</w:t>
      </w:r>
      <w:r w:rsidR="0063751D" w:rsidRPr="008658AB">
        <w:rPr>
          <w:rFonts w:cs="Arial"/>
        </w:rPr>
        <w:t xml:space="preserve">] duration: 146.1 [202.6] days per patient). </w:t>
      </w:r>
      <w:r w:rsidR="008937D0" w:rsidRPr="008658AB">
        <w:rPr>
          <w:rFonts w:cs="Arial"/>
        </w:rPr>
        <w:t>H</w:t>
      </w:r>
      <w:r w:rsidR="00ED0899" w:rsidRPr="008658AB">
        <w:rPr>
          <w:rFonts w:cs="Arial"/>
        </w:rPr>
        <w:t xml:space="preserve">igher </w:t>
      </w:r>
      <w:r w:rsidR="008937D0" w:rsidRPr="008658AB">
        <w:rPr>
          <w:rFonts w:cs="Arial"/>
        </w:rPr>
        <w:t xml:space="preserve">antibiotic </w:t>
      </w:r>
      <w:r w:rsidR="00ED0899" w:rsidRPr="008658AB">
        <w:rPr>
          <w:rFonts w:cs="Arial"/>
        </w:rPr>
        <w:t>usage</w:t>
      </w:r>
      <w:r w:rsidR="0063751D" w:rsidRPr="008658AB">
        <w:rPr>
          <w:rFonts w:cs="Arial"/>
        </w:rPr>
        <w:t xml:space="preserve"> was observed</w:t>
      </w:r>
      <w:r w:rsidR="00ED0899" w:rsidRPr="008658AB">
        <w:rPr>
          <w:rFonts w:cs="Arial"/>
        </w:rPr>
        <w:t xml:space="preserve"> among </w:t>
      </w:r>
      <w:r w:rsidR="00E610EC" w:rsidRPr="008658AB">
        <w:rPr>
          <w:rFonts w:cs="Arial"/>
        </w:rPr>
        <w:t>pre</w:t>
      </w:r>
      <w:r w:rsidR="00ED0899" w:rsidRPr="008658AB">
        <w:rPr>
          <w:rFonts w:cs="Arial"/>
        </w:rPr>
        <w:t>treated patients (</w:t>
      </w:r>
      <w:r w:rsidR="00A10386" w:rsidRPr="008658AB">
        <w:rPr>
          <w:rFonts w:cs="Arial"/>
          <w:i/>
        </w:rPr>
        <w:t>n = </w:t>
      </w:r>
      <w:r w:rsidR="00D765A2" w:rsidRPr="008658AB">
        <w:rPr>
          <w:rFonts w:cs="Arial"/>
        </w:rPr>
        <w:t>13 [</w:t>
      </w:r>
      <w:r w:rsidR="00186D43" w:rsidRPr="008658AB">
        <w:rPr>
          <w:rFonts w:cs="Arial"/>
        </w:rPr>
        <w:t>68.4%</w:t>
      </w:r>
      <w:r w:rsidR="00D765A2" w:rsidRPr="008658AB">
        <w:rPr>
          <w:rFonts w:cs="Arial"/>
        </w:rPr>
        <w:t>]</w:t>
      </w:r>
      <w:r w:rsidR="00ED0899" w:rsidRPr="008658AB">
        <w:rPr>
          <w:rFonts w:cs="Arial"/>
        </w:rPr>
        <w:t xml:space="preserve">; mean </w:t>
      </w:r>
      <w:r w:rsidR="004943CD" w:rsidRPr="008658AB">
        <w:rPr>
          <w:rFonts w:cs="Arial"/>
        </w:rPr>
        <w:t>[</w:t>
      </w:r>
      <w:r w:rsidR="00ED0899" w:rsidRPr="008658AB">
        <w:rPr>
          <w:rFonts w:cs="Arial"/>
        </w:rPr>
        <w:t>SD</w:t>
      </w:r>
      <w:r w:rsidR="004943CD" w:rsidRPr="008658AB">
        <w:rPr>
          <w:rFonts w:cs="Arial"/>
        </w:rPr>
        <w:t>]</w:t>
      </w:r>
      <w:r w:rsidR="00ED0899" w:rsidRPr="008658AB">
        <w:rPr>
          <w:rFonts w:cs="Arial"/>
        </w:rPr>
        <w:t xml:space="preserve"> duration: 1</w:t>
      </w:r>
      <w:r w:rsidR="004943CD" w:rsidRPr="008658AB">
        <w:rPr>
          <w:rFonts w:cs="Arial"/>
        </w:rPr>
        <w:t>54.2 [210</w:t>
      </w:r>
      <w:r w:rsidR="0063751D" w:rsidRPr="008658AB">
        <w:rPr>
          <w:rFonts w:cs="Arial"/>
        </w:rPr>
        <w:t>.</w:t>
      </w:r>
      <w:r w:rsidR="004943CD" w:rsidRPr="008658AB">
        <w:rPr>
          <w:rFonts w:cs="Arial"/>
        </w:rPr>
        <w:t>6</w:t>
      </w:r>
      <w:r w:rsidR="00184620" w:rsidRPr="008658AB">
        <w:rPr>
          <w:rFonts w:cs="Arial"/>
        </w:rPr>
        <w:t>]</w:t>
      </w:r>
      <w:r w:rsidR="004943CD" w:rsidRPr="008658AB">
        <w:rPr>
          <w:rFonts w:cs="Arial"/>
        </w:rPr>
        <w:t xml:space="preserve"> days</w:t>
      </w:r>
      <w:r w:rsidR="00184620" w:rsidRPr="008658AB">
        <w:rPr>
          <w:rFonts w:cs="Arial"/>
        </w:rPr>
        <w:t xml:space="preserve"> per patient</w:t>
      </w:r>
      <w:r w:rsidR="00186D43" w:rsidRPr="008658AB">
        <w:rPr>
          <w:rFonts w:cs="Arial"/>
        </w:rPr>
        <w:t>)</w:t>
      </w:r>
      <w:r w:rsidR="004943CD" w:rsidRPr="008658AB">
        <w:rPr>
          <w:rFonts w:cs="Arial"/>
        </w:rPr>
        <w:t xml:space="preserve"> than </w:t>
      </w:r>
      <w:r w:rsidRPr="008658AB">
        <w:rPr>
          <w:rFonts w:cs="Arial"/>
        </w:rPr>
        <w:t xml:space="preserve">in </w:t>
      </w:r>
      <w:r w:rsidR="00632A20" w:rsidRPr="008658AB">
        <w:rPr>
          <w:rFonts w:cs="Arial"/>
        </w:rPr>
        <w:t>new starters (</w:t>
      </w:r>
      <w:r w:rsidR="00A10386" w:rsidRPr="008658AB">
        <w:rPr>
          <w:rFonts w:cs="Arial"/>
          <w:i/>
        </w:rPr>
        <w:t>n = </w:t>
      </w:r>
      <w:r w:rsidR="00632A20" w:rsidRPr="008658AB">
        <w:rPr>
          <w:rFonts w:cs="Arial"/>
        </w:rPr>
        <w:t>10 [43.5%]; mean [SD] duration:</w:t>
      </w:r>
      <w:r w:rsidR="00184620" w:rsidRPr="008658AB">
        <w:rPr>
          <w:rFonts w:cs="Arial"/>
        </w:rPr>
        <w:t>135.5 (202.5) days per patient)</w:t>
      </w:r>
      <w:r w:rsidR="008937D0" w:rsidRPr="008658AB">
        <w:rPr>
          <w:rFonts w:cs="Arial"/>
        </w:rPr>
        <w:t>.</w:t>
      </w:r>
    </w:p>
    <w:p w14:paraId="66C8CB1A" w14:textId="1E07868C" w:rsidR="00186D43" w:rsidRPr="008658AB" w:rsidRDefault="00186D43" w:rsidP="000B37EB">
      <w:pPr>
        <w:pStyle w:val="ListParagraph"/>
        <w:numPr>
          <w:ilvl w:val="0"/>
          <w:numId w:val="6"/>
        </w:numPr>
        <w:rPr>
          <w:rFonts w:cs="Arial"/>
        </w:rPr>
      </w:pPr>
      <w:r w:rsidRPr="008658AB">
        <w:rPr>
          <w:rFonts w:cs="Arial"/>
        </w:rPr>
        <w:t>Hospitalization</w:t>
      </w:r>
      <w:r w:rsidR="008937D0" w:rsidRPr="008658AB">
        <w:rPr>
          <w:rFonts w:cs="Arial"/>
        </w:rPr>
        <w:t>s</w:t>
      </w:r>
      <w:r w:rsidRPr="008658AB">
        <w:rPr>
          <w:rFonts w:cs="Arial"/>
        </w:rPr>
        <w:t xml:space="preserve"> </w:t>
      </w:r>
      <w:r w:rsidR="008937D0" w:rsidRPr="008658AB">
        <w:rPr>
          <w:rFonts w:cs="Arial"/>
        </w:rPr>
        <w:t>occurred</w:t>
      </w:r>
      <w:r w:rsidRPr="008658AB">
        <w:rPr>
          <w:rFonts w:cs="Arial"/>
        </w:rPr>
        <w:t xml:space="preserve"> for 7 patients </w:t>
      </w:r>
      <w:r w:rsidR="008937D0" w:rsidRPr="008658AB">
        <w:rPr>
          <w:rFonts w:cs="Arial"/>
        </w:rPr>
        <w:t>overall</w:t>
      </w:r>
      <w:r w:rsidRPr="008658AB">
        <w:rPr>
          <w:rFonts w:cs="Arial"/>
        </w:rPr>
        <w:t xml:space="preserve"> (2 new starters </w:t>
      </w:r>
      <w:r w:rsidR="009216EF" w:rsidRPr="008658AB">
        <w:rPr>
          <w:rFonts w:cs="Arial"/>
        </w:rPr>
        <w:t>and</w:t>
      </w:r>
      <w:r w:rsidRPr="008658AB">
        <w:rPr>
          <w:rFonts w:cs="Arial"/>
        </w:rPr>
        <w:t xml:space="preserve"> 5 </w:t>
      </w:r>
      <w:r w:rsidR="00E610EC" w:rsidRPr="008658AB">
        <w:rPr>
          <w:rFonts w:cs="Arial"/>
        </w:rPr>
        <w:t>pre</w:t>
      </w:r>
      <w:r w:rsidRPr="008658AB">
        <w:rPr>
          <w:rFonts w:cs="Arial"/>
        </w:rPr>
        <w:t>treated patients)</w:t>
      </w:r>
      <w:r w:rsidR="009A24E7" w:rsidRPr="008658AB">
        <w:rPr>
          <w:rFonts w:cs="Arial"/>
        </w:rPr>
        <w:t xml:space="preserve">, with a lower </w:t>
      </w:r>
      <w:r w:rsidRPr="008658AB">
        <w:rPr>
          <w:rFonts w:cs="Arial"/>
        </w:rPr>
        <w:t>mean (SD) number of hospitalizations</w:t>
      </w:r>
      <w:r w:rsidR="002C4E97" w:rsidRPr="008658AB">
        <w:rPr>
          <w:rFonts w:cs="Arial"/>
        </w:rPr>
        <w:t xml:space="preserve"> </w:t>
      </w:r>
      <w:r w:rsidR="009216EF" w:rsidRPr="008658AB">
        <w:rPr>
          <w:rFonts w:cs="Arial"/>
        </w:rPr>
        <w:t>and</w:t>
      </w:r>
      <w:r w:rsidR="002C4E97" w:rsidRPr="008658AB">
        <w:rPr>
          <w:rFonts w:cs="Arial"/>
        </w:rPr>
        <w:t xml:space="preserve"> number of days hospitalized</w:t>
      </w:r>
      <w:r w:rsidR="009A24E7" w:rsidRPr="008658AB">
        <w:rPr>
          <w:rFonts w:cs="Arial"/>
        </w:rPr>
        <w:t xml:space="preserve"> </w:t>
      </w:r>
      <w:r w:rsidR="002C4E97" w:rsidRPr="008658AB">
        <w:rPr>
          <w:rFonts w:cs="Arial"/>
        </w:rPr>
        <w:t>among</w:t>
      </w:r>
      <w:r w:rsidR="009A24E7" w:rsidRPr="008658AB">
        <w:rPr>
          <w:rFonts w:cs="Arial"/>
        </w:rPr>
        <w:t xml:space="preserve"> new starters </w:t>
      </w:r>
      <w:r w:rsidRPr="008658AB">
        <w:rPr>
          <w:rFonts w:cs="Arial"/>
        </w:rPr>
        <w:t>(1.0 [0.0]</w:t>
      </w:r>
      <w:r w:rsidR="002C4E97" w:rsidRPr="008658AB">
        <w:rPr>
          <w:rFonts w:cs="Arial"/>
        </w:rPr>
        <w:t>; 3.5 [0.7] days</w:t>
      </w:r>
      <w:r w:rsidRPr="008658AB">
        <w:rPr>
          <w:rFonts w:cs="Arial"/>
        </w:rPr>
        <w:t xml:space="preserve">) than </w:t>
      </w:r>
      <w:r w:rsidR="00557E8D" w:rsidRPr="008658AB">
        <w:rPr>
          <w:rFonts w:cs="Arial"/>
        </w:rPr>
        <w:t xml:space="preserve">in </w:t>
      </w:r>
      <w:r w:rsidR="00E610EC" w:rsidRPr="008658AB">
        <w:rPr>
          <w:rFonts w:cs="Arial"/>
        </w:rPr>
        <w:t>pre</w:t>
      </w:r>
      <w:r w:rsidRPr="008658AB">
        <w:rPr>
          <w:rFonts w:cs="Arial"/>
        </w:rPr>
        <w:t>treated individuals (1.4 [0.6]</w:t>
      </w:r>
      <w:r w:rsidR="003E2FFB" w:rsidRPr="008658AB">
        <w:rPr>
          <w:rFonts w:cs="Arial"/>
        </w:rPr>
        <w:t>; 5.4 [2.4]</w:t>
      </w:r>
      <w:r w:rsidRPr="008658AB">
        <w:rPr>
          <w:rFonts w:cs="Arial"/>
        </w:rPr>
        <w:t>)</w:t>
      </w:r>
      <w:r w:rsidR="003E2FFB" w:rsidRPr="008658AB">
        <w:rPr>
          <w:rFonts w:cs="Arial"/>
        </w:rPr>
        <w:t>.</w:t>
      </w:r>
    </w:p>
    <w:p w14:paraId="58BD51A5" w14:textId="582252E8" w:rsidR="00B970A0" w:rsidRPr="008658AB" w:rsidRDefault="00B970A0" w:rsidP="000B37EB">
      <w:pPr>
        <w:spacing w:line="259" w:lineRule="auto"/>
        <w:rPr>
          <w:rFonts w:cs="Arial"/>
          <w:sz w:val="24"/>
          <w:szCs w:val="24"/>
        </w:rPr>
      </w:pPr>
    </w:p>
    <w:sectPr w:rsidR="00B970A0" w:rsidRPr="008658AB" w:rsidSect="00050AD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CC805" w14:textId="77777777" w:rsidR="00EF7A7A" w:rsidRDefault="00EF7A7A" w:rsidP="00CA7409">
      <w:pPr>
        <w:spacing w:after="0" w:line="240" w:lineRule="auto"/>
      </w:pPr>
      <w:r>
        <w:separator/>
      </w:r>
    </w:p>
  </w:endnote>
  <w:endnote w:type="continuationSeparator" w:id="0">
    <w:p w14:paraId="270C6D09" w14:textId="77777777" w:rsidR="00EF7A7A" w:rsidRDefault="00EF7A7A" w:rsidP="00CA7409">
      <w:pPr>
        <w:spacing w:after="0" w:line="240" w:lineRule="auto"/>
      </w:pPr>
      <w:r>
        <w:continuationSeparator/>
      </w:r>
    </w:p>
  </w:endnote>
  <w:endnote w:type="continuationNotice" w:id="1">
    <w:p w14:paraId="2F79C8B6" w14:textId="77777777" w:rsidR="00EF7A7A" w:rsidRDefault="00EF7A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Arial"/>
      </w:rPr>
      <w:id w:val="634533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0EF00" w14:textId="3C364582" w:rsidR="00100BB5" w:rsidRPr="00100BB5" w:rsidRDefault="00100BB5" w:rsidP="00100BB5">
        <w:pPr>
          <w:pStyle w:val="Footer"/>
          <w:rPr>
            <w:rFonts w:cs="Arial"/>
          </w:rPr>
        </w:pPr>
        <w:r>
          <w:rPr>
            <w:rFonts w:cs="Arial"/>
          </w:rPr>
          <w:t>CONFIDENTIAL</w:t>
        </w:r>
        <w:r>
          <w:rPr>
            <w:rFonts w:cs="Arial"/>
          </w:rPr>
          <w:tab/>
        </w:r>
        <w:r>
          <w:rPr>
            <w:rFonts w:cs="Arial"/>
          </w:rPr>
          <w:tab/>
        </w:r>
        <w:r w:rsidRPr="00100BB5">
          <w:rPr>
            <w:rFonts w:cs="Arial"/>
          </w:rPr>
          <w:fldChar w:fldCharType="begin"/>
        </w:r>
        <w:r w:rsidRPr="00100BB5">
          <w:rPr>
            <w:rFonts w:cs="Arial"/>
          </w:rPr>
          <w:instrText xml:space="preserve"> PAGE   \* MERGEFORMAT </w:instrText>
        </w:r>
        <w:r w:rsidRPr="00100BB5">
          <w:rPr>
            <w:rFonts w:cs="Arial"/>
          </w:rPr>
          <w:fldChar w:fldCharType="separate"/>
        </w:r>
        <w:r w:rsidRPr="00100BB5">
          <w:rPr>
            <w:rFonts w:cs="Arial"/>
            <w:noProof/>
          </w:rPr>
          <w:t>2</w:t>
        </w:r>
        <w:r w:rsidRPr="00100BB5">
          <w:rPr>
            <w:rFonts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B1F76" w14:textId="77777777" w:rsidR="00EF7A7A" w:rsidRDefault="00EF7A7A" w:rsidP="00CA7409">
      <w:pPr>
        <w:spacing w:after="0" w:line="240" w:lineRule="auto"/>
      </w:pPr>
      <w:r>
        <w:separator/>
      </w:r>
    </w:p>
  </w:footnote>
  <w:footnote w:type="continuationSeparator" w:id="0">
    <w:p w14:paraId="49D1FF48" w14:textId="77777777" w:rsidR="00EF7A7A" w:rsidRDefault="00EF7A7A" w:rsidP="00CA7409">
      <w:pPr>
        <w:spacing w:after="0" w:line="240" w:lineRule="auto"/>
      </w:pPr>
      <w:r>
        <w:continuationSeparator/>
      </w:r>
    </w:p>
  </w:footnote>
  <w:footnote w:type="continuationNotice" w:id="1">
    <w:p w14:paraId="3616AB30" w14:textId="77777777" w:rsidR="00EF7A7A" w:rsidRDefault="00EF7A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D0478A"/>
    <w:multiLevelType w:val="hybridMultilevel"/>
    <w:tmpl w:val="A1B4E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83157F"/>
    <w:multiLevelType w:val="hybridMultilevel"/>
    <w:tmpl w:val="94CCE01C"/>
    <w:lvl w:ilvl="0" w:tplc="674E9B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F464F"/>
    <w:multiLevelType w:val="hybridMultilevel"/>
    <w:tmpl w:val="3F808AEA"/>
    <w:lvl w:ilvl="0" w:tplc="C136E386">
      <w:start w:val="1"/>
      <w:numFmt w:val="bullet"/>
      <w:pStyle w:val="Bullet4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E27758F"/>
    <w:multiLevelType w:val="hybridMultilevel"/>
    <w:tmpl w:val="F7DC4E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C5A74"/>
    <w:multiLevelType w:val="hybridMultilevel"/>
    <w:tmpl w:val="8370DA1A"/>
    <w:lvl w:ilvl="0" w:tplc="08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9B28C7D2">
      <w:start w:val="1"/>
      <w:numFmt w:val="bullet"/>
      <w:pStyle w:val="Bullet2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5" w15:restartNumberingAfterBreak="0">
    <w:nsid w:val="7746063F"/>
    <w:multiLevelType w:val="hybridMultilevel"/>
    <w:tmpl w:val="820EF98A"/>
    <w:lvl w:ilvl="0" w:tplc="41E8B4BA">
      <w:start w:val="1"/>
      <w:numFmt w:val="bullet"/>
      <w:pStyle w:val="List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A6D07F4"/>
    <w:multiLevelType w:val="hybridMultilevel"/>
    <w:tmpl w:val="85B271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35EAB86">
      <w:start w:val="1"/>
      <w:numFmt w:val="bullet"/>
      <w:pStyle w:val="Bullet3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B06AD6"/>
    <w:multiLevelType w:val="hybridMultilevel"/>
    <w:tmpl w:val="E4366E30"/>
    <w:lvl w:ilvl="0" w:tplc="AFEC75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A127D4"/>
    <w:multiLevelType w:val="hybridMultilevel"/>
    <w:tmpl w:val="44AA8FE8"/>
    <w:lvl w:ilvl="0" w:tplc="3B34C82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2098298">
    <w:abstractNumId w:val="8"/>
  </w:num>
  <w:num w:numId="2" w16cid:durableId="1530993443">
    <w:abstractNumId w:val="6"/>
  </w:num>
  <w:num w:numId="3" w16cid:durableId="1505632850">
    <w:abstractNumId w:val="4"/>
  </w:num>
  <w:num w:numId="4" w16cid:durableId="1066293748">
    <w:abstractNumId w:val="5"/>
  </w:num>
  <w:num w:numId="5" w16cid:durableId="1643852453">
    <w:abstractNumId w:val="2"/>
  </w:num>
  <w:num w:numId="6" w16cid:durableId="1387491058">
    <w:abstractNumId w:val="7"/>
  </w:num>
  <w:num w:numId="7" w16cid:durableId="540822108">
    <w:abstractNumId w:val="3"/>
  </w:num>
  <w:num w:numId="8" w16cid:durableId="553661623">
    <w:abstractNumId w:val="0"/>
  </w:num>
  <w:num w:numId="9" w16cid:durableId="1047756252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sjAwNja3tLC0sDBS0lEKTi0uzszPAykwrQUAFIgZN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diatric Allergy Immunol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apav2szrvwke5f9c5zf9rr5tzdpw5v920&quot;&gt;TKHQ149 EU Peds manuscript&lt;record-ids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3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46250D"/>
    <w:rsid w:val="00000A14"/>
    <w:rsid w:val="0000184D"/>
    <w:rsid w:val="000030A9"/>
    <w:rsid w:val="00003645"/>
    <w:rsid w:val="00003CFA"/>
    <w:rsid w:val="00005794"/>
    <w:rsid w:val="00005F02"/>
    <w:rsid w:val="00006415"/>
    <w:rsid w:val="00006B6D"/>
    <w:rsid w:val="0001056D"/>
    <w:rsid w:val="00010A30"/>
    <w:rsid w:val="000113E3"/>
    <w:rsid w:val="000133F0"/>
    <w:rsid w:val="000134CD"/>
    <w:rsid w:val="00014B5A"/>
    <w:rsid w:val="00015C01"/>
    <w:rsid w:val="00017B08"/>
    <w:rsid w:val="00017D3E"/>
    <w:rsid w:val="00021090"/>
    <w:rsid w:val="000212CF"/>
    <w:rsid w:val="00021B8C"/>
    <w:rsid w:val="00022372"/>
    <w:rsid w:val="00023022"/>
    <w:rsid w:val="000234A2"/>
    <w:rsid w:val="00023D17"/>
    <w:rsid w:val="000247E5"/>
    <w:rsid w:val="0002540A"/>
    <w:rsid w:val="000255C4"/>
    <w:rsid w:val="00025E1A"/>
    <w:rsid w:val="000270B8"/>
    <w:rsid w:val="0003054E"/>
    <w:rsid w:val="00030648"/>
    <w:rsid w:val="00031CCB"/>
    <w:rsid w:val="00031D67"/>
    <w:rsid w:val="000324C1"/>
    <w:rsid w:val="000324E5"/>
    <w:rsid w:val="00033352"/>
    <w:rsid w:val="0003535F"/>
    <w:rsid w:val="000355DD"/>
    <w:rsid w:val="000400F5"/>
    <w:rsid w:val="000404F1"/>
    <w:rsid w:val="00040CF2"/>
    <w:rsid w:val="00041950"/>
    <w:rsid w:val="000437BA"/>
    <w:rsid w:val="00044BEA"/>
    <w:rsid w:val="000451D2"/>
    <w:rsid w:val="00045D9E"/>
    <w:rsid w:val="00046F85"/>
    <w:rsid w:val="00047754"/>
    <w:rsid w:val="00047BA4"/>
    <w:rsid w:val="00047E1B"/>
    <w:rsid w:val="00050ADB"/>
    <w:rsid w:val="000521E7"/>
    <w:rsid w:val="00052F68"/>
    <w:rsid w:val="000536D2"/>
    <w:rsid w:val="00053848"/>
    <w:rsid w:val="00053F04"/>
    <w:rsid w:val="000549EC"/>
    <w:rsid w:val="0005677A"/>
    <w:rsid w:val="00057088"/>
    <w:rsid w:val="00057C29"/>
    <w:rsid w:val="00061438"/>
    <w:rsid w:val="00062938"/>
    <w:rsid w:val="00062EEF"/>
    <w:rsid w:val="00063B25"/>
    <w:rsid w:val="000644F8"/>
    <w:rsid w:val="00066605"/>
    <w:rsid w:val="000704C6"/>
    <w:rsid w:val="00070FC8"/>
    <w:rsid w:val="00071379"/>
    <w:rsid w:val="00071681"/>
    <w:rsid w:val="00071F25"/>
    <w:rsid w:val="000737ED"/>
    <w:rsid w:val="00073BBD"/>
    <w:rsid w:val="000750B1"/>
    <w:rsid w:val="000759D2"/>
    <w:rsid w:val="0007627F"/>
    <w:rsid w:val="0007683B"/>
    <w:rsid w:val="0007690B"/>
    <w:rsid w:val="000802F6"/>
    <w:rsid w:val="00080F7F"/>
    <w:rsid w:val="00081E32"/>
    <w:rsid w:val="00082329"/>
    <w:rsid w:val="000827C4"/>
    <w:rsid w:val="00084569"/>
    <w:rsid w:val="000845CC"/>
    <w:rsid w:val="00084E66"/>
    <w:rsid w:val="0008739B"/>
    <w:rsid w:val="000876F2"/>
    <w:rsid w:val="0008780B"/>
    <w:rsid w:val="00087FCA"/>
    <w:rsid w:val="0009009F"/>
    <w:rsid w:val="0009049B"/>
    <w:rsid w:val="000906EC"/>
    <w:rsid w:val="00092101"/>
    <w:rsid w:val="00092385"/>
    <w:rsid w:val="00092A58"/>
    <w:rsid w:val="000935F9"/>
    <w:rsid w:val="00093CEE"/>
    <w:rsid w:val="000947F1"/>
    <w:rsid w:val="00094AF1"/>
    <w:rsid w:val="000950AD"/>
    <w:rsid w:val="00095485"/>
    <w:rsid w:val="00095AF2"/>
    <w:rsid w:val="000A1449"/>
    <w:rsid w:val="000A19D5"/>
    <w:rsid w:val="000A3159"/>
    <w:rsid w:val="000A3BCB"/>
    <w:rsid w:val="000A4428"/>
    <w:rsid w:val="000A55DF"/>
    <w:rsid w:val="000A57C6"/>
    <w:rsid w:val="000A5A93"/>
    <w:rsid w:val="000A6840"/>
    <w:rsid w:val="000A6A79"/>
    <w:rsid w:val="000A6B42"/>
    <w:rsid w:val="000A76DE"/>
    <w:rsid w:val="000A78F5"/>
    <w:rsid w:val="000A7B80"/>
    <w:rsid w:val="000A7E16"/>
    <w:rsid w:val="000B1118"/>
    <w:rsid w:val="000B16BD"/>
    <w:rsid w:val="000B17AC"/>
    <w:rsid w:val="000B37EB"/>
    <w:rsid w:val="000B393B"/>
    <w:rsid w:val="000B3EF4"/>
    <w:rsid w:val="000B477E"/>
    <w:rsid w:val="000B70E6"/>
    <w:rsid w:val="000C0425"/>
    <w:rsid w:val="000C0CB6"/>
    <w:rsid w:val="000C1127"/>
    <w:rsid w:val="000C2C57"/>
    <w:rsid w:val="000C466B"/>
    <w:rsid w:val="000C477A"/>
    <w:rsid w:val="000C4C26"/>
    <w:rsid w:val="000C4F13"/>
    <w:rsid w:val="000C6FA1"/>
    <w:rsid w:val="000C76D4"/>
    <w:rsid w:val="000D209D"/>
    <w:rsid w:val="000D20C0"/>
    <w:rsid w:val="000D23E5"/>
    <w:rsid w:val="000D2BBC"/>
    <w:rsid w:val="000D2FAF"/>
    <w:rsid w:val="000D3447"/>
    <w:rsid w:val="000D6BC0"/>
    <w:rsid w:val="000E0562"/>
    <w:rsid w:val="000E0D10"/>
    <w:rsid w:val="000E1C8C"/>
    <w:rsid w:val="000E2158"/>
    <w:rsid w:val="000E2B22"/>
    <w:rsid w:val="000E4599"/>
    <w:rsid w:val="000E508D"/>
    <w:rsid w:val="000E6ABE"/>
    <w:rsid w:val="000F0083"/>
    <w:rsid w:val="000F09DC"/>
    <w:rsid w:val="000F1170"/>
    <w:rsid w:val="000F2DC5"/>
    <w:rsid w:val="000F3456"/>
    <w:rsid w:val="000F36B1"/>
    <w:rsid w:val="000F3CE6"/>
    <w:rsid w:val="000F4452"/>
    <w:rsid w:val="000F64C5"/>
    <w:rsid w:val="000F69AD"/>
    <w:rsid w:val="000F7098"/>
    <w:rsid w:val="00100BB5"/>
    <w:rsid w:val="00101CF7"/>
    <w:rsid w:val="0010210A"/>
    <w:rsid w:val="001029B4"/>
    <w:rsid w:val="00102AB7"/>
    <w:rsid w:val="00102B37"/>
    <w:rsid w:val="00102C12"/>
    <w:rsid w:val="00103FD0"/>
    <w:rsid w:val="0010434F"/>
    <w:rsid w:val="00106B3D"/>
    <w:rsid w:val="00106CEF"/>
    <w:rsid w:val="00110B23"/>
    <w:rsid w:val="00111845"/>
    <w:rsid w:val="00111884"/>
    <w:rsid w:val="0011220F"/>
    <w:rsid w:val="00112295"/>
    <w:rsid w:val="00113E78"/>
    <w:rsid w:val="00114506"/>
    <w:rsid w:val="001149CB"/>
    <w:rsid w:val="001156C1"/>
    <w:rsid w:val="00116E0B"/>
    <w:rsid w:val="001202FB"/>
    <w:rsid w:val="0012232A"/>
    <w:rsid w:val="00123CBC"/>
    <w:rsid w:val="00124429"/>
    <w:rsid w:val="00125070"/>
    <w:rsid w:val="00125B0D"/>
    <w:rsid w:val="0012600E"/>
    <w:rsid w:val="00127215"/>
    <w:rsid w:val="0012734C"/>
    <w:rsid w:val="00130E9B"/>
    <w:rsid w:val="00132F8A"/>
    <w:rsid w:val="00135B8E"/>
    <w:rsid w:val="00136E88"/>
    <w:rsid w:val="00137780"/>
    <w:rsid w:val="00137F61"/>
    <w:rsid w:val="0014034E"/>
    <w:rsid w:val="00141B81"/>
    <w:rsid w:val="001423AC"/>
    <w:rsid w:val="001443BE"/>
    <w:rsid w:val="001459EF"/>
    <w:rsid w:val="001472D4"/>
    <w:rsid w:val="001511CB"/>
    <w:rsid w:val="00151BE9"/>
    <w:rsid w:val="0015213C"/>
    <w:rsid w:val="001531BB"/>
    <w:rsid w:val="00153D4F"/>
    <w:rsid w:val="00154AA0"/>
    <w:rsid w:val="001555C8"/>
    <w:rsid w:val="001561D5"/>
    <w:rsid w:val="00156FD7"/>
    <w:rsid w:val="00157B5E"/>
    <w:rsid w:val="00162AE6"/>
    <w:rsid w:val="00163FED"/>
    <w:rsid w:val="00165409"/>
    <w:rsid w:val="00165C3E"/>
    <w:rsid w:val="00167091"/>
    <w:rsid w:val="00167147"/>
    <w:rsid w:val="00167226"/>
    <w:rsid w:val="00167D5A"/>
    <w:rsid w:val="00170859"/>
    <w:rsid w:val="001717D0"/>
    <w:rsid w:val="0017183F"/>
    <w:rsid w:val="00171E5B"/>
    <w:rsid w:val="00173089"/>
    <w:rsid w:val="001730F5"/>
    <w:rsid w:val="00174EB0"/>
    <w:rsid w:val="00175367"/>
    <w:rsid w:val="0017563E"/>
    <w:rsid w:val="00176CA5"/>
    <w:rsid w:val="001779CC"/>
    <w:rsid w:val="00182C20"/>
    <w:rsid w:val="00182E06"/>
    <w:rsid w:val="001841EB"/>
    <w:rsid w:val="00184620"/>
    <w:rsid w:val="001848B5"/>
    <w:rsid w:val="001848C8"/>
    <w:rsid w:val="00186D43"/>
    <w:rsid w:val="0018738B"/>
    <w:rsid w:val="00187784"/>
    <w:rsid w:val="00187E2A"/>
    <w:rsid w:val="001906A8"/>
    <w:rsid w:val="00190A18"/>
    <w:rsid w:val="00192605"/>
    <w:rsid w:val="00192FBE"/>
    <w:rsid w:val="00193C29"/>
    <w:rsid w:val="00193DE6"/>
    <w:rsid w:val="0019478C"/>
    <w:rsid w:val="00194CAA"/>
    <w:rsid w:val="00196134"/>
    <w:rsid w:val="001964D8"/>
    <w:rsid w:val="00196DE4"/>
    <w:rsid w:val="001A071D"/>
    <w:rsid w:val="001A0741"/>
    <w:rsid w:val="001A0DF6"/>
    <w:rsid w:val="001A1003"/>
    <w:rsid w:val="001A2752"/>
    <w:rsid w:val="001A3AC1"/>
    <w:rsid w:val="001A3DC7"/>
    <w:rsid w:val="001A5284"/>
    <w:rsid w:val="001A6202"/>
    <w:rsid w:val="001A68BF"/>
    <w:rsid w:val="001B29A1"/>
    <w:rsid w:val="001B3919"/>
    <w:rsid w:val="001B40B8"/>
    <w:rsid w:val="001B491F"/>
    <w:rsid w:val="001B5065"/>
    <w:rsid w:val="001C0C08"/>
    <w:rsid w:val="001C0D6C"/>
    <w:rsid w:val="001C1247"/>
    <w:rsid w:val="001C1D2B"/>
    <w:rsid w:val="001C4C84"/>
    <w:rsid w:val="001C549D"/>
    <w:rsid w:val="001C5E11"/>
    <w:rsid w:val="001C6017"/>
    <w:rsid w:val="001C6978"/>
    <w:rsid w:val="001C6AFC"/>
    <w:rsid w:val="001C6FC7"/>
    <w:rsid w:val="001D18A9"/>
    <w:rsid w:val="001D330F"/>
    <w:rsid w:val="001D7F8D"/>
    <w:rsid w:val="001E0462"/>
    <w:rsid w:val="001E0A3E"/>
    <w:rsid w:val="001E2D4E"/>
    <w:rsid w:val="001E2F79"/>
    <w:rsid w:val="001E3304"/>
    <w:rsid w:val="001E4199"/>
    <w:rsid w:val="001E6B3C"/>
    <w:rsid w:val="001F0B9D"/>
    <w:rsid w:val="001F1AD5"/>
    <w:rsid w:val="001F1E20"/>
    <w:rsid w:val="001F2C6B"/>
    <w:rsid w:val="001F3167"/>
    <w:rsid w:val="001F357E"/>
    <w:rsid w:val="001F3AE9"/>
    <w:rsid w:val="001F6426"/>
    <w:rsid w:val="001F769A"/>
    <w:rsid w:val="001F7E88"/>
    <w:rsid w:val="0020053A"/>
    <w:rsid w:val="00200A2B"/>
    <w:rsid w:val="002014CE"/>
    <w:rsid w:val="00201563"/>
    <w:rsid w:val="00201CB3"/>
    <w:rsid w:val="00202447"/>
    <w:rsid w:val="002030B1"/>
    <w:rsid w:val="00203C34"/>
    <w:rsid w:val="00203F52"/>
    <w:rsid w:val="002049F6"/>
    <w:rsid w:val="00204C1F"/>
    <w:rsid w:val="00204F2C"/>
    <w:rsid w:val="00205D90"/>
    <w:rsid w:val="00205DF6"/>
    <w:rsid w:val="002075BC"/>
    <w:rsid w:val="00207C47"/>
    <w:rsid w:val="00211052"/>
    <w:rsid w:val="002113C0"/>
    <w:rsid w:val="00212085"/>
    <w:rsid w:val="00212AEE"/>
    <w:rsid w:val="00212FEB"/>
    <w:rsid w:val="002132AC"/>
    <w:rsid w:val="00214906"/>
    <w:rsid w:val="00215DF2"/>
    <w:rsid w:val="00216BFF"/>
    <w:rsid w:val="002200FE"/>
    <w:rsid w:val="00222816"/>
    <w:rsid w:val="00223786"/>
    <w:rsid w:val="002239BD"/>
    <w:rsid w:val="00224D7D"/>
    <w:rsid w:val="002252A3"/>
    <w:rsid w:val="002259CE"/>
    <w:rsid w:val="0022784D"/>
    <w:rsid w:val="002312D6"/>
    <w:rsid w:val="00231B5D"/>
    <w:rsid w:val="00231E81"/>
    <w:rsid w:val="00232032"/>
    <w:rsid w:val="002326A6"/>
    <w:rsid w:val="00232A8E"/>
    <w:rsid w:val="00232B2A"/>
    <w:rsid w:val="002330B1"/>
    <w:rsid w:val="0023352B"/>
    <w:rsid w:val="002341B4"/>
    <w:rsid w:val="00234613"/>
    <w:rsid w:val="00235C54"/>
    <w:rsid w:val="00235C91"/>
    <w:rsid w:val="00235DA1"/>
    <w:rsid w:val="002378EF"/>
    <w:rsid w:val="00237965"/>
    <w:rsid w:val="00241039"/>
    <w:rsid w:val="00241324"/>
    <w:rsid w:val="00244F63"/>
    <w:rsid w:val="00245DE2"/>
    <w:rsid w:val="00245F07"/>
    <w:rsid w:val="00246021"/>
    <w:rsid w:val="00246F8B"/>
    <w:rsid w:val="0025067B"/>
    <w:rsid w:val="00250E01"/>
    <w:rsid w:val="002515BC"/>
    <w:rsid w:val="00251904"/>
    <w:rsid w:val="00252E3D"/>
    <w:rsid w:val="00252EB9"/>
    <w:rsid w:val="0025316F"/>
    <w:rsid w:val="00253592"/>
    <w:rsid w:val="002547B8"/>
    <w:rsid w:val="00254E50"/>
    <w:rsid w:val="0025538F"/>
    <w:rsid w:val="00255B26"/>
    <w:rsid w:val="00261703"/>
    <w:rsid w:val="00262F7C"/>
    <w:rsid w:val="00263A68"/>
    <w:rsid w:val="00264CA2"/>
    <w:rsid w:val="00265436"/>
    <w:rsid w:val="00265CF4"/>
    <w:rsid w:val="002663A8"/>
    <w:rsid w:val="00266C5E"/>
    <w:rsid w:val="00266E7F"/>
    <w:rsid w:val="00266EB5"/>
    <w:rsid w:val="00267008"/>
    <w:rsid w:val="002717FD"/>
    <w:rsid w:val="00273EE6"/>
    <w:rsid w:val="0027469C"/>
    <w:rsid w:val="0027718B"/>
    <w:rsid w:val="00277A68"/>
    <w:rsid w:val="00282236"/>
    <w:rsid w:val="00282AD2"/>
    <w:rsid w:val="00282D9C"/>
    <w:rsid w:val="00283243"/>
    <w:rsid w:val="00283D82"/>
    <w:rsid w:val="00285342"/>
    <w:rsid w:val="00287BF2"/>
    <w:rsid w:val="00290A83"/>
    <w:rsid w:val="00292E1B"/>
    <w:rsid w:val="00293FFF"/>
    <w:rsid w:val="0029497D"/>
    <w:rsid w:val="00294BB7"/>
    <w:rsid w:val="00294FCE"/>
    <w:rsid w:val="0029569A"/>
    <w:rsid w:val="0029576D"/>
    <w:rsid w:val="00295FBA"/>
    <w:rsid w:val="00296192"/>
    <w:rsid w:val="00296D75"/>
    <w:rsid w:val="00296FBA"/>
    <w:rsid w:val="00297F9A"/>
    <w:rsid w:val="002A0E16"/>
    <w:rsid w:val="002A2B18"/>
    <w:rsid w:val="002A2F52"/>
    <w:rsid w:val="002A3518"/>
    <w:rsid w:val="002A3C6D"/>
    <w:rsid w:val="002A51BA"/>
    <w:rsid w:val="002A5AFA"/>
    <w:rsid w:val="002B0D65"/>
    <w:rsid w:val="002B1A2A"/>
    <w:rsid w:val="002B1ACD"/>
    <w:rsid w:val="002B1CFE"/>
    <w:rsid w:val="002B2793"/>
    <w:rsid w:val="002B352F"/>
    <w:rsid w:val="002B44E3"/>
    <w:rsid w:val="002B4BF7"/>
    <w:rsid w:val="002B551E"/>
    <w:rsid w:val="002B5AA9"/>
    <w:rsid w:val="002B5AFD"/>
    <w:rsid w:val="002B5EDD"/>
    <w:rsid w:val="002B60DE"/>
    <w:rsid w:val="002B69C3"/>
    <w:rsid w:val="002B72A2"/>
    <w:rsid w:val="002B743E"/>
    <w:rsid w:val="002B7507"/>
    <w:rsid w:val="002B77E2"/>
    <w:rsid w:val="002B7863"/>
    <w:rsid w:val="002B78A0"/>
    <w:rsid w:val="002B7DC9"/>
    <w:rsid w:val="002C0599"/>
    <w:rsid w:val="002C0AA0"/>
    <w:rsid w:val="002C12F0"/>
    <w:rsid w:val="002C1D06"/>
    <w:rsid w:val="002C2B85"/>
    <w:rsid w:val="002C3EC9"/>
    <w:rsid w:val="002C4422"/>
    <w:rsid w:val="002C4E97"/>
    <w:rsid w:val="002C58A6"/>
    <w:rsid w:val="002C6C31"/>
    <w:rsid w:val="002C6DA4"/>
    <w:rsid w:val="002C6FEC"/>
    <w:rsid w:val="002C741A"/>
    <w:rsid w:val="002D042E"/>
    <w:rsid w:val="002D0A93"/>
    <w:rsid w:val="002D233D"/>
    <w:rsid w:val="002D2FB3"/>
    <w:rsid w:val="002D35C3"/>
    <w:rsid w:val="002D3C40"/>
    <w:rsid w:val="002D453C"/>
    <w:rsid w:val="002D5407"/>
    <w:rsid w:val="002D567E"/>
    <w:rsid w:val="002D594C"/>
    <w:rsid w:val="002D7C14"/>
    <w:rsid w:val="002E016C"/>
    <w:rsid w:val="002E0175"/>
    <w:rsid w:val="002E0A98"/>
    <w:rsid w:val="002E24D3"/>
    <w:rsid w:val="002E4589"/>
    <w:rsid w:val="002E4748"/>
    <w:rsid w:val="002E5A98"/>
    <w:rsid w:val="002F07EB"/>
    <w:rsid w:val="002F0807"/>
    <w:rsid w:val="002F1F6C"/>
    <w:rsid w:val="002F5D2E"/>
    <w:rsid w:val="002F739F"/>
    <w:rsid w:val="002F75F3"/>
    <w:rsid w:val="002F7C7C"/>
    <w:rsid w:val="002F7C89"/>
    <w:rsid w:val="003002A9"/>
    <w:rsid w:val="00300939"/>
    <w:rsid w:val="00300CA3"/>
    <w:rsid w:val="00301544"/>
    <w:rsid w:val="00301C60"/>
    <w:rsid w:val="00303C04"/>
    <w:rsid w:val="003050D8"/>
    <w:rsid w:val="00305186"/>
    <w:rsid w:val="00305B75"/>
    <w:rsid w:val="00305D98"/>
    <w:rsid w:val="00306EC2"/>
    <w:rsid w:val="00306FDD"/>
    <w:rsid w:val="003075EA"/>
    <w:rsid w:val="00307E23"/>
    <w:rsid w:val="00310488"/>
    <w:rsid w:val="00311306"/>
    <w:rsid w:val="00312C2B"/>
    <w:rsid w:val="0031324D"/>
    <w:rsid w:val="00313438"/>
    <w:rsid w:val="0031402F"/>
    <w:rsid w:val="003165DC"/>
    <w:rsid w:val="00316FEB"/>
    <w:rsid w:val="00317930"/>
    <w:rsid w:val="003211BA"/>
    <w:rsid w:val="0032154D"/>
    <w:rsid w:val="003220F5"/>
    <w:rsid w:val="003232AD"/>
    <w:rsid w:val="003233DA"/>
    <w:rsid w:val="003235DF"/>
    <w:rsid w:val="003242BA"/>
    <w:rsid w:val="00325281"/>
    <w:rsid w:val="0032536F"/>
    <w:rsid w:val="00325919"/>
    <w:rsid w:val="003260BC"/>
    <w:rsid w:val="003279C5"/>
    <w:rsid w:val="00327EA8"/>
    <w:rsid w:val="00330327"/>
    <w:rsid w:val="00330572"/>
    <w:rsid w:val="00330609"/>
    <w:rsid w:val="003346D8"/>
    <w:rsid w:val="00334B82"/>
    <w:rsid w:val="00334E49"/>
    <w:rsid w:val="003352A9"/>
    <w:rsid w:val="0034012E"/>
    <w:rsid w:val="00340520"/>
    <w:rsid w:val="00341D5B"/>
    <w:rsid w:val="0034217D"/>
    <w:rsid w:val="003424F8"/>
    <w:rsid w:val="003434A5"/>
    <w:rsid w:val="0034368B"/>
    <w:rsid w:val="00344453"/>
    <w:rsid w:val="00344EB8"/>
    <w:rsid w:val="0034594E"/>
    <w:rsid w:val="00345954"/>
    <w:rsid w:val="0034715B"/>
    <w:rsid w:val="0034790F"/>
    <w:rsid w:val="003518DC"/>
    <w:rsid w:val="00352299"/>
    <w:rsid w:val="0035241C"/>
    <w:rsid w:val="00352A81"/>
    <w:rsid w:val="003531DF"/>
    <w:rsid w:val="0035321E"/>
    <w:rsid w:val="00354D31"/>
    <w:rsid w:val="00355148"/>
    <w:rsid w:val="00355AA1"/>
    <w:rsid w:val="00357EED"/>
    <w:rsid w:val="00357F05"/>
    <w:rsid w:val="0036008A"/>
    <w:rsid w:val="00360F1F"/>
    <w:rsid w:val="00362949"/>
    <w:rsid w:val="003640DE"/>
    <w:rsid w:val="003655A2"/>
    <w:rsid w:val="003662C4"/>
    <w:rsid w:val="003702F8"/>
    <w:rsid w:val="00370806"/>
    <w:rsid w:val="00370BAE"/>
    <w:rsid w:val="00371C8B"/>
    <w:rsid w:val="003724A4"/>
    <w:rsid w:val="003740D6"/>
    <w:rsid w:val="0037422F"/>
    <w:rsid w:val="003752DF"/>
    <w:rsid w:val="00375C83"/>
    <w:rsid w:val="003762AC"/>
    <w:rsid w:val="00380D02"/>
    <w:rsid w:val="003837EF"/>
    <w:rsid w:val="00383D32"/>
    <w:rsid w:val="00386475"/>
    <w:rsid w:val="00390980"/>
    <w:rsid w:val="00392501"/>
    <w:rsid w:val="003928D7"/>
    <w:rsid w:val="00392911"/>
    <w:rsid w:val="00393308"/>
    <w:rsid w:val="0039338A"/>
    <w:rsid w:val="00393E1D"/>
    <w:rsid w:val="00393ECE"/>
    <w:rsid w:val="00393FAE"/>
    <w:rsid w:val="0039411B"/>
    <w:rsid w:val="00394752"/>
    <w:rsid w:val="00394AE8"/>
    <w:rsid w:val="00395168"/>
    <w:rsid w:val="00396D20"/>
    <w:rsid w:val="00397809"/>
    <w:rsid w:val="003A0F31"/>
    <w:rsid w:val="003A0F97"/>
    <w:rsid w:val="003A1576"/>
    <w:rsid w:val="003A173F"/>
    <w:rsid w:val="003A27DB"/>
    <w:rsid w:val="003A3D97"/>
    <w:rsid w:val="003A421F"/>
    <w:rsid w:val="003A5532"/>
    <w:rsid w:val="003A6AF6"/>
    <w:rsid w:val="003B150A"/>
    <w:rsid w:val="003B1AF1"/>
    <w:rsid w:val="003B29B1"/>
    <w:rsid w:val="003B3E4D"/>
    <w:rsid w:val="003B419B"/>
    <w:rsid w:val="003B458C"/>
    <w:rsid w:val="003B46E3"/>
    <w:rsid w:val="003B5AB3"/>
    <w:rsid w:val="003B6467"/>
    <w:rsid w:val="003B6937"/>
    <w:rsid w:val="003B6E4B"/>
    <w:rsid w:val="003B741A"/>
    <w:rsid w:val="003B7A07"/>
    <w:rsid w:val="003B7A5C"/>
    <w:rsid w:val="003C2020"/>
    <w:rsid w:val="003C3DE8"/>
    <w:rsid w:val="003C4430"/>
    <w:rsid w:val="003C4833"/>
    <w:rsid w:val="003C48E2"/>
    <w:rsid w:val="003C58A4"/>
    <w:rsid w:val="003C6B6B"/>
    <w:rsid w:val="003C7E8E"/>
    <w:rsid w:val="003D10C9"/>
    <w:rsid w:val="003D366F"/>
    <w:rsid w:val="003D388E"/>
    <w:rsid w:val="003D3C2F"/>
    <w:rsid w:val="003D4289"/>
    <w:rsid w:val="003D4968"/>
    <w:rsid w:val="003D4B3B"/>
    <w:rsid w:val="003D58A7"/>
    <w:rsid w:val="003D7798"/>
    <w:rsid w:val="003E05B8"/>
    <w:rsid w:val="003E2FFB"/>
    <w:rsid w:val="003E4B62"/>
    <w:rsid w:val="003E4F9E"/>
    <w:rsid w:val="003E6F1E"/>
    <w:rsid w:val="003E703C"/>
    <w:rsid w:val="003E724B"/>
    <w:rsid w:val="003F03AF"/>
    <w:rsid w:val="003F049F"/>
    <w:rsid w:val="003F093D"/>
    <w:rsid w:val="003F0CC2"/>
    <w:rsid w:val="003F2FB4"/>
    <w:rsid w:val="003F3186"/>
    <w:rsid w:val="003F32FC"/>
    <w:rsid w:val="003F4415"/>
    <w:rsid w:val="003F48D7"/>
    <w:rsid w:val="003F4AEE"/>
    <w:rsid w:val="003F5660"/>
    <w:rsid w:val="00400972"/>
    <w:rsid w:val="00400B9A"/>
    <w:rsid w:val="00403712"/>
    <w:rsid w:val="00403CBE"/>
    <w:rsid w:val="00403F71"/>
    <w:rsid w:val="00404A4B"/>
    <w:rsid w:val="00405358"/>
    <w:rsid w:val="00405F87"/>
    <w:rsid w:val="004065C8"/>
    <w:rsid w:val="00406D5C"/>
    <w:rsid w:val="004078D8"/>
    <w:rsid w:val="00410065"/>
    <w:rsid w:val="00410377"/>
    <w:rsid w:val="00410B1D"/>
    <w:rsid w:val="00411B10"/>
    <w:rsid w:val="00411C19"/>
    <w:rsid w:val="004128A2"/>
    <w:rsid w:val="00412FCE"/>
    <w:rsid w:val="00414562"/>
    <w:rsid w:val="00415DC5"/>
    <w:rsid w:val="004160F8"/>
    <w:rsid w:val="00416D36"/>
    <w:rsid w:val="004172F3"/>
    <w:rsid w:val="004175C9"/>
    <w:rsid w:val="0042129F"/>
    <w:rsid w:val="00422234"/>
    <w:rsid w:val="00422EB9"/>
    <w:rsid w:val="00425441"/>
    <w:rsid w:val="004259B2"/>
    <w:rsid w:val="00426016"/>
    <w:rsid w:val="0042604B"/>
    <w:rsid w:val="00426BDD"/>
    <w:rsid w:val="0043052D"/>
    <w:rsid w:val="00430844"/>
    <w:rsid w:val="00430F9E"/>
    <w:rsid w:val="00431193"/>
    <w:rsid w:val="00431F40"/>
    <w:rsid w:val="00433CEF"/>
    <w:rsid w:val="00434567"/>
    <w:rsid w:val="00434E6C"/>
    <w:rsid w:val="00435726"/>
    <w:rsid w:val="0043600F"/>
    <w:rsid w:val="004362C1"/>
    <w:rsid w:val="00436901"/>
    <w:rsid w:val="004369DB"/>
    <w:rsid w:val="00436A81"/>
    <w:rsid w:val="0044201F"/>
    <w:rsid w:val="00442848"/>
    <w:rsid w:val="00442B68"/>
    <w:rsid w:val="0044322A"/>
    <w:rsid w:val="0044389B"/>
    <w:rsid w:val="00443994"/>
    <w:rsid w:val="004445C3"/>
    <w:rsid w:val="00445191"/>
    <w:rsid w:val="004460D7"/>
    <w:rsid w:val="00447B71"/>
    <w:rsid w:val="00450504"/>
    <w:rsid w:val="004510B6"/>
    <w:rsid w:val="00452C90"/>
    <w:rsid w:val="00453607"/>
    <w:rsid w:val="00453D1B"/>
    <w:rsid w:val="00453DB9"/>
    <w:rsid w:val="00455070"/>
    <w:rsid w:val="00456B64"/>
    <w:rsid w:val="00456F2C"/>
    <w:rsid w:val="0045714B"/>
    <w:rsid w:val="004611E5"/>
    <w:rsid w:val="00461EAB"/>
    <w:rsid w:val="0046219B"/>
    <w:rsid w:val="00462315"/>
    <w:rsid w:val="0046250D"/>
    <w:rsid w:val="004625AA"/>
    <w:rsid w:val="00462877"/>
    <w:rsid w:val="0046317B"/>
    <w:rsid w:val="00463958"/>
    <w:rsid w:val="004642F1"/>
    <w:rsid w:val="00464C78"/>
    <w:rsid w:val="00465040"/>
    <w:rsid w:val="004706C9"/>
    <w:rsid w:val="00471C6D"/>
    <w:rsid w:val="00475770"/>
    <w:rsid w:val="00475D18"/>
    <w:rsid w:val="0047716B"/>
    <w:rsid w:val="004800D1"/>
    <w:rsid w:val="00480B63"/>
    <w:rsid w:val="0048116F"/>
    <w:rsid w:val="00481E04"/>
    <w:rsid w:val="004824EB"/>
    <w:rsid w:val="004841DF"/>
    <w:rsid w:val="00484779"/>
    <w:rsid w:val="00485189"/>
    <w:rsid w:val="00485684"/>
    <w:rsid w:val="004864B0"/>
    <w:rsid w:val="0048654D"/>
    <w:rsid w:val="00487334"/>
    <w:rsid w:val="00490548"/>
    <w:rsid w:val="0049139C"/>
    <w:rsid w:val="00491A55"/>
    <w:rsid w:val="00492643"/>
    <w:rsid w:val="00492A81"/>
    <w:rsid w:val="00492F02"/>
    <w:rsid w:val="00493020"/>
    <w:rsid w:val="004931F6"/>
    <w:rsid w:val="00493247"/>
    <w:rsid w:val="004943CD"/>
    <w:rsid w:val="00495BE1"/>
    <w:rsid w:val="00495F89"/>
    <w:rsid w:val="004960CA"/>
    <w:rsid w:val="00496236"/>
    <w:rsid w:val="00496629"/>
    <w:rsid w:val="00496D60"/>
    <w:rsid w:val="00497189"/>
    <w:rsid w:val="0049789F"/>
    <w:rsid w:val="00497B8A"/>
    <w:rsid w:val="00497C3A"/>
    <w:rsid w:val="004A28C1"/>
    <w:rsid w:val="004A4419"/>
    <w:rsid w:val="004A44C6"/>
    <w:rsid w:val="004A58F6"/>
    <w:rsid w:val="004A6891"/>
    <w:rsid w:val="004A697B"/>
    <w:rsid w:val="004A6CF3"/>
    <w:rsid w:val="004A74DE"/>
    <w:rsid w:val="004A7B84"/>
    <w:rsid w:val="004B03D8"/>
    <w:rsid w:val="004B08CF"/>
    <w:rsid w:val="004B0964"/>
    <w:rsid w:val="004B0A80"/>
    <w:rsid w:val="004B1342"/>
    <w:rsid w:val="004B2AD6"/>
    <w:rsid w:val="004B2BD4"/>
    <w:rsid w:val="004B50DA"/>
    <w:rsid w:val="004B513E"/>
    <w:rsid w:val="004B5F4F"/>
    <w:rsid w:val="004B78BD"/>
    <w:rsid w:val="004B7EAB"/>
    <w:rsid w:val="004C182D"/>
    <w:rsid w:val="004C1985"/>
    <w:rsid w:val="004C21B4"/>
    <w:rsid w:val="004C3224"/>
    <w:rsid w:val="004C3979"/>
    <w:rsid w:val="004C3F45"/>
    <w:rsid w:val="004C4EB5"/>
    <w:rsid w:val="004C5589"/>
    <w:rsid w:val="004C5BC5"/>
    <w:rsid w:val="004C5DEF"/>
    <w:rsid w:val="004D0A2E"/>
    <w:rsid w:val="004D1BE5"/>
    <w:rsid w:val="004D1CB0"/>
    <w:rsid w:val="004D1CD8"/>
    <w:rsid w:val="004D2EB6"/>
    <w:rsid w:val="004D3C59"/>
    <w:rsid w:val="004D49E4"/>
    <w:rsid w:val="004D4A7F"/>
    <w:rsid w:val="004D4DF5"/>
    <w:rsid w:val="004D62E8"/>
    <w:rsid w:val="004D6918"/>
    <w:rsid w:val="004D6DDA"/>
    <w:rsid w:val="004D724F"/>
    <w:rsid w:val="004D7600"/>
    <w:rsid w:val="004E0191"/>
    <w:rsid w:val="004E39C8"/>
    <w:rsid w:val="004E45A2"/>
    <w:rsid w:val="004E4EDD"/>
    <w:rsid w:val="004E5A50"/>
    <w:rsid w:val="004E5C17"/>
    <w:rsid w:val="004E5D81"/>
    <w:rsid w:val="004E7562"/>
    <w:rsid w:val="004F03FE"/>
    <w:rsid w:val="004F0E2B"/>
    <w:rsid w:val="004F0E56"/>
    <w:rsid w:val="004F1A78"/>
    <w:rsid w:val="004F22B0"/>
    <w:rsid w:val="004F25AD"/>
    <w:rsid w:val="004F2991"/>
    <w:rsid w:val="004F3F18"/>
    <w:rsid w:val="004F56AA"/>
    <w:rsid w:val="004F5946"/>
    <w:rsid w:val="004F5CEA"/>
    <w:rsid w:val="004F6214"/>
    <w:rsid w:val="004F671F"/>
    <w:rsid w:val="004F765B"/>
    <w:rsid w:val="00500826"/>
    <w:rsid w:val="00501211"/>
    <w:rsid w:val="0050164E"/>
    <w:rsid w:val="0050220F"/>
    <w:rsid w:val="0050242F"/>
    <w:rsid w:val="00502D14"/>
    <w:rsid w:val="005033DA"/>
    <w:rsid w:val="00503517"/>
    <w:rsid w:val="005036F6"/>
    <w:rsid w:val="00503C9C"/>
    <w:rsid w:val="0050510C"/>
    <w:rsid w:val="0051016C"/>
    <w:rsid w:val="00512908"/>
    <w:rsid w:val="00513AB3"/>
    <w:rsid w:val="005140C1"/>
    <w:rsid w:val="0051410C"/>
    <w:rsid w:val="005155AC"/>
    <w:rsid w:val="0051577C"/>
    <w:rsid w:val="00515E82"/>
    <w:rsid w:val="0051611A"/>
    <w:rsid w:val="00516169"/>
    <w:rsid w:val="0051670A"/>
    <w:rsid w:val="005213E0"/>
    <w:rsid w:val="00521433"/>
    <w:rsid w:val="005228F2"/>
    <w:rsid w:val="00527335"/>
    <w:rsid w:val="005301E1"/>
    <w:rsid w:val="00530949"/>
    <w:rsid w:val="00530DA7"/>
    <w:rsid w:val="00531B1B"/>
    <w:rsid w:val="005325FF"/>
    <w:rsid w:val="0053279A"/>
    <w:rsid w:val="00534284"/>
    <w:rsid w:val="005362B8"/>
    <w:rsid w:val="00536C4C"/>
    <w:rsid w:val="00540C3E"/>
    <w:rsid w:val="00540F26"/>
    <w:rsid w:val="0054185B"/>
    <w:rsid w:val="00542AAA"/>
    <w:rsid w:val="00543134"/>
    <w:rsid w:val="00543586"/>
    <w:rsid w:val="00544D59"/>
    <w:rsid w:val="0054505B"/>
    <w:rsid w:val="0054508B"/>
    <w:rsid w:val="00545242"/>
    <w:rsid w:val="00546E52"/>
    <w:rsid w:val="005473BB"/>
    <w:rsid w:val="00547ADE"/>
    <w:rsid w:val="00550568"/>
    <w:rsid w:val="005526BC"/>
    <w:rsid w:val="00552FA3"/>
    <w:rsid w:val="00553921"/>
    <w:rsid w:val="00553C8E"/>
    <w:rsid w:val="005571B6"/>
    <w:rsid w:val="005577E1"/>
    <w:rsid w:val="00557E8D"/>
    <w:rsid w:val="005602B8"/>
    <w:rsid w:val="0056107C"/>
    <w:rsid w:val="00561924"/>
    <w:rsid w:val="00561CC2"/>
    <w:rsid w:val="0056248D"/>
    <w:rsid w:val="00562E7E"/>
    <w:rsid w:val="00565D45"/>
    <w:rsid w:val="005672A6"/>
    <w:rsid w:val="00567C63"/>
    <w:rsid w:val="00567EE3"/>
    <w:rsid w:val="005702B9"/>
    <w:rsid w:val="00570A63"/>
    <w:rsid w:val="00570F36"/>
    <w:rsid w:val="00572B5A"/>
    <w:rsid w:val="005765EB"/>
    <w:rsid w:val="00576D5D"/>
    <w:rsid w:val="005770C0"/>
    <w:rsid w:val="005779E1"/>
    <w:rsid w:val="00580CC9"/>
    <w:rsid w:val="00580D85"/>
    <w:rsid w:val="0058120F"/>
    <w:rsid w:val="005818C8"/>
    <w:rsid w:val="00583582"/>
    <w:rsid w:val="00583759"/>
    <w:rsid w:val="0058420C"/>
    <w:rsid w:val="0058479E"/>
    <w:rsid w:val="00584C5E"/>
    <w:rsid w:val="0058515E"/>
    <w:rsid w:val="00586AD1"/>
    <w:rsid w:val="005870E9"/>
    <w:rsid w:val="005875F3"/>
    <w:rsid w:val="0059143C"/>
    <w:rsid w:val="00591C74"/>
    <w:rsid w:val="00591EB0"/>
    <w:rsid w:val="00592959"/>
    <w:rsid w:val="00592D02"/>
    <w:rsid w:val="00593364"/>
    <w:rsid w:val="005933E7"/>
    <w:rsid w:val="00594A8F"/>
    <w:rsid w:val="00595B4F"/>
    <w:rsid w:val="00595BAF"/>
    <w:rsid w:val="005962B4"/>
    <w:rsid w:val="005968EC"/>
    <w:rsid w:val="00597AAC"/>
    <w:rsid w:val="00597B45"/>
    <w:rsid w:val="005A0038"/>
    <w:rsid w:val="005A0A79"/>
    <w:rsid w:val="005A1218"/>
    <w:rsid w:val="005A1A17"/>
    <w:rsid w:val="005A1C60"/>
    <w:rsid w:val="005A21AF"/>
    <w:rsid w:val="005A37C4"/>
    <w:rsid w:val="005A4ADC"/>
    <w:rsid w:val="005A648D"/>
    <w:rsid w:val="005A6638"/>
    <w:rsid w:val="005A66F2"/>
    <w:rsid w:val="005A6A4F"/>
    <w:rsid w:val="005A6EDF"/>
    <w:rsid w:val="005A6F4F"/>
    <w:rsid w:val="005B0053"/>
    <w:rsid w:val="005B131F"/>
    <w:rsid w:val="005B167D"/>
    <w:rsid w:val="005B1E93"/>
    <w:rsid w:val="005B32F5"/>
    <w:rsid w:val="005B33EC"/>
    <w:rsid w:val="005B4134"/>
    <w:rsid w:val="005B48CE"/>
    <w:rsid w:val="005B4D0F"/>
    <w:rsid w:val="005B5608"/>
    <w:rsid w:val="005B62D7"/>
    <w:rsid w:val="005B786F"/>
    <w:rsid w:val="005B7FB4"/>
    <w:rsid w:val="005C05DB"/>
    <w:rsid w:val="005C09E1"/>
    <w:rsid w:val="005C0D38"/>
    <w:rsid w:val="005C1BEF"/>
    <w:rsid w:val="005C1F0B"/>
    <w:rsid w:val="005C2344"/>
    <w:rsid w:val="005C2696"/>
    <w:rsid w:val="005C2A2F"/>
    <w:rsid w:val="005C4577"/>
    <w:rsid w:val="005C536C"/>
    <w:rsid w:val="005C590A"/>
    <w:rsid w:val="005C75BA"/>
    <w:rsid w:val="005C7A2D"/>
    <w:rsid w:val="005D0EC0"/>
    <w:rsid w:val="005D0FC0"/>
    <w:rsid w:val="005D15CC"/>
    <w:rsid w:val="005D1E75"/>
    <w:rsid w:val="005D3176"/>
    <w:rsid w:val="005D3617"/>
    <w:rsid w:val="005D490F"/>
    <w:rsid w:val="005D4DCC"/>
    <w:rsid w:val="005D63C8"/>
    <w:rsid w:val="005D6E53"/>
    <w:rsid w:val="005E0249"/>
    <w:rsid w:val="005E02E9"/>
    <w:rsid w:val="005E0406"/>
    <w:rsid w:val="005E09C6"/>
    <w:rsid w:val="005E0BA3"/>
    <w:rsid w:val="005E172E"/>
    <w:rsid w:val="005E1E11"/>
    <w:rsid w:val="005E2126"/>
    <w:rsid w:val="005E23D4"/>
    <w:rsid w:val="005E27A3"/>
    <w:rsid w:val="005E29F4"/>
    <w:rsid w:val="005E2F30"/>
    <w:rsid w:val="005E3540"/>
    <w:rsid w:val="005E3D3B"/>
    <w:rsid w:val="005E47E0"/>
    <w:rsid w:val="005E503C"/>
    <w:rsid w:val="005E58F2"/>
    <w:rsid w:val="005E5A9B"/>
    <w:rsid w:val="005E5C76"/>
    <w:rsid w:val="005E62F6"/>
    <w:rsid w:val="005E668D"/>
    <w:rsid w:val="005E6B7A"/>
    <w:rsid w:val="005E7883"/>
    <w:rsid w:val="005F0B95"/>
    <w:rsid w:val="005F15DE"/>
    <w:rsid w:val="005F1761"/>
    <w:rsid w:val="005F1DAA"/>
    <w:rsid w:val="005F1E58"/>
    <w:rsid w:val="005F23A8"/>
    <w:rsid w:val="005F37A9"/>
    <w:rsid w:val="005F4847"/>
    <w:rsid w:val="005F5444"/>
    <w:rsid w:val="005F5B1F"/>
    <w:rsid w:val="00601A6E"/>
    <w:rsid w:val="00601BCE"/>
    <w:rsid w:val="006022BA"/>
    <w:rsid w:val="00602904"/>
    <w:rsid w:val="0060315F"/>
    <w:rsid w:val="00603BC4"/>
    <w:rsid w:val="00603DFE"/>
    <w:rsid w:val="00604AA2"/>
    <w:rsid w:val="00605580"/>
    <w:rsid w:val="0061052B"/>
    <w:rsid w:val="006107C6"/>
    <w:rsid w:val="0061151A"/>
    <w:rsid w:val="006118D6"/>
    <w:rsid w:val="00611D37"/>
    <w:rsid w:val="00612E99"/>
    <w:rsid w:val="00612EB7"/>
    <w:rsid w:val="00613143"/>
    <w:rsid w:val="00613150"/>
    <w:rsid w:val="00613484"/>
    <w:rsid w:val="00613663"/>
    <w:rsid w:val="00614E86"/>
    <w:rsid w:val="00615371"/>
    <w:rsid w:val="006162D7"/>
    <w:rsid w:val="0061671A"/>
    <w:rsid w:val="00617A9C"/>
    <w:rsid w:val="00617DB7"/>
    <w:rsid w:val="00617DE3"/>
    <w:rsid w:val="00620B3A"/>
    <w:rsid w:val="006229A5"/>
    <w:rsid w:val="00622D5E"/>
    <w:rsid w:val="006236A2"/>
    <w:rsid w:val="0062384A"/>
    <w:rsid w:val="00624573"/>
    <w:rsid w:val="00624CD1"/>
    <w:rsid w:val="0062528E"/>
    <w:rsid w:val="00625FEB"/>
    <w:rsid w:val="0062671F"/>
    <w:rsid w:val="00627665"/>
    <w:rsid w:val="00627669"/>
    <w:rsid w:val="00630F6B"/>
    <w:rsid w:val="006312F9"/>
    <w:rsid w:val="00631323"/>
    <w:rsid w:val="00632A20"/>
    <w:rsid w:val="00632F95"/>
    <w:rsid w:val="00634D03"/>
    <w:rsid w:val="00635333"/>
    <w:rsid w:val="00635E6D"/>
    <w:rsid w:val="00636DAE"/>
    <w:rsid w:val="0063751D"/>
    <w:rsid w:val="006375AF"/>
    <w:rsid w:val="00637742"/>
    <w:rsid w:val="00637EC3"/>
    <w:rsid w:val="006408E2"/>
    <w:rsid w:val="006409E8"/>
    <w:rsid w:val="00641AE2"/>
    <w:rsid w:val="00642DA6"/>
    <w:rsid w:val="006443FA"/>
    <w:rsid w:val="00645097"/>
    <w:rsid w:val="0064595F"/>
    <w:rsid w:val="00646872"/>
    <w:rsid w:val="00646CAF"/>
    <w:rsid w:val="006508A4"/>
    <w:rsid w:val="00650B4A"/>
    <w:rsid w:val="006511B6"/>
    <w:rsid w:val="00651630"/>
    <w:rsid w:val="00652529"/>
    <w:rsid w:val="0065418E"/>
    <w:rsid w:val="006544CC"/>
    <w:rsid w:val="00654987"/>
    <w:rsid w:val="00654E66"/>
    <w:rsid w:val="00656257"/>
    <w:rsid w:val="00657399"/>
    <w:rsid w:val="006601A3"/>
    <w:rsid w:val="0066186B"/>
    <w:rsid w:val="00661A0D"/>
    <w:rsid w:val="006622B0"/>
    <w:rsid w:val="006627AE"/>
    <w:rsid w:val="006632FF"/>
    <w:rsid w:val="00663464"/>
    <w:rsid w:val="0066548C"/>
    <w:rsid w:val="00665626"/>
    <w:rsid w:val="00665A0B"/>
    <w:rsid w:val="00665B4E"/>
    <w:rsid w:val="0066601B"/>
    <w:rsid w:val="00667DE4"/>
    <w:rsid w:val="006728A3"/>
    <w:rsid w:val="00672C17"/>
    <w:rsid w:val="00677667"/>
    <w:rsid w:val="006804E9"/>
    <w:rsid w:val="006806C0"/>
    <w:rsid w:val="00680822"/>
    <w:rsid w:val="00684CBB"/>
    <w:rsid w:val="0068535D"/>
    <w:rsid w:val="00685560"/>
    <w:rsid w:val="00685D23"/>
    <w:rsid w:val="00686295"/>
    <w:rsid w:val="00686BF1"/>
    <w:rsid w:val="006876D6"/>
    <w:rsid w:val="006908C6"/>
    <w:rsid w:val="0069098E"/>
    <w:rsid w:val="0069280F"/>
    <w:rsid w:val="00692945"/>
    <w:rsid w:val="00692B60"/>
    <w:rsid w:val="00693EE7"/>
    <w:rsid w:val="00693F2A"/>
    <w:rsid w:val="00694CF1"/>
    <w:rsid w:val="00695B5A"/>
    <w:rsid w:val="00697252"/>
    <w:rsid w:val="00697366"/>
    <w:rsid w:val="00697A61"/>
    <w:rsid w:val="006A046C"/>
    <w:rsid w:val="006A0869"/>
    <w:rsid w:val="006A13DB"/>
    <w:rsid w:val="006A16D7"/>
    <w:rsid w:val="006A18F3"/>
    <w:rsid w:val="006A1AD5"/>
    <w:rsid w:val="006A2850"/>
    <w:rsid w:val="006A308E"/>
    <w:rsid w:val="006A3937"/>
    <w:rsid w:val="006A45E5"/>
    <w:rsid w:val="006A47F3"/>
    <w:rsid w:val="006A4C3F"/>
    <w:rsid w:val="006A541C"/>
    <w:rsid w:val="006A5F2A"/>
    <w:rsid w:val="006A632A"/>
    <w:rsid w:val="006A685C"/>
    <w:rsid w:val="006A6F36"/>
    <w:rsid w:val="006A726D"/>
    <w:rsid w:val="006A742E"/>
    <w:rsid w:val="006A74FA"/>
    <w:rsid w:val="006B10FA"/>
    <w:rsid w:val="006B1C12"/>
    <w:rsid w:val="006B2CED"/>
    <w:rsid w:val="006B5420"/>
    <w:rsid w:val="006B545B"/>
    <w:rsid w:val="006B55B1"/>
    <w:rsid w:val="006B5A05"/>
    <w:rsid w:val="006B6025"/>
    <w:rsid w:val="006C02E6"/>
    <w:rsid w:val="006C0AAA"/>
    <w:rsid w:val="006C0B24"/>
    <w:rsid w:val="006C23FF"/>
    <w:rsid w:val="006C2DF2"/>
    <w:rsid w:val="006C311C"/>
    <w:rsid w:val="006C392B"/>
    <w:rsid w:val="006C44BF"/>
    <w:rsid w:val="006C45DA"/>
    <w:rsid w:val="006C533F"/>
    <w:rsid w:val="006C5EE8"/>
    <w:rsid w:val="006D0831"/>
    <w:rsid w:val="006D0932"/>
    <w:rsid w:val="006D0C47"/>
    <w:rsid w:val="006D6B7B"/>
    <w:rsid w:val="006D7FA3"/>
    <w:rsid w:val="006E0228"/>
    <w:rsid w:val="006E02D3"/>
    <w:rsid w:val="006E18DA"/>
    <w:rsid w:val="006E1DB9"/>
    <w:rsid w:val="006E2130"/>
    <w:rsid w:val="006E2DBE"/>
    <w:rsid w:val="006E2E55"/>
    <w:rsid w:val="006E3FE1"/>
    <w:rsid w:val="006E6993"/>
    <w:rsid w:val="006E720C"/>
    <w:rsid w:val="006E7874"/>
    <w:rsid w:val="006E79EA"/>
    <w:rsid w:val="006E7AE9"/>
    <w:rsid w:val="006E7DF3"/>
    <w:rsid w:val="006F0F26"/>
    <w:rsid w:val="006F0FC4"/>
    <w:rsid w:val="006F3F77"/>
    <w:rsid w:val="006F4F46"/>
    <w:rsid w:val="006F512A"/>
    <w:rsid w:val="006F6B41"/>
    <w:rsid w:val="006F72AC"/>
    <w:rsid w:val="006F7BF3"/>
    <w:rsid w:val="00700828"/>
    <w:rsid w:val="00701DE8"/>
    <w:rsid w:val="007020CF"/>
    <w:rsid w:val="00703C47"/>
    <w:rsid w:val="0070473E"/>
    <w:rsid w:val="007047CB"/>
    <w:rsid w:val="00705126"/>
    <w:rsid w:val="0070512C"/>
    <w:rsid w:val="0070538D"/>
    <w:rsid w:val="00710FAC"/>
    <w:rsid w:val="00711711"/>
    <w:rsid w:val="00712710"/>
    <w:rsid w:val="00713169"/>
    <w:rsid w:val="00714834"/>
    <w:rsid w:val="00714B0E"/>
    <w:rsid w:val="00714D4E"/>
    <w:rsid w:val="00715157"/>
    <w:rsid w:val="00715B23"/>
    <w:rsid w:val="00720BBC"/>
    <w:rsid w:val="0072111D"/>
    <w:rsid w:val="00721F25"/>
    <w:rsid w:val="00722198"/>
    <w:rsid w:val="00723B63"/>
    <w:rsid w:val="00723B90"/>
    <w:rsid w:val="00724FDB"/>
    <w:rsid w:val="00725D77"/>
    <w:rsid w:val="007261C1"/>
    <w:rsid w:val="0072651A"/>
    <w:rsid w:val="007268C9"/>
    <w:rsid w:val="00726D2E"/>
    <w:rsid w:val="007270E5"/>
    <w:rsid w:val="00731406"/>
    <w:rsid w:val="00731CA3"/>
    <w:rsid w:val="00732D91"/>
    <w:rsid w:val="007349A1"/>
    <w:rsid w:val="00734E01"/>
    <w:rsid w:val="00735AB7"/>
    <w:rsid w:val="00736225"/>
    <w:rsid w:val="00736274"/>
    <w:rsid w:val="00736CAF"/>
    <w:rsid w:val="007405DE"/>
    <w:rsid w:val="007409D1"/>
    <w:rsid w:val="007410CE"/>
    <w:rsid w:val="00742EFC"/>
    <w:rsid w:val="0074354C"/>
    <w:rsid w:val="007448F8"/>
    <w:rsid w:val="00744FB2"/>
    <w:rsid w:val="00745E81"/>
    <w:rsid w:val="00746BF2"/>
    <w:rsid w:val="00746CB8"/>
    <w:rsid w:val="007506C7"/>
    <w:rsid w:val="00754356"/>
    <w:rsid w:val="00755D89"/>
    <w:rsid w:val="00757496"/>
    <w:rsid w:val="0075750B"/>
    <w:rsid w:val="00761466"/>
    <w:rsid w:val="00762767"/>
    <w:rsid w:val="007629F8"/>
    <w:rsid w:val="00763D27"/>
    <w:rsid w:val="00764109"/>
    <w:rsid w:val="00764473"/>
    <w:rsid w:val="0076479D"/>
    <w:rsid w:val="00764C2A"/>
    <w:rsid w:val="0076545F"/>
    <w:rsid w:val="00766629"/>
    <w:rsid w:val="007671C8"/>
    <w:rsid w:val="00767CFA"/>
    <w:rsid w:val="0077111D"/>
    <w:rsid w:val="007724AC"/>
    <w:rsid w:val="00773DE1"/>
    <w:rsid w:val="0077469E"/>
    <w:rsid w:val="007761E5"/>
    <w:rsid w:val="00776A40"/>
    <w:rsid w:val="00776F6B"/>
    <w:rsid w:val="00776FAD"/>
    <w:rsid w:val="0078389D"/>
    <w:rsid w:val="007838FC"/>
    <w:rsid w:val="00784888"/>
    <w:rsid w:val="007856A4"/>
    <w:rsid w:val="0079079C"/>
    <w:rsid w:val="00790B29"/>
    <w:rsid w:val="00790E4B"/>
    <w:rsid w:val="00791517"/>
    <w:rsid w:val="007918B1"/>
    <w:rsid w:val="00791CB0"/>
    <w:rsid w:val="00792285"/>
    <w:rsid w:val="0079254A"/>
    <w:rsid w:val="00792638"/>
    <w:rsid w:val="00793037"/>
    <w:rsid w:val="007936FE"/>
    <w:rsid w:val="00793DCC"/>
    <w:rsid w:val="007955F2"/>
    <w:rsid w:val="00795D4F"/>
    <w:rsid w:val="007A06A6"/>
    <w:rsid w:val="007A1EC7"/>
    <w:rsid w:val="007A2998"/>
    <w:rsid w:val="007A2FC6"/>
    <w:rsid w:val="007A48DC"/>
    <w:rsid w:val="007A4B33"/>
    <w:rsid w:val="007A5643"/>
    <w:rsid w:val="007A7CD9"/>
    <w:rsid w:val="007B0CA8"/>
    <w:rsid w:val="007B23BA"/>
    <w:rsid w:val="007B25DA"/>
    <w:rsid w:val="007B2947"/>
    <w:rsid w:val="007B2FE1"/>
    <w:rsid w:val="007B460A"/>
    <w:rsid w:val="007B496E"/>
    <w:rsid w:val="007B5BCB"/>
    <w:rsid w:val="007B5D33"/>
    <w:rsid w:val="007B6699"/>
    <w:rsid w:val="007B6AF5"/>
    <w:rsid w:val="007B7200"/>
    <w:rsid w:val="007B79BC"/>
    <w:rsid w:val="007C0D75"/>
    <w:rsid w:val="007C0F82"/>
    <w:rsid w:val="007C1D8C"/>
    <w:rsid w:val="007C27AF"/>
    <w:rsid w:val="007C2B4A"/>
    <w:rsid w:val="007C2B4B"/>
    <w:rsid w:val="007C40DC"/>
    <w:rsid w:val="007D0C8C"/>
    <w:rsid w:val="007D292B"/>
    <w:rsid w:val="007D2982"/>
    <w:rsid w:val="007D2FAA"/>
    <w:rsid w:val="007D522B"/>
    <w:rsid w:val="007D69E2"/>
    <w:rsid w:val="007D6C98"/>
    <w:rsid w:val="007D6E67"/>
    <w:rsid w:val="007D7735"/>
    <w:rsid w:val="007E0313"/>
    <w:rsid w:val="007E043A"/>
    <w:rsid w:val="007E1599"/>
    <w:rsid w:val="007E1CB2"/>
    <w:rsid w:val="007E2B5F"/>
    <w:rsid w:val="007E2BC8"/>
    <w:rsid w:val="007E3158"/>
    <w:rsid w:val="007E3682"/>
    <w:rsid w:val="007E459E"/>
    <w:rsid w:val="007E50B8"/>
    <w:rsid w:val="007E533F"/>
    <w:rsid w:val="007E66C8"/>
    <w:rsid w:val="007E71EA"/>
    <w:rsid w:val="007E77BA"/>
    <w:rsid w:val="007E7E3D"/>
    <w:rsid w:val="007F1039"/>
    <w:rsid w:val="007F30BA"/>
    <w:rsid w:val="007F38EF"/>
    <w:rsid w:val="007F39D6"/>
    <w:rsid w:val="007F5383"/>
    <w:rsid w:val="007F5698"/>
    <w:rsid w:val="007F6712"/>
    <w:rsid w:val="007F6DC5"/>
    <w:rsid w:val="007F750B"/>
    <w:rsid w:val="00800F43"/>
    <w:rsid w:val="00800F59"/>
    <w:rsid w:val="008014A8"/>
    <w:rsid w:val="00801791"/>
    <w:rsid w:val="00801A7C"/>
    <w:rsid w:val="00801B6A"/>
    <w:rsid w:val="00802074"/>
    <w:rsid w:val="00802700"/>
    <w:rsid w:val="00802880"/>
    <w:rsid w:val="008029F3"/>
    <w:rsid w:val="00803449"/>
    <w:rsid w:val="00804D49"/>
    <w:rsid w:val="00804E8B"/>
    <w:rsid w:val="008078A7"/>
    <w:rsid w:val="00807D50"/>
    <w:rsid w:val="00810AB6"/>
    <w:rsid w:val="008114BB"/>
    <w:rsid w:val="0081201B"/>
    <w:rsid w:val="00812427"/>
    <w:rsid w:val="00812899"/>
    <w:rsid w:val="00814646"/>
    <w:rsid w:val="008146E6"/>
    <w:rsid w:val="00814D2D"/>
    <w:rsid w:val="00815A3F"/>
    <w:rsid w:val="00815E05"/>
    <w:rsid w:val="00816F31"/>
    <w:rsid w:val="00820069"/>
    <w:rsid w:val="008200C7"/>
    <w:rsid w:val="00820966"/>
    <w:rsid w:val="00820A1C"/>
    <w:rsid w:val="00821050"/>
    <w:rsid w:val="0082145B"/>
    <w:rsid w:val="00821A2B"/>
    <w:rsid w:val="008226E7"/>
    <w:rsid w:val="00822CE1"/>
    <w:rsid w:val="00824E34"/>
    <w:rsid w:val="00824FE4"/>
    <w:rsid w:val="008256D9"/>
    <w:rsid w:val="00826634"/>
    <w:rsid w:val="00826CC9"/>
    <w:rsid w:val="00826DE3"/>
    <w:rsid w:val="00827212"/>
    <w:rsid w:val="008301CE"/>
    <w:rsid w:val="00830420"/>
    <w:rsid w:val="00830D38"/>
    <w:rsid w:val="00831682"/>
    <w:rsid w:val="00831E73"/>
    <w:rsid w:val="00832D93"/>
    <w:rsid w:val="00833DBA"/>
    <w:rsid w:val="008345EC"/>
    <w:rsid w:val="00835B44"/>
    <w:rsid w:val="00836669"/>
    <w:rsid w:val="00836814"/>
    <w:rsid w:val="00837417"/>
    <w:rsid w:val="00837C13"/>
    <w:rsid w:val="00837CC3"/>
    <w:rsid w:val="00840B3C"/>
    <w:rsid w:val="00842041"/>
    <w:rsid w:val="00842B34"/>
    <w:rsid w:val="00843DA9"/>
    <w:rsid w:val="008440AA"/>
    <w:rsid w:val="008441E4"/>
    <w:rsid w:val="0084465C"/>
    <w:rsid w:val="00844E67"/>
    <w:rsid w:val="0084503C"/>
    <w:rsid w:val="008457D8"/>
    <w:rsid w:val="00847662"/>
    <w:rsid w:val="00847F02"/>
    <w:rsid w:val="00850ADE"/>
    <w:rsid w:val="00852586"/>
    <w:rsid w:val="00852A58"/>
    <w:rsid w:val="008532D7"/>
    <w:rsid w:val="00853B1C"/>
    <w:rsid w:val="00853DC6"/>
    <w:rsid w:val="008540FF"/>
    <w:rsid w:val="008544BB"/>
    <w:rsid w:val="00854A0C"/>
    <w:rsid w:val="008565EE"/>
    <w:rsid w:val="00856F4E"/>
    <w:rsid w:val="008609C9"/>
    <w:rsid w:val="0086264A"/>
    <w:rsid w:val="0086402F"/>
    <w:rsid w:val="00864F23"/>
    <w:rsid w:val="00864F7C"/>
    <w:rsid w:val="00865767"/>
    <w:rsid w:val="008658AB"/>
    <w:rsid w:val="008659A3"/>
    <w:rsid w:val="00865AD8"/>
    <w:rsid w:val="00865F41"/>
    <w:rsid w:val="0086649D"/>
    <w:rsid w:val="00866F3A"/>
    <w:rsid w:val="00867ABA"/>
    <w:rsid w:val="00870428"/>
    <w:rsid w:val="00871DB0"/>
    <w:rsid w:val="00871F2C"/>
    <w:rsid w:val="00872683"/>
    <w:rsid w:val="008733A8"/>
    <w:rsid w:val="00874E29"/>
    <w:rsid w:val="008760DA"/>
    <w:rsid w:val="008764EF"/>
    <w:rsid w:val="0087689A"/>
    <w:rsid w:val="00880974"/>
    <w:rsid w:val="00881D9B"/>
    <w:rsid w:val="00882587"/>
    <w:rsid w:val="00883C95"/>
    <w:rsid w:val="008842C4"/>
    <w:rsid w:val="00884831"/>
    <w:rsid w:val="00885913"/>
    <w:rsid w:val="00885F9D"/>
    <w:rsid w:val="0088697D"/>
    <w:rsid w:val="00886E28"/>
    <w:rsid w:val="008878B7"/>
    <w:rsid w:val="008904E0"/>
    <w:rsid w:val="0089058B"/>
    <w:rsid w:val="00890698"/>
    <w:rsid w:val="0089165C"/>
    <w:rsid w:val="0089228B"/>
    <w:rsid w:val="00893150"/>
    <w:rsid w:val="008937D0"/>
    <w:rsid w:val="00893A02"/>
    <w:rsid w:val="00893C14"/>
    <w:rsid w:val="00894A3A"/>
    <w:rsid w:val="00894D63"/>
    <w:rsid w:val="008973AC"/>
    <w:rsid w:val="00897E6F"/>
    <w:rsid w:val="008A00CB"/>
    <w:rsid w:val="008A03A2"/>
    <w:rsid w:val="008A0FFC"/>
    <w:rsid w:val="008A1D6A"/>
    <w:rsid w:val="008A2608"/>
    <w:rsid w:val="008A3A3A"/>
    <w:rsid w:val="008A3B8A"/>
    <w:rsid w:val="008A3EF8"/>
    <w:rsid w:val="008A3F4F"/>
    <w:rsid w:val="008A4192"/>
    <w:rsid w:val="008A60D1"/>
    <w:rsid w:val="008A7BDE"/>
    <w:rsid w:val="008A7E77"/>
    <w:rsid w:val="008B019E"/>
    <w:rsid w:val="008B0434"/>
    <w:rsid w:val="008B0881"/>
    <w:rsid w:val="008B12B7"/>
    <w:rsid w:val="008B19E1"/>
    <w:rsid w:val="008B3D93"/>
    <w:rsid w:val="008B4A81"/>
    <w:rsid w:val="008B4CDE"/>
    <w:rsid w:val="008B6519"/>
    <w:rsid w:val="008B741C"/>
    <w:rsid w:val="008B78CB"/>
    <w:rsid w:val="008B7B70"/>
    <w:rsid w:val="008C09D8"/>
    <w:rsid w:val="008C20E6"/>
    <w:rsid w:val="008C2A11"/>
    <w:rsid w:val="008C2ABC"/>
    <w:rsid w:val="008C39BE"/>
    <w:rsid w:val="008C4F17"/>
    <w:rsid w:val="008C58ED"/>
    <w:rsid w:val="008C6CD9"/>
    <w:rsid w:val="008C79FD"/>
    <w:rsid w:val="008D1027"/>
    <w:rsid w:val="008D1B33"/>
    <w:rsid w:val="008D22E6"/>
    <w:rsid w:val="008D29E4"/>
    <w:rsid w:val="008D2E7F"/>
    <w:rsid w:val="008D3C06"/>
    <w:rsid w:val="008D3DB0"/>
    <w:rsid w:val="008D45D4"/>
    <w:rsid w:val="008D5FE0"/>
    <w:rsid w:val="008D6786"/>
    <w:rsid w:val="008D7493"/>
    <w:rsid w:val="008D7971"/>
    <w:rsid w:val="008E036D"/>
    <w:rsid w:val="008E0406"/>
    <w:rsid w:val="008E0FF9"/>
    <w:rsid w:val="008E1064"/>
    <w:rsid w:val="008E119E"/>
    <w:rsid w:val="008E1E65"/>
    <w:rsid w:val="008E1FA4"/>
    <w:rsid w:val="008E3D36"/>
    <w:rsid w:val="008E45A4"/>
    <w:rsid w:val="008E75F8"/>
    <w:rsid w:val="008F077D"/>
    <w:rsid w:val="008F2A08"/>
    <w:rsid w:val="008F363D"/>
    <w:rsid w:val="008F392D"/>
    <w:rsid w:val="008F3D8E"/>
    <w:rsid w:val="008F516B"/>
    <w:rsid w:val="008F5B33"/>
    <w:rsid w:val="008F7D78"/>
    <w:rsid w:val="008F7FD7"/>
    <w:rsid w:val="009016E0"/>
    <w:rsid w:val="0090209C"/>
    <w:rsid w:val="00902424"/>
    <w:rsid w:val="009024F0"/>
    <w:rsid w:val="0090291E"/>
    <w:rsid w:val="00902A18"/>
    <w:rsid w:val="00902AF3"/>
    <w:rsid w:val="00902C0A"/>
    <w:rsid w:val="00905AE7"/>
    <w:rsid w:val="00905FDE"/>
    <w:rsid w:val="00907223"/>
    <w:rsid w:val="009105AE"/>
    <w:rsid w:val="0091088F"/>
    <w:rsid w:val="009128DA"/>
    <w:rsid w:val="00912DAB"/>
    <w:rsid w:val="009130E0"/>
    <w:rsid w:val="00913576"/>
    <w:rsid w:val="00914963"/>
    <w:rsid w:val="00914CBE"/>
    <w:rsid w:val="00915446"/>
    <w:rsid w:val="00917E45"/>
    <w:rsid w:val="00920016"/>
    <w:rsid w:val="00920206"/>
    <w:rsid w:val="0092070A"/>
    <w:rsid w:val="00921242"/>
    <w:rsid w:val="00921633"/>
    <w:rsid w:val="009216EF"/>
    <w:rsid w:val="00921D49"/>
    <w:rsid w:val="00922162"/>
    <w:rsid w:val="00923ABF"/>
    <w:rsid w:val="0092414B"/>
    <w:rsid w:val="00924B23"/>
    <w:rsid w:val="009250D4"/>
    <w:rsid w:val="0092536A"/>
    <w:rsid w:val="009258EC"/>
    <w:rsid w:val="009263CB"/>
    <w:rsid w:val="00927F65"/>
    <w:rsid w:val="00927F9E"/>
    <w:rsid w:val="0093041D"/>
    <w:rsid w:val="00930A30"/>
    <w:rsid w:val="0093249A"/>
    <w:rsid w:val="009326C4"/>
    <w:rsid w:val="00934045"/>
    <w:rsid w:val="009356E5"/>
    <w:rsid w:val="009363DA"/>
    <w:rsid w:val="00936A2F"/>
    <w:rsid w:val="00937A27"/>
    <w:rsid w:val="009400F2"/>
    <w:rsid w:val="0094060C"/>
    <w:rsid w:val="00940F9B"/>
    <w:rsid w:val="009410A9"/>
    <w:rsid w:val="00943227"/>
    <w:rsid w:val="0094591D"/>
    <w:rsid w:val="0094594D"/>
    <w:rsid w:val="00945BC4"/>
    <w:rsid w:val="009468F0"/>
    <w:rsid w:val="00947300"/>
    <w:rsid w:val="009478F8"/>
    <w:rsid w:val="00947B85"/>
    <w:rsid w:val="009503DE"/>
    <w:rsid w:val="00950434"/>
    <w:rsid w:val="0095091B"/>
    <w:rsid w:val="00951393"/>
    <w:rsid w:val="009516C0"/>
    <w:rsid w:val="0095365C"/>
    <w:rsid w:val="00953B95"/>
    <w:rsid w:val="009558F2"/>
    <w:rsid w:val="00955EC3"/>
    <w:rsid w:val="00956C90"/>
    <w:rsid w:val="0095766D"/>
    <w:rsid w:val="0096132A"/>
    <w:rsid w:val="00961F1C"/>
    <w:rsid w:val="00962377"/>
    <w:rsid w:val="009624BB"/>
    <w:rsid w:val="00962538"/>
    <w:rsid w:val="00963556"/>
    <w:rsid w:val="00964753"/>
    <w:rsid w:val="009649C0"/>
    <w:rsid w:val="009672AB"/>
    <w:rsid w:val="00970F8C"/>
    <w:rsid w:val="0097100E"/>
    <w:rsid w:val="00971415"/>
    <w:rsid w:val="0097249B"/>
    <w:rsid w:val="00973444"/>
    <w:rsid w:val="00973C82"/>
    <w:rsid w:val="009755B4"/>
    <w:rsid w:val="00975C17"/>
    <w:rsid w:val="00975DD6"/>
    <w:rsid w:val="00975FCA"/>
    <w:rsid w:val="00976698"/>
    <w:rsid w:val="0097713B"/>
    <w:rsid w:val="00980146"/>
    <w:rsid w:val="009803B9"/>
    <w:rsid w:val="0098200F"/>
    <w:rsid w:val="009839F3"/>
    <w:rsid w:val="0098430C"/>
    <w:rsid w:val="009846DC"/>
    <w:rsid w:val="00984FED"/>
    <w:rsid w:val="00985524"/>
    <w:rsid w:val="0098608A"/>
    <w:rsid w:val="0098663B"/>
    <w:rsid w:val="00986A6B"/>
    <w:rsid w:val="00987043"/>
    <w:rsid w:val="0098727C"/>
    <w:rsid w:val="0098781F"/>
    <w:rsid w:val="00990D82"/>
    <w:rsid w:val="00991575"/>
    <w:rsid w:val="009915CD"/>
    <w:rsid w:val="009916BF"/>
    <w:rsid w:val="00991D06"/>
    <w:rsid w:val="009920AC"/>
    <w:rsid w:val="009934BC"/>
    <w:rsid w:val="00993BDD"/>
    <w:rsid w:val="009947BD"/>
    <w:rsid w:val="00996133"/>
    <w:rsid w:val="0099636C"/>
    <w:rsid w:val="0099788D"/>
    <w:rsid w:val="009A02BC"/>
    <w:rsid w:val="009A24E7"/>
    <w:rsid w:val="009A32EF"/>
    <w:rsid w:val="009A3926"/>
    <w:rsid w:val="009A3DBA"/>
    <w:rsid w:val="009B03A0"/>
    <w:rsid w:val="009B0F4E"/>
    <w:rsid w:val="009B0F6A"/>
    <w:rsid w:val="009B0F73"/>
    <w:rsid w:val="009B1A28"/>
    <w:rsid w:val="009B2021"/>
    <w:rsid w:val="009B2D88"/>
    <w:rsid w:val="009B3735"/>
    <w:rsid w:val="009B438D"/>
    <w:rsid w:val="009B5A83"/>
    <w:rsid w:val="009B5EED"/>
    <w:rsid w:val="009C0E45"/>
    <w:rsid w:val="009C0ED2"/>
    <w:rsid w:val="009C1385"/>
    <w:rsid w:val="009C2504"/>
    <w:rsid w:val="009C2B9B"/>
    <w:rsid w:val="009C2BA6"/>
    <w:rsid w:val="009C2C3B"/>
    <w:rsid w:val="009C2CA2"/>
    <w:rsid w:val="009C373D"/>
    <w:rsid w:val="009C4D90"/>
    <w:rsid w:val="009C5B2C"/>
    <w:rsid w:val="009C6778"/>
    <w:rsid w:val="009D1651"/>
    <w:rsid w:val="009D1761"/>
    <w:rsid w:val="009D17AF"/>
    <w:rsid w:val="009D1C8D"/>
    <w:rsid w:val="009D2604"/>
    <w:rsid w:val="009D56B6"/>
    <w:rsid w:val="009D577F"/>
    <w:rsid w:val="009D61DB"/>
    <w:rsid w:val="009D6A4E"/>
    <w:rsid w:val="009D6D11"/>
    <w:rsid w:val="009D7C62"/>
    <w:rsid w:val="009E0461"/>
    <w:rsid w:val="009E25F1"/>
    <w:rsid w:val="009E403C"/>
    <w:rsid w:val="009E40C5"/>
    <w:rsid w:val="009E49F2"/>
    <w:rsid w:val="009E4A9E"/>
    <w:rsid w:val="009E4C2A"/>
    <w:rsid w:val="009E5111"/>
    <w:rsid w:val="009E65F9"/>
    <w:rsid w:val="009E663E"/>
    <w:rsid w:val="009E6ACA"/>
    <w:rsid w:val="009E6E54"/>
    <w:rsid w:val="009E7460"/>
    <w:rsid w:val="009F14D6"/>
    <w:rsid w:val="009F176D"/>
    <w:rsid w:val="009F19E1"/>
    <w:rsid w:val="009F2EB5"/>
    <w:rsid w:val="009F40CA"/>
    <w:rsid w:val="009F411C"/>
    <w:rsid w:val="009F42B4"/>
    <w:rsid w:val="009F5D87"/>
    <w:rsid w:val="009F69DC"/>
    <w:rsid w:val="009F7958"/>
    <w:rsid w:val="00A00BFD"/>
    <w:rsid w:val="00A00E1C"/>
    <w:rsid w:val="00A022B6"/>
    <w:rsid w:val="00A025B6"/>
    <w:rsid w:val="00A03BDF"/>
    <w:rsid w:val="00A03CA9"/>
    <w:rsid w:val="00A03D91"/>
    <w:rsid w:val="00A040EB"/>
    <w:rsid w:val="00A04581"/>
    <w:rsid w:val="00A0563D"/>
    <w:rsid w:val="00A05985"/>
    <w:rsid w:val="00A07398"/>
    <w:rsid w:val="00A10386"/>
    <w:rsid w:val="00A10864"/>
    <w:rsid w:val="00A110BB"/>
    <w:rsid w:val="00A11DBD"/>
    <w:rsid w:val="00A14039"/>
    <w:rsid w:val="00A145DB"/>
    <w:rsid w:val="00A15667"/>
    <w:rsid w:val="00A15D62"/>
    <w:rsid w:val="00A16A2C"/>
    <w:rsid w:val="00A17AD1"/>
    <w:rsid w:val="00A17C81"/>
    <w:rsid w:val="00A209E6"/>
    <w:rsid w:val="00A20DF5"/>
    <w:rsid w:val="00A215EB"/>
    <w:rsid w:val="00A21835"/>
    <w:rsid w:val="00A21F02"/>
    <w:rsid w:val="00A22BC5"/>
    <w:rsid w:val="00A2465D"/>
    <w:rsid w:val="00A2486D"/>
    <w:rsid w:val="00A260B5"/>
    <w:rsid w:val="00A267C9"/>
    <w:rsid w:val="00A26979"/>
    <w:rsid w:val="00A27A0D"/>
    <w:rsid w:val="00A27C61"/>
    <w:rsid w:val="00A324A6"/>
    <w:rsid w:val="00A32879"/>
    <w:rsid w:val="00A328A4"/>
    <w:rsid w:val="00A32BAA"/>
    <w:rsid w:val="00A33A46"/>
    <w:rsid w:val="00A3516D"/>
    <w:rsid w:val="00A3567D"/>
    <w:rsid w:val="00A35A8A"/>
    <w:rsid w:val="00A37F83"/>
    <w:rsid w:val="00A37FCE"/>
    <w:rsid w:val="00A40499"/>
    <w:rsid w:val="00A4066C"/>
    <w:rsid w:val="00A40AC7"/>
    <w:rsid w:val="00A40DDF"/>
    <w:rsid w:val="00A41479"/>
    <w:rsid w:val="00A4235F"/>
    <w:rsid w:val="00A423DE"/>
    <w:rsid w:val="00A42642"/>
    <w:rsid w:val="00A43080"/>
    <w:rsid w:val="00A43986"/>
    <w:rsid w:val="00A43AD2"/>
    <w:rsid w:val="00A43ECB"/>
    <w:rsid w:val="00A468C6"/>
    <w:rsid w:val="00A52C37"/>
    <w:rsid w:val="00A53B7A"/>
    <w:rsid w:val="00A53F27"/>
    <w:rsid w:val="00A54C31"/>
    <w:rsid w:val="00A54D8D"/>
    <w:rsid w:val="00A558E5"/>
    <w:rsid w:val="00A55D87"/>
    <w:rsid w:val="00A56650"/>
    <w:rsid w:val="00A5671C"/>
    <w:rsid w:val="00A60797"/>
    <w:rsid w:val="00A6161F"/>
    <w:rsid w:val="00A62B12"/>
    <w:rsid w:val="00A6304A"/>
    <w:rsid w:val="00A63FA9"/>
    <w:rsid w:val="00A644E5"/>
    <w:rsid w:val="00A64F82"/>
    <w:rsid w:val="00A652BB"/>
    <w:rsid w:val="00A65637"/>
    <w:rsid w:val="00A65806"/>
    <w:rsid w:val="00A67369"/>
    <w:rsid w:val="00A71651"/>
    <w:rsid w:val="00A71DE6"/>
    <w:rsid w:val="00A71E73"/>
    <w:rsid w:val="00A7251B"/>
    <w:rsid w:val="00A74D83"/>
    <w:rsid w:val="00A74E75"/>
    <w:rsid w:val="00A76231"/>
    <w:rsid w:val="00A809E2"/>
    <w:rsid w:val="00A815F4"/>
    <w:rsid w:val="00A8205A"/>
    <w:rsid w:val="00A83009"/>
    <w:rsid w:val="00A83589"/>
    <w:rsid w:val="00A83D56"/>
    <w:rsid w:val="00A83ED9"/>
    <w:rsid w:val="00A84070"/>
    <w:rsid w:val="00A8549E"/>
    <w:rsid w:val="00A868F0"/>
    <w:rsid w:val="00A87216"/>
    <w:rsid w:val="00A8740E"/>
    <w:rsid w:val="00A87FB6"/>
    <w:rsid w:val="00A91F3E"/>
    <w:rsid w:val="00A92C23"/>
    <w:rsid w:val="00A93052"/>
    <w:rsid w:val="00A9434F"/>
    <w:rsid w:val="00A95657"/>
    <w:rsid w:val="00A96BB0"/>
    <w:rsid w:val="00AA0C42"/>
    <w:rsid w:val="00AA0C81"/>
    <w:rsid w:val="00AA1FB5"/>
    <w:rsid w:val="00AA2250"/>
    <w:rsid w:val="00AA260D"/>
    <w:rsid w:val="00AA3E69"/>
    <w:rsid w:val="00AA42A4"/>
    <w:rsid w:val="00AA45BF"/>
    <w:rsid w:val="00AA45F1"/>
    <w:rsid w:val="00AA4805"/>
    <w:rsid w:val="00AA5586"/>
    <w:rsid w:val="00AA5F3E"/>
    <w:rsid w:val="00AA65B2"/>
    <w:rsid w:val="00AA69C8"/>
    <w:rsid w:val="00AB0A74"/>
    <w:rsid w:val="00AB10F4"/>
    <w:rsid w:val="00AB1D4F"/>
    <w:rsid w:val="00AB1DF7"/>
    <w:rsid w:val="00AB32D1"/>
    <w:rsid w:val="00AB381D"/>
    <w:rsid w:val="00AB4540"/>
    <w:rsid w:val="00AB564A"/>
    <w:rsid w:val="00AB5ED7"/>
    <w:rsid w:val="00AB63B4"/>
    <w:rsid w:val="00AB69F9"/>
    <w:rsid w:val="00AB7B6B"/>
    <w:rsid w:val="00AC0396"/>
    <w:rsid w:val="00AC0501"/>
    <w:rsid w:val="00AC1B0A"/>
    <w:rsid w:val="00AC1D66"/>
    <w:rsid w:val="00AC251A"/>
    <w:rsid w:val="00AC2F06"/>
    <w:rsid w:val="00AC31CF"/>
    <w:rsid w:val="00AC465D"/>
    <w:rsid w:val="00AC4D8F"/>
    <w:rsid w:val="00AC5647"/>
    <w:rsid w:val="00AC6273"/>
    <w:rsid w:val="00AD01EB"/>
    <w:rsid w:val="00AD0482"/>
    <w:rsid w:val="00AD2D55"/>
    <w:rsid w:val="00AD3C04"/>
    <w:rsid w:val="00AD4B9E"/>
    <w:rsid w:val="00AD4F6B"/>
    <w:rsid w:val="00AD5829"/>
    <w:rsid w:val="00AD6EF1"/>
    <w:rsid w:val="00AD7078"/>
    <w:rsid w:val="00AD734D"/>
    <w:rsid w:val="00AD7F6C"/>
    <w:rsid w:val="00AE0218"/>
    <w:rsid w:val="00AE0FE4"/>
    <w:rsid w:val="00AE149A"/>
    <w:rsid w:val="00AE168D"/>
    <w:rsid w:val="00AE1F50"/>
    <w:rsid w:val="00AE1F77"/>
    <w:rsid w:val="00AE3B26"/>
    <w:rsid w:val="00AE4351"/>
    <w:rsid w:val="00AE45C5"/>
    <w:rsid w:val="00AE46AF"/>
    <w:rsid w:val="00AE4D72"/>
    <w:rsid w:val="00AE52FD"/>
    <w:rsid w:val="00AE644C"/>
    <w:rsid w:val="00AE67E6"/>
    <w:rsid w:val="00AE6A5C"/>
    <w:rsid w:val="00AE71C6"/>
    <w:rsid w:val="00AE7508"/>
    <w:rsid w:val="00AE7C04"/>
    <w:rsid w:val="00AF0DC9"/>
    <w:rsid w:val="00AF18D3"/>
    <w:rsid w:val="00AF1C42"/>
    <w:rsid w:val="00AF261F"/>
    <w:rsid w:val="00AF2841"/>
    <w:rsid w:val="00AF3501"/>
    <w:rsid w:val="00AF38BF"/>
    <w:rsid w:val="00AF4902"/>
    <w:rsid w:val="00AF49D4"/>
    <w:rsid w:val="00AF54B3"/>
    <w:rsid w:val="00AF554F"/>
    <w:rsid w:val="00AF62DC"/>
    <w:rsid w:val="00AF7F2A"/>
    <w:rsid w:val="00B00E16"/>
    <w:rsid w:val="00B00F68"/>
    <w:rsid w:val="00B00FBB"/>
    <w:rsid w:val="00B02558"/>
    <w:rsid w:val="00B0297F"/>
    <w:rsid w:val="00B03579"/>
    <w:rsid w:val="00B03720"/>
    <w:rsid w:val="00B04549"/>
    <w:rsid w:val="00B04D82"/>
    <w:rsid w:val="00B0532F"/>
    <w:rsid w:val="00B0583E"/>
    <w:rsid w:val="00B0626A"/>
    <w:rsid w:val="00B06754"/>
    <w:rsid w:val="00B128E4"/>
    <w:rsid w:val="00B12DD8"/>
    <w:rsid w:val="00B139CC"/>
    <w:rsid w:val="00B13EB5"/>
    <w:rsid w:val="00B14BB6"/>
    <w:rsid w:val="00B1593B"/>
    <w:rsid w:val="00B16041"/>
    <w:rsid w:val="00B220BD"/>
    <w:rsid w:val="00B23863"/>
    <w:rsid w:val="00B248F5"/>
    <w:rsid w:val="00B25A95"/>
    <w:rsid w:val="00B25CFE"/>
    <w:rsid w:val="00B26BF9"/>
    <w:rsid w:val="00B26FDA"/>
    <w:rsid w:val="00B271A0"/>
    <w:rsid w:val="00B30150"/>
    <w:rsid w:val="00B306A7"/>
    <w:rsid w:val="00B307BF"/>
    <w:rsid w:val="00B31615"/>
    <w:rsid w:val="00B318C5"/>
    <w:rsid w:val="00B32141"/>
    <w:rsid w:val="00B32606"/>
    <w:rsid w:val="00B346A9"/>
    <w:rsid w:val="00B35052"/>
    <w:rsid w:val="00B35B13"/>
    <w:rsid w:val="00B40391"/>
    <w:rsid w:val="00B413A7"/>
    <w:rsid w:val="00B4148B"/>
    <w:rsid w:val="00B43286"/>
    <w:rsid w:val="00B443E7"/>
    <w:rsid w:val="00B44C3A"/>
    <w:rsid w:val="00B44CE9"/>
    <w:rsid w:val="00B45471"/>
    <w:rsid w:val="00B466C4"/>
    <w:rsid w:val="00B47068"/>
    <w:rsid w:val="00B50486"/>
    <w:rsid w:val="00B5201E"/>
    <w:rsid w:val="00B5360F"/>
    <w:rsid w:val="00B541C2"/>
    <w:rsid w:val="00B542B9"/>
    <w:rsid w:val="00B54580"/>
    <w:rsid w:val="00B55303"/>
    <w:rsid w:val="00B55781"/>
    <w:rsid w:val="00B55E5D"/>
    <w:rsid w:val="00B565E0"/>
    <w:rsid w:val="00B621CD"/>
    <w:rsid w:val="00B63159"/>
    <w:rsid w:val="00B646B3"/>
    <w:rsid w:val="00B6716F"/>
    <w:rsid w:val="00B67213"/>
    <w:rsid w:val="00B6728C"/>
    <w:rsid w:val="00B67FEE"/>
    <w:rsid w:val="00B708F6"/>
    <w:rsid w:val="00B70B31"/>
    <w:rsid w:val="00B7124A"/>
    <w:rsid w:val="00B726B3"/>
    <w:rsid w:val="00B73A58"/>
    <w:rsid w:val="00B73ADE"/>
    <w:rsid w:val="00B74163"/>
    <w:rsid w:val="00B775F6"/>
    <w:rsid w:val="00B80B8E"/>
    <w:rsid w:val="00B81585"/>
    <w:rsid w:val="00B81B9C"/>
    <w:rsid w:val="00B832B1"/>
    <w:rsid w:val="00B839CA"/>
    <w:rsid w:val="00B83E1D"/>
    <w:rsid w:val="00B85EF8"/>
    <w:rsid w:val="00B87618"/>
    <w:rsid w:val="00B91FEB"/>
    <w:rsid w:val="00B9214D"/>
    <w:rsid w:val="00B93035"/>
    <w:rsid w:val="00B93BF1"/>
    <w:rsid w:val="00B949F1"/>
    <w:rsid w:val="00B94AB1"/>
    <w:rsid w:val="00B94F61"/>
    <w:rsid w:val="00B952E9"/>
    <w:rsid w:val="00B95C38"/>
    <w:rsid w:val="00B96821"/>
    <w:rsid w:val="00B96EAE"/>
    <w:rsid w:val="00B970A0"/>
    <w:rsid w:val="00B9755C"/>
    <w:rsid w:val="00BA07D6"/>
    <w:rsid w:val="00BA0870"/>
    <w:rsid w:val="00BA2681"/>
    <w:rsid w:val="00BA2C94"/>
    <w:rsid w:val="00BA3B61"/>
    <w:rsid w:val="00BA467E"/>
    <w:rsid w:val="00BA4ABB"/>
    <w:rsid w:val="00BA57FA"/>
    <w:rsid w:val="00BA5F78"/>
    <w:rsid w:val="00BA64A7"/>
    <w:rsid w:val="00BA660F"/>
    <w:rsid w:val="00BA689C"/>
    <w:rsid w:val="00BA75A2"/>
    <w:rsid w:val="00BB024F"/>
    <w:rsid w:val="00BB0A0A"/>
    <w:rsid w:val="00BB3565"/>
    <w:rsid w:val="00BB5D75"/>
    <w:rsid w:val="00BB65FD"/>
    <w:rsid w:val="00BB6B1C"/>
    <w:rsid w:val="00BB73A6"/>
    <w:rsid w:val="00BB7775"/>
    <w:rsid w:val="00BB7E12"/>
    <w:rsid w:val="00BC16C0"/>
    <w:rsid w:val="00BC1ABF"/>
    <w:rsid w:val="00BC1E47"/>
    <w:rsid w:val="00BC2001"/>
    <w:rsid w:val="00BC26F2"/>
    <w:rsid w:val="00BC61C9"/>
    <w:rsid w:val="00BC790D"/>
    <w:rsid w:val="00BD097B"/>
    <w:rsid w:val="00BD097C"/>
    <w:rsid w:val="00BD0CAD"/>
    <w:rsid w:val="00BD197A"/>
    <w:rsid w:val="00BD3B53"/>
    <w:rsid w:val="00BD3FE2"/>
    <w:rsid w:val="00BD46B4"/>
    <w:rsid w:val="00BD48F0"/>
    <w:rsid w:val="00BD4AED"/>
    <w:rsid w:val="00BD4BEF"/>
    <w:rsid w:val="00BD4C84"/>
    <w:rsid w:val="00BD6B28"/>
    <w:rsid w:val="00BE1321"/>
    <w:rsid w:val="00BE1770"/>
    <w:rsid w:val="00BE2A90"/>
    <w:rsid w:val="00BE3AF6"/>
    <w:rsid w:val="00BE445D"/>
    <w:rsid w:val="00BE4DE5"/>
    <w:rsid w:val="00BF0D52"/>
    <w:rsid w:val="00BF0EFF"/>
    <w:rsid w:val="00BF12F8"/>
    <w:rsid w:val="00BF19CC"/>
    <w:rsid w:val="00BF1C6D"/>
    <w:rsid w:val="00BF2D87"/>
    <w:rsid w:val="00BF3B91"/>
    <w:rsid w:val="00BF57C9"/>
    <w:rsid w:val="00BF57F5"/>
    <w:rsid w:val="00BF5BE7"/>
    <w:rsid w:val="00BF6579"/>
    <w:rsid w:val="00BF6B10"/>
    <w:rsid w:val="00C010CF"/>
    <w:rsid w:val="00C01218"/>
    <w:rsid w:val="00C03785"/>
    <w:rsid w:val="00C0473F"/>
    <w:rsid w:val="00C05255"/>
    <w:rsid w:val="00C06CC2"/>
    <w:rsid w:val="00C07697"/>
    <w:rsid w:val="00C10256"/>
    <w:rsid w:val="00C127FB"/>
    <w:rsid w:val="00C12ED1"/>
    <w:rsid w:val="00C135B4"/>
    <w:rsid w:val="00C14947"/>
    <w:rsid w:val="00C150E0"/>
    <w:rsid w:val="00C15325"/>
    <w:rsid w:val="00C155E0"/>
    <w:rsid w:val="00C1603B"/>
    <w:rsid w:val="00C16AFA"/>
    <w:rsid w:val="00C200BD"/>
    <w:rsid w:val="00C20323"/>
    <w:rsid w:val="00C2053D"/>
    <w:rsid w:val="00C20862"/>
    <w:rsid w:val="00C21238"/>
    <w:rsid w:val="00C21518"/>
    <w:rsid w:val="00C215C2"/>
    <w:rsid w:val="00C21CB2"/>
    <w:rsid w:val="00C2205B"/>
    <w:rsid w:val="00C22584"/>
    <w:rsid w:val="00C22A5A"/>
    <w:rsid w:val="00C23061"/>
    <w:rsid w:val="00C24069"/>
    <w:rsid w:val="00C241AD"/>
    <w:rsid w:val="00C24825"/>
    <w:rsid w:val="00C2576E"/>
    <w:rsid w:val="00C25D1B"/>
    <w:rsid w:val="00C26AAE"/>
    <w:rsid w:val="00C2788E"/>
    <w:rsid w:val="00C31C9C"/>
    <w:rsid w:val="00C32240"/>
    <w:rsid w:val="00C32C9F"/>
    <w:rsid w:val="00C32E17"/>
    <w:rsid w:val="00C33782"/>
    <w:rsid w:val="00C339A2"/>
    <w:rsid w:val="00C3433F"/>
    <w:rsid w:val="00C37AE2"/>
    <w:rsid w:val="00C414DC"/>
    <w:rsid w:val="00C4172E"/>
    <w:rsid w:val="00C41C04"/>
    <w:rsid w:val="00C42322"/>
    <w:rsid w:val="00C4334E"/>
    <w:rsid w:val="00C43C23"/>
    <w:rsid w:val="00C443E9"/>
    <w:rsid w:val="00C4477B"/>
    <w:rsid w:val="00C44E3C"/>
    <w:rsid w:val="00C47FC4"/>
    <w:rsid w:val="00C53200"/>
    <w:rsid w:val="00C543D4"/>
    <w:rsid w:val="00C54DCA"/>
    <w:rsid w:val="00C55CC4"/>
    <w:rsid w:val="00C5615A"/>
    <w:rsid w:val="00C567B5"/>
    <w:rsid w:val="00C5733A"/>
    <w:rsid w:val="00C578D8"/>
    <w:rsid w:val="00C60841"/>
    <w:rsid w:val="00C608B9"/>
    <w:rsid w:val="00C61A22"/>
    <w:rsid w:val="00C61A41"/>
    <w:rsid w:val="00C61A82"/>
    <w:rsid w:val="00C63582"/>
    <w:rsid w:val="00C6465E"/>
    <w:rsid w:val="00C64FA3"/>
    <w:rsid w:val="00C65B53"/>
    <w:rsid w:val="00C66C49"/>
    <w:rsid w:val="00C677FE"/>
    <w:rsid w:val="00C67A3D"/>
    <w:rsid w:val="00C70D15"/>
    <w:rsid w:val="00C71024"/>
    <w:rsid w:val="00C71375"/>
    <w:rsid w:val="00C72D71"/>
    <w:rsid w:val="00C746FA"/>
    <w:rsid w:val="00C7524E"/>
    <w:rsid w:val="00C753A9"/>
    <w:rsid w:val="00C75704"/>
    <w:rsid w:val="00C75A1F"/>
    <w:rsid w:val="00C76164"/>
    <w:rsid w:val="00C76792"/>
    <w:rsid w:val="00C76B69"/>
    <w:rsid w:val="00C76F54"/>
    <w:rsid w:val="00C8080A"/>
    <w:rsid w:val="00C813FD"/>
    <w:rsid w:val="00C814DC"/>
    <w:rsid w:val="00C819EB"/>
    <w:rsid w:val="00C81EE1"/>
    <w:rsid w:val="00C84B88"/>
    <w:rsid w:val="00C868ED"/>
    <w:rsid w:val="00C874B8"/>
    <w:rsid w:val="00C8791D"/>
    <w:rsid w:val="00C87A79"/>
    <w:rsid w:val="00C87B2C"/>
    <w:rsid w:val="00C905D2"/>
    <w:rsid w:val="00C9092D"/>
    <w:rsid w:val="00C92556"/>
    <w:rsid w:val="00C9332D"/>
    <w:rsid w:val="00C939B7"/>
    <w:rsid w:val="00C9532D"/>
    <w:rsid w:val="00C95416"/>
    <w:rsid w:val="00C95E5D"/>
    <w:rsid w:val="00C97E11"/>
    <w:rsid w:val="00CA00A7"/>
    <w:rsid w:val="00CA059A"/>
    <w:rsid w:val="00CA073D"/>
    <w:rsid w:val="00CA0F5C"/>
    <w:rsid w:val="00CA26A8"/>
    <w:rsid w:val="00CA284C"/>
    <w:rsid w:val="00CA43AE"/>
    <w:rsid w:val="00CA5317"/>
    <w:rsid w:val="00CA6520"/>
    <w:rsid w:val="00CA7409"/>
    <w:rsid w:val="00CA74A7"/>
    <w:rsid w:val="00CA7F53"/>
    <w:rsid w:val="00CB0536"/>
    <w:rsid w:val="00CB1FB0"/>
    <w:rsid w:val="00CB20E8"/>
    <w:rsid w:val="00CB2945"/>
    <w:rsid w:val="00CB29A5"/>
    <w:rsid w:val="00CB2B4B"/>
    <w:rsid w:val="00CB35A1"/>
    <w:rsid w:val="00CB3C1F"/>
    <w:rsid w:val="00CB5244"/>
    <w:rsid w:val="00CB7910"/>
    <w:rsid w:val="00CB7ED8"/>
    <w:rsid w:val="00CB7FBE"/>
    <w:rsid w:val="00CC0AEE"/>
    <w:rsid w:val="00CC109F"/>
    <w:rsid w:val="00CC12B0"/>
    <w:rsid w:val="00CC2905"/>
    <w:rsid w:val="00CC2AD4"/>
    <w:rsid w:val="00CC2E16"/>
    <w:rsid w:val="00CC62AC"/>
    <w:rsid w:val="00CC68E3"/>
    <w:rsid w:val="00CC6EBC"/>
    <w:rsid w:val="00CC70BD"/>
    <w:rsid w:val="00CC7F38"/>
    <w:rsid w:val="00CD0B43"/>
    <w:rsid w:val="00CD2761"/>
    <w:rsid w:val="00CD3185"/>
    <w:rsid w:val="00CD3439"/>
    <w:rsid w:val="00CD35DC"/>
    <w:rsid w:val="00CD3ECA"/>
    <w:rsid w:val="00CD44BD"/>
    <w:rsid w:val="00CD63EC"/>
    <w:rsid w:val="00CE1152"/>
    <w:rsid w:val="00CE128C"/>
    <w:rsid w:val="00CE1F04"/>
    <w:rsid w:val="00CE4A70"/>
    <w:rsid w:val="00CE4C5D"/>
    <w:rsid w:val="00CE4C90"/>
    <w:rsid w:val="00CE4DC8"/>
    <w:rsid w:val="00CE4E98"/>
    <w:rsid w:val="00CE5D7F"/>
    <w:rsid w:val="00CE5DBC"/>
    <w:rsid w:val="00CE5ED3"/>
    <w:rsid w:val="00CE689F"/>
    <w:rsid w:val="00CE6E29"/>
    <w:rsid w:val="00CF0697"/>
    <w:rsid w:val="00CF0704"/>
    <w:rsid w:val="00CF0EE2"/>
    <w:rsid w:val="00CF12E0"/>
    <w:rsid w:val="00CF15FA"/>
    <w:rsid w:val="00CF1A55"/>
    <w:rsid w:val="00CF1C2D"/>
    <w:rsid w:val="00CF1D54"/>
    <w:rsid w:val="00CF2A35"/>
    <w:rsid w:val="00CF3B64"/>
    <w:rsid w:val="00CF562D"/>
    <w:rsid w:val="00CF656D"/>
    <w:rsid w:val="00CF70EB"/>
    <w:rsid w:val="00CF7314"/>
    <w:rsid w:val="00D0229D"/>
    <w:rsid w:val="00D02821"/>
    <w:rsid w:val="00D030E0"/>
    <w:rsid w:val="00D03167"/>
    <w:rsid w:val="00D03F93"/>
    <w:rsid w:val="00D07125"/>
    <w:rsid w:val="00D1035F"/>
    <w:rsid w:val="00D1073D"/>
    <w:rsid w:val="00D10A3E"/>
    <w:rsid w:val="00D11366"/>
    <w:rsid w:val="00D11C34"/>
    <w:rsid w:val="00D12224"/>
    <w:rsid w:val="00D1500A"/>
    <w:rsid w:val="00D16111"/>
    <w:rsid w:val="00D16332"/>
    <w:rsid w:val="00D16BB1"/>
    <w:rsid w:val="00D16F1D"/>
    <w:rsid w:val="00D1742D"/>
    <w:rsid w:val="00D17631"/>
    <w:rsid w:val="00D1768C"/>
    <w:rsid w:val="00D17D96"/>
    <w:rsid w:val="00D216D4"/>
    <w:rsid w:val="00D21882"/>
    <w:rsid w:val="00D22588"/>
    <w:rsid w:val="00D24FFE"/>
    <w:rsid w:val="00D26542"/>
    <w:rsid w:val="00D26903"/>
    <w:rsid w:val="00D27BA6"/>
    <w:rsid w:val="00D30167"/>
    <w:rsid w:val="00D30463"/>
    <w:rsid w:val="00D314F4"/>
    <w:rsid w:val="00D315FD"/>
    <w:rsid w:val="00D3185D"/>
    <w:rsid w:val="00D3323E"/>
    <w:rsid w:val="00D332BB"/>
    <w:rsid w:val="00D34651"/>
    <w:rsid w:val="00D34B52"/>
    <w:rsid w:val="00D35159"/>
    <w:rsid w:val="00D35B40"/>
    <w:rsid w:val="00D4107F"/>
    <w:rsid w:val="00D4148B"/>
    <w:rsid w:val="00D415C0"/>
    <w:rsid w:val="00D42989"/>
    <w:rsid w:val="00D42D27"/>
    <w:rsid w:val="00D43DDF"/>
    <w:rsid w:val="00D44043"/>
    <w:rsid w:val="00D443DA"/>
    <w:rsid w:val="00D466BF"/>
    <w:rsid w:val="00D4742E"/>
    <w:rsid w:val="00D47D69"/>
    <w:rsid w:val="00D509CB"/>
    <w:rsid w:val="00D511EF"/>
    <w:rsid w:val="00D5174A"/>
    <w:rsid w:val="00D51A18"/>
    <w:rsid w:val="00D521A0"/>
    <w:rsid w:val="00D52E24"/>
    <w:rsid w:val="00D53044"/>
    <w:rsid w:val="00D548E6"/>
    <w:rsid w:val="00D5504B"/>
    <w:rsid w:val="00D55D60"/>
    <w:rsid w:val="00D55EA9"/>
    <w:rsid w:val="00D5665D"/>
    <w:rsid w:val="00D56D91"/>
    <w:rsid w:val="00D570B8"/>
    <w:rsid w:val="00D57144"/>
    <w:rsid w:val="00D57DC7"/>
    <w:rsid w:val="00D60DD7"/>
    <w:rsid w:val="00D63F44"/>
    <w:rsid w:val="00D640DB"/>
    <w:rsid w:val="00D644B5"/>
    <w:rsid w:val="00D64AC4"/>
    <w:rsid w:val="00D65730"/>
    <w:rsid w:val="00D66792"/>
    <w:rsid w:val="00D67473"/>
    <w:rsid w:val="00D703EC"/>
    <w:rsid w:val="00D72059"/>
    <w:rsid w:val="00D725BB"/>
    <w:rsid w:val="00D72C26"/>
    <w:rsid w:val="00D73345"/>
    <w:rsid w:val="00D73CBA"/>
    <w:rsid w:val="00D7614D"/>
    <w:rsid w:val="00D765A2"/>
    <w:rsid w:val="00D76A01"/>
    <w:rsid w:val="00D77C56"/>
    <w:rsid w:val="00D8022C"/>
    <w:rsid w:val="00D80AE1"/>
    <w:rsid w:val="00D81C87"/>
    <w:rsid w:val="00D82093"/>
    <w:rsid w:val="00D83028"/>
    <w:rsid w:val="00D835E5"/>
    <w:rsid w:val="00D841A1"/>
    <w:rsid w:val="00D85099"/>
    <w:rsid w:val="00D857F6"/>
    <w:rsid w:val="00D85EA2"/>
    <w:rsid w:val="00D85EBB"/>
    <w:rsid w:val="00D8663A"/>
    <w:rsid w:val="00D87234"/>
    <w:rsid w:val="00D908F0"/>
    <w:rsid w:val="00D9177A"/>
    <w:rsid w:val="00D9240A"/>
    <w:rsid w:val="00D926FD"/>
    <w:rsid w:val="00D93B0A"/>
    <w:rsid w:val="00D94678"/>
    <w:rsid w:val="00D96200"/>
    <w:rsid w:val="00D96B20"/>
    <w:rsid w:val="00D96CC7"/>
    <w:rsid w:val="00D96CCC"/>
    <w:rsid w:val="00D97047"/>
    <w:rsid w:val="00D977B8"/>
    <w:rsid w:val="00D97FDB"/>
    <w:rsid w:val="00DA040C"/>
    <w:rsid w:val="00DA0FDF"/>
    <w:rsid w:val="00DA15EF"/>
    <w:rsid w:val="00DA1B7E"/>
    <w:rsid w:val="00DA1CD4"/>
    <w:rsid w:val="00DA28DC"/>
    <w:rsid w:val="00DA2DE2"/>
    <w:rsid w:val="00DA47F7"/>
    <w:rsid w:val="00DA4832"/>
    <w:rsid w:val="00DA5C8D"/>
    <w:rsid w:val="00DA6D03"/>
    <w:rsid w:val="00DA7F15"/>
    <w:rsid w:val="00DA7F5F"/>
    <w:rsid w:val="00DB14EB"/>
    <w:rsid w:val="00DB1A58"/>
    <w:rsid w:val="00DB27F4"/>
    <w:rsid w:val="00DB3079"/>
    <w:rsid w:val="00DB3469"/>
    <w:rsid w:val="00DB3C4B"/>
    <w:rsid w:val="00DB3EC9"/>
    <w:rsid w:val="00DB46B3"/>
    <w:rsid w:val="00DB47D9"/>
    <w:rsid w:val="00DC0B5E"/>
    <w:rsid w:val="00DC1728"/>
    <w:rsid w:val="00DC1B1C"/>
    <w:rsid w:val="00DC2382"/>
    <w:rsid w:val="00DC307D"/>
    <w:rsid w:val="00DC33CC"/>
    <w:rsid w:val="00DC3613"/>
    <w:rsid w:val="00DC3AF1"/>
    <w:rsid w:val="00DC613A"/>
    <w:rsid w:val="00DC6AD8"/>
    <w:rsid w:val="00DC6D8A"/>
    <w:rsid w:val="00DC7570"/>
    <w:rsid w:val="00DD07E5"/>
    <w:rsid w:val="00DD1BBC"/>
    <w:rsid w:val="00DD3521"/>
    <w:rsid w:val="00DD3933"/>
    <w:rsid w:val="00DD3998"/>
    <w:rsid w:val="00DD41DC"/>
    <w:rsid w:val="00DD7946"/>
    <w:rsid w:val="00DE34E5"/>
    <w:rsid w:val="00DE3DB4"/>
    <w:rsid w:val="00DE452F"/>
    <w:rsid w:val="00DE5368"/>
    <w:rsid w:val="00DE7F46"/>
    <w:rsid w:val="00DF2341"/>
    <w:rsid w:val="00DF2425"/>
    <w:rsid w:val="00DF24E4"/>
    <w:rsid w:val="00DF3EBB"/>
    <w:rsid w:val="00DF4268"/>
    <w:rsid w:val="00DF42F5"/>
    <w:rsid w:val="00DF51A5"/>
    <w:rsid w:val="00DF59FF"/>
    <w:rsid w:val="00DF5FB9"/>
    <w:rsid w:val="00DF7274"/>
    <w:rsid w:val="00E0119D"/>
    <w:rsid w:val="00E035C3"/>
    <w:rsid w:val="00E03838"/>
    <w:rsid w:val="00E054D0"/>
    <w:rsid w:val="00E105B9"/>
    <w:rsid w:val="00E1075D"/>
    <w:rsid w:val="00E10B81"/>
    <w:rsid w:val="00E11679"/>
    <w:rsid w:val="00E13399"/>
    <w:rsid w:val="00E13545"/>
    <w:rsid w:val="00E1486D"/>
    <w:rsid w:val="00E1503D"/>
    <w:rsid w:val="00E160AD"/>
    <w:rsid w:val="00E160CA"/>
    <w:rsid w:val="00E162C2"/>
    <w:rsid w:val="00E166FC"/>
    <w:rsid w:val="00E16ED1"/>
    <w:rsid w:val="00E174A8"/>
    <w:rsid w:val="00E17C3E"/>
    <w:rsid w:val="00E229E4"/>
    <w:rsid w:val="00E23A8D"/>
    <w:rsid w:val="00E25FD5"/>
    <w:rsid w:val="00E26944"/>
    <w:rsid w:val="00E26AF6"/>
    <w:rsid w:val="00E27D86"/>
    <w:rsid w:val="00E3075F"/>
    <w:rsid w:val="00E30DD1"/>
    <w:rsid w:val="00E31479"/>
    <w:rsid w:val="00E33A2B"/>
    <w:rsid w:val="00E33D9C"/>
    <w:rsid w:val="00E3547B"/>
    <w:rsid w:val="00E362D9"/>
    <w:rsid w:val="00E36D34"/>
    <w:rsid w:val="00E37932"/>
    <w:rsid w:val="00E40127"/>
    <w:rsid w:val="00E40EFA"/>
    <w:rsid w:val="00E41A95"/>
    <w:rsid w:val="00E41BD1"/>
    <w:rsid w:val="00E41BF9"/>
    <w:rsid w:val="00E41D88"/>
    <w:rsid w:val="00E425E1"/>
    <w:rsid w:val="00E42E47"/>
    <w:rsid w:val="00E42EF0"/>
    <w:rsid w:val="00E45256"/>
    <w:rsid w:val="00E4576A"/>
    <w:rsid w:val="00E45B72"/>
    <w:rsid w:val="00E45E94"/>
    <w:rsid w:val="00E4707D"/>
    <w:rsid w:val="00E50E02"/>
    <w:rsid w:val="00E5192D"/>
    <w:rsid w:val="00E51BAB"/>
    <w:rsid w:val="00E520F5"/>
    <w:rsid w:val="00E54450"/>
    <w:rsid w:val="00E54AA1"/>
    <w:rsid w:val="00E5543D"/>
    <w:rsid w:val="00E562B6"/>
    <w:rsid w:val="00E56C2A"/>
    <w:rsid w:val="00E56E47"/>
    <w:rsid w:val="00E57009"/>
    <w:rsid w:val="00E57283"/>
    <w:rsid w:val="00E575F3"/>
    <w:rsid w:val="00E57839"/>
    <w:rsid w:val="00E6097A"/>
    <w:rsid w:val="00E60C04"/>
    <w:rsid w:val="00E60DDC"/>
    <w:rsid w:val="00E6108C"/>
    <w:rsid w:val="00E610EC"/>
    <w:rsid w:val="00E612EA"/>
    <w:rsid w:val="00E61DB2"/>
    <w:rsid w:val="00E634BD"/>
    <w:rsid w:val="00E63D99"/>
    <w:rsid w:val="00E6490E"/>
    <w:rsid w:val="00E65261"/>
    <w:rsid w:val="00E655FC"/>
    <w:rsid w:val="00E675A4"/>
    <w:rsid w:val="00E715E2"/>
    <w:rsid w:val="00E722D1"/>
    <w:rsid w:val="00E72B93"/>
    <w:rsid w:val="00E734BE"/>
    <w:rsid w:val="00E735DD"/>
    <w:rsid w:val="00E76B26"/>
    <w:rsid w:val="00E770EE"/>
    <w:rsid w:val="00E77E43"/>
    <w:rsid w:val="00E80265"/>
    <w:rsid w:val="00E816EB"/>
    <w:rsid w:val="00E82401"/>
    <w:rsid w:val="00E83754"/>
    <w:rsid w:val="00E837F3"/>
    <w:rsid w:val="00E83D20"/>
    <w:rsid w:val="00E83F19"/>
    <w:rsid w:val="00E8418B"/>
    <w:rsid w:val="00E847B4"/>
    <w:rsid w:val="00E85557"/>
    <w:rsid w:val="00E85C62"/>
    <w:rsid w:val="00E87D10"/>
    <w:rsid w:val="00E9001C"/>
    <w:rsid w:val="00E92113"/>
    <w:rsid w:val="00E9358C"/>
    <w:rsid w:val="00E93B2B"/>
    <w:rsid w:val="00E95675"/>
    <w:rsid w:val="00E95C88"/>
    <w:rsid w:val="00E962EA"/>
    <w:rsid w:val="00E97B2E"/>
    <w:rsid w:val="00EA1918"/>
    <w:rsid w:val="00EA3F9C"/>
    <w:rsid w:val="00EA4FC2"/>
    <w:rsid w:val="00EA5375"/>
    <w:rsid w:val="00EA5888"/>
    <w:rsid w:val="00EA67AF"/>
    <w:rsid w:val="00EA68E4"/>
    <w:rsid w:val="00EA6F1A"/>
    <w:rsid w:val="00EA7D87"/>
    <w:rsid w:val="00EA7DEA"/>
    <w:rsid w:val="00EB1C19"/>
    <w:rsid w:val="00EB5E66"/>
    <w:rsid w:val="00EB5EA4"/>
    <w:rsid w:val="00EB603A"/>
    <w:rsid w:val="00EB6E78"/>
    <w:rsid w:val="00EB7D59"/>
    <w:rsid w:val="00EB7DB9"/>
    <w:rsid w:val="00EC3448"/>
    <w:rsid w:val="00EC3B5E"/>
    <w:rsid w:val="00EC3D9A"/>
    <w:rsid w:val="00EC53E3"/>
    <w:rsid w:val="00EC65A3"/>
    <w:rsid w:val="00EC6962"/>
    <w:rsid w:val="00EC7190"/>
    <w:rsid w:val="00EC7C85"/>
    <w:rsid w:val="00ED0899"/>
    <w:rsid w:val="00ED0CA5"/>
    <w:rsid w:val="00ED2806"/>
    <w:rsid w:val="00ED310D"/>
    <w:rsid w:val="00ED3A70"/>
    <w:rsid w:val="00ED53ED"/>
    <w:rsid w:val="00ED6EDD"/>
    <w:rsid w:val="00ED71D2"/>
    <w:rsid w:val="00ED7467"/>
    <w:rsid w:val="00EE08D6"/>
    <w:rsid w:val="00EE21F6"/>
    <w:rsid w:val="00EE22BF"/>
    <w:rsid w:val="00EE3212"/>
    <w:rsid w:val="00EE3472"/>
    <w:rsid w:val="00EE3621"/>
    <w:rsid w:val="00EE3B12"/>
    <w:rsid w:val="00EE434B"/>
    <w:rsid w:val="00EE5574"/>
    <w:rsid w:val="00EE6884"/>
    <w:rsid w:val="00EE6B0D"/>
    <w:rsid w:val="00EE7DE4"/>
    <w:rsid w:val="00EE7EA5"/>
    <w:rsid w:val="00EF142B"/>
    <w:rsid w:val="00EF1CBE"/>
    <w:rsid w:val="00EF3519"/>
    <w:rsid w:val="00EF364E"/>
    <w:rsid w:val="00EF4AA2"/>
    <w:rsid w:val="00EF5886"/>
    <w:rsid w:val="00EF5D61"/>
    <w:rsid w:val="00EF7A7A"/>
    <w:rsid w:val="00F00CC6"/>
    <w:rsid w:val="00F0135D"/>
    <w:rsid w:val="00F02479"/>
    <w:rsid w:val="00F03178"/>
    <w:rsid w:val="00F0324B"/>
    <w:rsid w:val="00F04176"/>
    <w:rsid w:val="00F05B9F"/>
    <w:rsid w:val="00F06420"/>
    <w:rsid w:val="00F071F7"/>
    <w:rsid w:val="00F07420"/>
    <w:rsid w:val="00F12C94"/>
    <w:rsid w:val="00F12FFB"/>
    <w:rsid w:val="00F1319B"/>
    <w:rsid w:val="00F15C53"/>
    <w:rsid w:val="00F161F8"/>
    <w:rsid w:val="00F16612"/>
    <w:rsid w:val="00F16999"/>
    <w:rsid w:val="00F16EF0"/>
    <w:rsid w:val="00F16F45"/>
    <w:rsid w:val="00F17E61"/>
    <w:rsid w:val="00F203F0"/>
    <w:rsid w:val="00F22323"/>
    <w:rsid w:val="00F2239A"/>
    <w:rsid w:val="00F238BD"/>
    <w:rsid w:val="00F24F3B"/>
    <w:rsid w:val="00F2513E"/>
    <w:rsid w:val="00F2735D"/>
    <w:rsid w:val="00F27366"/>
    <w:rsid w:val="00F27764"/>
    <w:rsid w:val="00F277D9"/>
    <w:rsid w:val="00F27CBF"/>
    <w:rsid w:val="00F30C78"/>
    <w:rsid w:val="00F32622"/>
    <w:rsid w:val="00F32758"/>
    <w:rsid w:val="00F33C5E"/>
    <w:rsid w:val="00F3581A"/>
    <w:rsid w:val="00F35BA4"/>
    <w:rsid w:val="00F36310"/>
    <w:rsid w:val="00F40C16"/>
    <w:rsid w:val="00F43398"/>
    <w:rsid w:val="00F434BC"/>
    <w:rsid w:val="00F442DD"/>
    <w:rsid w:val="00F44CD0"/>
    <w:rsid w:val="00F45533"/>
    <w:rsid w:val="00F45BC1"/>
    <w:rsid w:val="00F45E49"/>
    <w:rsid w:val="00F45EBF"/>
    <w:rsid w:val="00F46B25"/>
    <w:rsid w:val="00F47ACD"/>
    <w:rsid w:val="00F502FA"/>
    <w:rsid w:val="00F5054F"/>
    <w:rsid w:val="00F51EC0"/>
    <w:rsid w:val="00F52432"/>
    <w:rsid w:val="00F52FCC"/>
    <w:rsid w:val="00F53AC5"/>
    <w:rsid w:val="00F53C3F"/>
    <w:rsid w:val="00F53D19"/>
    <w:rsid w:val="00F53D59"/>
    <w:rsid w:val="00F54EB1"/>
    <w:rsid w:val="00F54EB7"/>
    <w:rsid w:val="00F57A1C"/>
    <w:rsid w:val="00F57B71"/>
    <w:rsid w:val="00F60282"/>
    <w:rsid w:val="00F60E2A"/>
    <w:rsid w:val="00F61121"/>
    <w:rsid w:val="00F625F5"/>
    <w:rsid w:val="00F62BA0"/>
    <w:rsid w:val="00F63D51"/>
    <w:rsid w:val="00F63F0F"/>
    <w:rsid w:val="00F6600F"/>
    <w:rsid w:val="00F71483"/>
    <w:rsid w:val="00F71E50"/>
    <w:rsid w:val="00F7329B"/>
    <w:rsid w:val="00F74E05"/>
    <w:rsid w:val="00F75790"/>
    <w:rsid w:val="00F7668F"/>
    <w:rsid w:val="00F76F19"/>
    <w:rsid w:val="00F76F25"/>
    <w:rsid w:val="00F7760C"/>
    <w:rsid w:val="00F7766C"/>
    <w:rsid w:val="00F778BE"/>
    <w:rsid w:val="00F81F55"/>
    <w:rsid w:val="00F83DBB"/>
    <w:rsid w:val="00F84027"/>
    <w:rsid w:val="00F86C29"/>
    <w:rsid w:val="00F90657"/>
    <w:rsid w:val="00F90C20"/>
    <w:rsid w:val="00F91D08"/>
    <w:rsid w:val="00F9498D"/>
    <w:rsid w:val="00F961CE"/>
    <w:rsid w:val="00F9631C"/>
    <w:rsid w:val="00FA08DD"/>
    <w:rsid w:val="00FA08EC"/>
    <w:rsid w:val="00FA0C77"/>
    <w:rsid w:val="00FA10B7"/>
    <w:rsid w:val="00FA12E5"/>
    <w:rsid w:val="00FA15A2"/>
    <w:rsid w:val="00FA196A"/>
    <w:rsid w:val="00FA1C7A"/>
    <w:rsid w:val="00FA1F6F"/>
    <w:rsid w:val="00FA3401"/>
    <w:rsid w:val="00FA3DFD"/>
    <w:rsid w:val="00FA3ECC"/>
    <w:rsid w:val="00FA6065"/>
    <w:rsid w:val="00FA61D6"/>
    <w:rsid w:val="00FA72E4"/>
    <w:rsid w:val="00FA7737"/>
    <w:rsid w:val="00FB0A2B"/>
    <w:rsid w:val="00FB2283"/>
    <w:rsid w:val="00FB22B6"/>
    <w:rsid w:val="00FB2B11"/>
    <w:rsid w:val="00FB3C2B"/>
    <w:rsid w:val="00FB4447"/>
    <w:rsid w:val="00FB4EDE"/>
    <w:rsid w:val="00FB540F"/>
    <w:rsid w:val="00FB55DA"/>
    <w:rsid w:val="00FB5D46"/>
    <w:rsid w:val="00FB5D8E"/>
    <w:rsid w:val="00FB647C"/>
    <w:rsid w:val="00FC0933"/>
    <w:rsid w:val="00FC0BD2"/>
    <w:rsid w:val="00FC10C2"/>
    <w:rsid w:val="00FC127F"/>
    <w:rsid w:val="00FC175F"/>
    <w:rsid w:val="00FC1BC0"/>
    <w:rsid w:val="00FC2105"/>
    <w:rsid w:val="00FC274B"/>
    <w:rsid w:val="00FC2D47"/>
    <w:rsid w:val="00FC30DF"/>
    <w:rsid w:val="00FC3C0B"/>
    <w:rsid w:val="00FC4402"/>
    <w:rsid w:val="00FC4E01"/>
    <w:rsid w:val="00FC5751"/>
    <w:rsid w:val="00FC6094"/>
    <w:rsid w:val="00FC63FC"/>
    <w:rsid w:val="00FC7AC8"/>
    <w:rsid w:val="00FD0A09"/>
    <w:rsid w:val="00FD1736"/>
    <w:rsid w:val="00FD1982"/>
    <w:rsid w:val="00FD2006"/>
    <w:rsid w:val="00FD3FAB"/>
    <w:rsid w:val="00FD4C57"/>
    <w:rsid w:val="00FD5C38"/>
    <w:rsid w:val="00FD6140"/>
    <w:rsid w:val="00FD6729"/>
    <w:rsid w:val="00FD7941"/>
    <w:rsid w:val="00FE00BE"/>
    <w:rsid w:val="00FE0448"/>
    <w:rsid w:val="00FE0A3A"/>
    <w:rsid w:val="00FE195E"/>
    <w:rsid w:val="00FE1CE0"/>
    <w:rsid w:val="00FE3BC9"/>
    <w:rsid w:val="00FE41D5"/>
    <w:rsid w:val="00FE462E"/>
    <w:rsid w:val="00FE5114"/>
    <w:rsid w:val="00FE57F0"/>
    <w:rsid w:val="00FE779C"/>
    <w:rsid w:val="00FE77DF"/>
    <w:rsid w:val="00FE7C2C"/>
    <w:rsid w:val="00FE7DAE"/>
    <w:rsid w:val="00FF02DE"/>
    <w:rsid w:val="00FF1319"/>
    <w:rsid w:val="00FF2794"/>
    <w:rsid w:val="00FF2AEA"/>
    <w:rsid w:val="00FF340D"/>
    <w:rsid w:val="00FF3932"/>
    <w:rsid w:val="00FF3CCF"/>
    <w:rsid w:val="00FF51E0"/>
    <w:rsid w:val="00FF6D02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F10BD2"/>
  <w15:chartTrackingRefBased/>
  <w15:docId w15:val="{423FF8AA-AEFB-4725-AB13-01B3BF6E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2AC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A5C"/>
    <w:pPr>
      <w:spacing w:before="240" w:after="0"/>
      <w:outlineLvl w:val="0"/>
    </w:pPr>
    <w:rPr>
      <w:rFonts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82D"/>
    <w:pPr>
      <w:spacing w:before="240" w:after="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CFE"/>
    <w:pPr>
      <w:keepNext/>
      <w:keepLines/>
      <w:spacing w:before="40" w:after="0"/>
      <w:outlineLvl w:val="2"/>
    </w:pPr>
    <w:rPr>
      <w:rFonts w:eastAsiaTheme="majorEastAsia" w:cs="Arial"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04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409"/>
  </w:style>
  <w:style w:type="paragraph" w:styleId="Footer">
    <w:name w:val="footer"/>
    <w:basedOn w:val="Normal"/>
    <w:link w:val="FooterChar"/>
    <w:uiPriority w:val="99"/>
    <w:unhideWhenUsed/>
    <w:rsid w:val="00CA7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409"/>
  </w:style>
  <w:style w:type="paragraph" w:styleId="BalloonText">
    <w:name w:val="Balloon Text"/>
    <w:basedOn w:val="Normal"/>
    <w:link w:val="BalloonTextChar"/>
    <w:uiPriority w:val="99"/>
    <w:semiHidden/>
    <w:unhideWhenUsed/>
    <w:rsid w:val="00CA7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7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21F2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E6A5C"/>
    <w:rPr>
      <w:rFonts w:ascii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C182D"/>
    <w:rPr>
      <w:rFonts w:ascii="Arial" w:hAnsi="Arial" w:cs="Arial"/>
      <w:b/>
      <w:bCs/>
      <w:i/>
      <w:iCs/>
    </w:rPr>
  </w:style>
  <w:style w:type="paragraph" w:customStyle="1" w:styleId="Bullet1">
    <w:name w:val="Bullet 1"/>
    <w:basedOn w:val="ListParagraph"/>
    <w:link w:val="Bullet1Char"/>
    <w:qFormat/>
    <w:rsid w:val="004C182D"/>
    <w:pPr>
      <w:numPr>
        <w:numId w:val="1"/>
      </w:numPr>
      <w:spacing w:after="0"/>
    </w:pPr>
    <w:rPr>
      <w:rFonts w:cs="Arial"/>
    </w:rPr>
  </w:style>
  <w:style w:type="character" w:customStyle="1" w:styleId="Bullet1Char">
    <w:name w:val="Bullet 1 Char"/>
    <w:basedOn w:val="DefaultParagraphFont"/>
    <w:link w:val="Bullet1"/>
    <w:rsid w:val="004C182D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2F1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F6C"/>
    <w:pPr>
      <w:spacing w:after="0"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F6C"/>
    <w:rPr>
      <w:rFonts w:ascii="Arial" w:hAnsi="Arial" w:cs="Arial"/>
      <w:sz w:val="20"/>
      <w:szCs w:val="20"/>
    </w:rPr>
  </w:style>
  <w:style w:type="paragraph" w:customStyle="1" w:styleId="Bullet2">
    <w:name w:val="Bullet 2"/>
    <w:basedOn w:val="ListParagraph"/>
    <w:link w:val="Bullet2Char"/>
    <w:qFormat/>
    <w:rsid w:val="004C182D"/>
    <w:pPr>
      <w:numPr>
        <w:ilvl w:val="1"/>
        <w:numId w:val="3"/>
      </w:numPr>
      <w:spacing w:after="0"/>
      <w:ind w:left="1276"/>
    </w:pPr>
    <w:rPr>
      <w:rFonts w:cs="Arial"/>
    </w:rPr>
  </w:style>
  <w:style w:type="character" w:customStyle="1" w:styleId="Bullet2Char">
    <w:name w:val="Bullet 2 Char"/>
    <w:basedOn w:val="DefaultParagraphFont"/>
    <w:link w:val="Bullet2"/>
    <w:rsid w:val="004C182D"/>
    <w:rPr>
      <w:rFonts w:ascii="Arial" w:hAnsi="Arial" w:cs="Arial"/>
    </w:rPr>
  </w:style>
  <w:style w:type="paragraph" w:customStyle="1" w:styleId="Bullet3">
    <w:name w:val="Bullet 3"/>
    <w:basedOn w:val="Bullet1"/>
    <w:link w:val="Bullet3Char"/>
    <w:qFormat/>
    <w:rsid w:val="004C182D"/>
    <w:pPr>
      <w:numPr>
        <w:ilvl w:val="2"/>
        <w:numId w:val="2"/>
      </w:numPr>
      <w:ind w:left="1985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103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134"/>
    <w:pPr>
      <w:spacing w:after="160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3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09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09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1F2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602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2Char"/>
    <w:link w:val="EndNoteBibliographyTitle"/>
    <w:rsid w:val="0024602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4602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246021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0D23E5"/>
    <w:pPr>
      <w:spacing w:after="0" w:line="240" w:lineRule="auto"/>
    </w:pPr>
    <w:rPr>
      <w:rFonts w:ascii="Arial" w:eastAsia="Times New Roman" w:hAnsi="Arial" w:cs="Times New Roman"/>
      <w:szCs w:val="20"/>
      <w:lang w:eastAsia="en-US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ListParagraph"/>
    <w:uiPriority w:val="99"/>
    <w:unhideWhenUsed/>
    <w:qFormat/>
    <w:rsid w:val="00E41BF9"/>
    <w:pPr>
      <w:numPr>
        <w:numId w:val="4"/>
      </w:numPr>
      <w:spacing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72B5A"/>
  </w:style>
  <w:style w:type="character" w:customStyle="1" w:styleId="Bullet3Char">
    <w:name w:val="Bullet 3 Char"/>
    <w:basedOn w:val="ListParagraphChar"/>
    <w:link w:val="Bullet3"/>
    <w:rsid w:val="0095365C"/>
    <w:rPr>
      <w:rFonts w:ascii="Arial" w:hAnsi="Arial" w:cs="Arial"/>
    </w:rPr>
  </w:style>
  <w:style w:type="paragraph" w:customStyle="1" w:styleId="Bullet4">
    <w:name w:val="Bullet 4"/>
    <w:basedOn w:val="Bullet3"/>
    <w:link w:val="Bullet4Char"/>
    <w:qFormat/>
    <w:rsid w:val="0095365C"/>
    <w:pPr>
      <w:numPr>
        <w:ilvl w:val="0"/>
        <w:numId w:val="5"/>
      </w:numPr>
      <w:spacing w:line="259" w:lineRule="auto"/>
    </w:pPr>
    <w:rPr>
      <w:rFonts w:eastAsiaTheme="minorHAnsi" w:cstheme="minorHAnsi"/>
      <w:lang w:eastAsia="en-US"/>
    </w:rPr>
  </w:style>
  <w:style w:type="character" w:customStyle="1" w:styleId="Bullet4Char">
    <w:name w:val="Bullet 4 Char"/>
    <w:basedOn w:val="Bullet3Char"/>
    <w:link w:val="Bullet4"/>
    <w:rsid w:val="0095365C"/>
    <w:rPr>
      <w:rFonts w:ascii="Arial" w:eastAsiaTheme="minorHAnsi" w:hAnsi="Arial" w:cstheme="minorHAns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B1CFE"/>
    <w:rPr>
      <w:rFonts w:ascii="Arial" w:eastAsiaTheme="majorEastAsia" w:hAnsi="Arial" w:cs="Arial"/>
      <w:i/>
      <w:iCs/>
    </w:rPr>
  </w:style>
  <w:style w:type="character" w:customStyle="1" w:styleId="cf01">
    <w:name w:val="cf01"/>
    <w:basedOn w:val="DefaultParagraphFont"/>
    <w:rsid w:val="00C72D71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294FCE"/>
    <w:pPr>
      <w:spacing w:after="0" w:line="240" w:lineRule="auto"/>
    </w:pPr>
    <w:rPr>
      <w:rFonts w:ascii="Arial" w:hAnsi="Arial"/>
    </w:rPr>
  </w:style>
  <w:style w:type="table" w:styleId="TableGridLight">
    <w:name w:val="Grid Table Light"/>
    <w:basedOn w:val="TableNormal"/>
    <w:uiPriority w:val="40"/>
    <w:rsid w:val="007020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0404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E575F3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8014A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4217D"/>
  </w:style>
  <w:style w:type="character" w:customStyle="1" w:styleId="NoSpacingChar">
    <w:name w:val="No Spacing Char"/>
    <w:basedOn w:val="DefaultParagraphFont"/>
    <w:link w:val="NoSpacing"/>
    <w:uiPriority w:val="1"/>
    <w:rsid w:val="00F277D9"/>
    <w:rPr>
      <w:rFonts w:ascii="Arial" w:hAnsi="Arial"/>
    </w:rPr>
  </w:style>
  <w:style w:type="table" w:styleId="PlainTable1">
    <w:name w:val="Plain Table 1"/>
    <w:basedOn w:val="TableNormal"/>
    <w:uiPriority w:val="41"/>
    <w:rsid w:val="00EF36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3A27DB"/>
    <w:pPr>
      <w:spacing w:after="0" w:line="240" w:lineRule="auto"/>
    </w:pPr>
    <w:rPr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52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17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53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70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328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094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283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691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4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69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3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66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57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080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75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874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522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76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043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313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57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5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5058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14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349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543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1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109">
          <w:marLeft w:val="116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2065">
          <w:marLeft w:val="116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3986">
          <w:marLeft w:val="1166"/>
          <w:marRight w:val="0"/>
          <w:marTop w:val="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366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0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803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42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94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6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9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41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54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182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07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7279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6676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64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971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743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491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3248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967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5183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542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69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092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38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59854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5324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543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338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889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42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7622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67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3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79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58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43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58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212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5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47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0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6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4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74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18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8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397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881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119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33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306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771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8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31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0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6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37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6091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215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2540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2496">
          <w:marLeft w:val="188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661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576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512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5290">
          <w:marLeft w:val="188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06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62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944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6305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09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386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1369E-597A-4FD2-8CBB-3656495C7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7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3</cp:revision>
  <dcterms:created xsi:type="dcterms:W3CDTF">2024-03-07T11:53:00Z</dcterms:created>
  <dcterms:modified xsi:type="dcterms:W3CDTF">2024-03-07T11:55:00Z</dcterms:modified>
</cp:coreProperties>
</file>